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789BB8" w14:textId="2A2B228F" w:rsidR="00E17B41" w:rsidRDefault="00E17B41" w:rsidP="00E17B41">
      <w:pPr>
        <w:rPr>
          <w:rFonts w:ascii="Times New Roman" w:hAnsi="Times New Roman" w:cs="Times New Roman"/>
          <w:sz w:val="24"/>
          <w:szCs w:val="24"/>
        </w:rPr>
      </w:pPr>
      <w:r w:rsidRPr="0089209B">
        <w:rPr>
          <w:rFonts w:ascii="Times New Roman" w:hAnsi="Times New Roman" w:cs="Times New Roman"/>
          <w:b/>
          <w:bCs/>
          <w:sz w:val="24"/>
          <w:szCs w:val="24"/>
        </w:rPr>
        <w:t>Supplementa</w:t>
      </w:r>
      <w:r w:rsidR="000E1DAC" w:rsidRPr="0089209B">
        <w:rPr>
          <w:rFonts w:ascii="Times New Roman" w:hAnsi="Times New Roman" w:cs="Times New Roman"/>
          <w:b/>
          <w:bCs/>
          <w:sz w:val="24"/>
          <w:szCs w:val="24"/>
        </w:rPr>
        <w:t>ry</w:t>
      </w:r>
      <w:r w:rsidRPr="0089209B">
        <w:rPr>
          <w:rFonts w:ascii="Times New Roman" w:hAnsi="Times New Roman" w:cs="Times New Roman"/>
          <w:b/>
          <w:bCs/>
          <w:sz w:val="24"/>
          <w:szCs w:val="24"/>
        </w:rPr>
        <w:t xml:space="preserve"> Table </w:t>
      </w:r>
      <w:r w:rsidR="00BA7D34" w:rsidRPr="0089209B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89209B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>Fully-adjusted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weighted mean sodium intake </w:t>
      </w:r>
      <w:r w:rsidRPr="008658F1">
        <w:rPr>
          <w:rFonts w:ascii="Times New Roman" w:hAnsi="Times New Roman" w:cs="Times New Roman"/>
          <w:sz w:val="24"/>
          <w:szCs w:val="24"/>
        </w:rPr>
        <w:t>of NYC adults (</w:t>
      </w:r>
      <w:r>
        <w:rPr>
          <w:rFonts w:ascii="Times New Roman" w:hAnsi="Times New Roman" w:cs="Times New Roman"/>
          <w:sz w:val="24"/>
          <w:szCs w:val="24"/>
        </w:rPr>
        <w:t>≥</w:t>
      </w:r>
      <w:r w:rsidRPr="008658F1">
        <w:rPr>
          <w:rFonts w:ascii="Times New Roman" w:hAnsi="Times New Roman" w:cs="Times New Roman"/>
          <w:sz w:val="24"/>
          <w:szCs w:val="24"/>
        </w:rPr>
        <w:t>18 years old)</w:t>
      </w:r>
      <w:r>
        <w:rPr>
          <w:rFonts w:ascii="Times New Roman" w:hAnsi="Times New Roman" w:cs="Times New Roman"/>
          <w:sz w:val="24"/>
          <w:szCs w:val="24"/>
        </w:rPr>
        <w:t xml:space="preserve"> from regression models using log-transformed sodium values</w:t>
      </w:r>
      <w:r w:rsidRPr="008658F1">
        <w:rPr>
          <w:rFonts w:ascii="Times New Roman" w:hAnsi="Times New Roman" w:cs="Times New Roman"/>
          <w:sz w:val="24"/>
          <w:szCs w:val="24"/>
        </w:rPr>
        <w:t>, 2010 and 2018</w:t>
      </w:r>
    </w:p>
    <w:tbl>
      <w:tblPr>
        <w:tblStyle w:val="TableGrid"/>
        <w:tblW w:w="8365" w:type="dxa"/>
        <w:jc w:val="center"/>
        <w:tblLayout w:type="fixed"/>
        <w:tblLook w:val="04A0" w:firstRow="1" w:lastRow="0" w:firstColumn="1" w:lastColumn="0" w:noHBand="0" w:noVBand="1"/>
      </w:tblPr>
      <w:tblGrid>
        <w:gridCol w:w="2965"/>
        <w:gridCol w:w="2250"/>
        <w:gridCol w:w="2250"/>
        <w:gridCol w:w="900"/>
      </w:tblGrid>
      <w:tr w:rsidR="00E17B41" w14:paraId="01A46BD9" w14:textId="77777777" w:rsidTr="00E17B41">
        <w:trPr>
          <w:jc w:val="center"/>
        </w:trPr>
        <w:tc>
          <w:tcPr>
            <w:tcW w:w="2965" w:type="dxa"/>
          </w:tcPr>
          <w:p w14:paraId="68DC5C88" w14:textId="77777777" w:rsidR="00E17B41" w:rsidRDefault="00E17B41" w:rsidP="005B14E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14:paraId="0FBB504E" w14:textId="77777777" w:rsidR="00E17B41" w:rsidRDefault="00E17B41" w:rsidP="005B14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0</w:t>
            </w:r>
          </w:p>
          <w:p w14:paraId="200483EC" w14:textId="49153572" w:rsidR="00E17B41" w:rsidRPr="007D38A4" w:rsidRDefault="00E17B41" w:rsidP="005B14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38A4">
              <w:rPr>
                <w:rFonts w:ascii="Times New Roman" w:hAnsi="Times New Roman" w:cs="Times New Roman"/>
                <w:sz w:val="20"/>
                <w:szCs w:val="20"/>
              </w:rPr>
              <w:t>Weighted Mean Sodium</w:t>
            </w:r>
            <w:r w:rsidR="0089209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  <w:r w:rsidRPr="007D38A4">
              <w:rPr>
                <w:rFonts w:ascii="Times New Roman" w:hAnsi="Times New Roman" w:cs="Times New Roman"/>
                <w:sz w:val="20"/>
                <w:szCs w:val="20"/>
              </w:rPr>
              <w:t xml:space="preserve"> (mg/day)</w:t>
            </w:r>
          </w:p>
        </w:tc>
        <w:tc>
          <w:tcPr>
            <w:tcW w:w="2250" w:type="dxa"/>
          </w:tcPr>
          <w:p w14:paraId="6845C86D" w14:textId="77777777" w:rsidR="00E17B41" w:rsidRDefault="00E17B41" w:rsidP="005B14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8</w:t>
            </w:r>
          </w:p>
          <w:p w14:paraId="5826F9AE" w14:textId="7B3ADF27" w:rsidR="00E17B41" w:rsidRPr="007D38A4" w:rsidRDefault="00E17B41" w:rsidP="005B14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38A4">
              <w:rPr>
                <w:rFonts w:ascii="Times New Roman" w:hAnsi="Times New Roman" w:cs="Times New Roman"/>
                <w:sz w:val="20"/>
                <w:szCs w:val="20"/>
              </w:rPr>
              <w:t>Weighted Mean Sodium</w:t>
            </w:r>
            <w:r w:rsidR="0089209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  <w:r w:rsidRPr="007D38A4">
              <w:rPr>
                <w:rFonts w:ascii="Times New Roman" w:hAnsi="Times New Roman" w:cs="Times New Roman"/>
                <w:sz w:val="20"/>
                <w:szCs w:val="20"/>
              </w:rPr>
              <w:t xml:space="preserve"> (mg/day</w:t>
            </w:r>
            <w:r w:rsidR="008C5F4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00" w:type="dxa"/>
          </w:tcPr>
          <w:p w14:paraId="6A455A41" w14:textId="1F0973DF" w:rsidR="00E17B41" w:rsidRDefault="00E17B41" w:rsidP="005B14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  <w:r w:rsidR="0089209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</w:tr>
      <w:tr w:rsidR="00E17B41" w14:paraId="78AF2EA9" w14:textId="77777777" w:rsidTr="00E17B41">
        <w:trPr>
          <w:jc w:val="center"/>
        </w:trPr>
        <w:tc>
          <w:tcPr>
            <w:tcW w:w="2965" w:type="dxa"/>
          </w:tcPr>
          <w:p w14:paraId="1BCA1D74" w14:textId="77777777" w:rsidR="00E17B41" w:rsidRDefault="00E17B41" w:rsidP="005B14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2250" w:type="dxa"/>
          </w:tcPr>
          <w:p w14:paraId="57CF99AB" w14:textId="7EB93063" w:rsidR="00E17B41" w:rsidRPr="007D38A4" w:rsidRDefault="00E71987" w:rsidP="005B14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01</w:t>
            </w:r>
          </w:p>
        </w:tc>
        <w:tc>
          <w:tcPr>
            <w:tcW w:w="2250" w:type="dxa"/>
          </w:tcPr>
          <w:p w14:paraId="524712A1" w14:textId="218241E6" w:rsidR="00E17B41" w:rsidRPr="007D38A4" w:rsidRDefault="00E71987" w:rsidP="005B14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06</w:t>
            </w:r>
          </w:p>
        </w:tc>
        <w:tc>
          <w:tcPr>
            <w:tcW w:w="900" w:type="dxa"/>
          </w:tcPr>
          <w:p w14:paraId="0BA29EB5" w14:textId="1D26D8D1" w:rsidR="00E17B41" w:rsidRPr="007D38A4" w:rsidRDefault="00E17B41" w:rsidP="005B14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E71987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</w:tr>
      <w:tr w:rsidR="00E17B41" w14:paraId="0F5AFC1A" w14:textId="77777777" w:rsidTr="00E17B41">
        <w:trPr>
          <w:jc w:val="center"/>
        </w:trPr>
        <w:tc>
          <w:tcPr>
            <w:tcW w:w="2965" w:type="dxa"/>
          </w:tcPr>
          <w:p w14:paraId="739E1056" w14:textId="77777777" w:rsidR="00E17B41" w:rsidRDefault="00E17B41" w:rsidP="005B14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ge 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yr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50" w:type="dxa"/>
          </w:tcPr>
          <w:p w14:paraId="37F524E9" w14:textId="77777777" w:rsidR="00E17B41" w:rsidRPr="007D38A4" w:rsidRDefault="00E17B41" w:rsidP="005B14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0" w:type="dxa"/>
          </w:tcPr>
          <w:p w14:paraId="5295E0CD" w14:textId="77777777" w:rsidR="00E17B41" w:rsidRPr="007D38A4" w:rsidRDefault="00E17B41" w:rsidP="005B14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5ADDF05D" w14:textId="77777777" w:rsidR="00E17B41" w:rsidRPr="007D38A4" w:rsidRDefault="00E17B41" w:rsidP="005B14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17B41" w14:paraId="257A6161" w14:textId="77777777" w:rsidTr="00E17B41">
        <w:trPr>
          <w:jc w:val="center"/>
        </w:trPr>
        <w:tc>
          <w:tcPr>
            <w:tcW w:w="2965" w:type="dxa"/>
          </w:tcPr>
          <w:p w14:paraId="30861C88" w14:textId="77777777" w:rsidR="00E17B41" w:rsidRDefault="00E17B41" w:rsidP="005B14E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-24</w:t>
            </w:r>
          </w:p>
        </w:tc>
        <w:tc>
          <w:tcPr>
            <w:tcW w:w="2250" w:type="dxa"/>
          </w:tcPr>
          <w:p w14:paraId="03D52E0C" w14:textId="76588F9B" w:rsidR="00E17B41" w:rsidRPr="00EB57D8" w:rsidRDefault="00E71987" w:rsidP="005B14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79</w:t>
            </w:r>
          </w:p>
        </w:tc>
        <w:tc>
          <w:tcPr>
            <w:tcW w:w="2250" w:type="dxa"/>
          </w:tcPr>
          <w:p w14:paraId="24542DF8" w14:textId="3E8A2AAA" w:rsidR="00E17B41" w:rsidRPr="00EB57D8" w:rsidRDefault="00E71987" w:rsidP="005B14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07</w:t>
            </w:r>
          </w:p>
        </w:tc>
        <w:tc>
          <w:tcPr>
            <w:tcW w:w="900" w:type="dxa"/>
            <w:vMerge w:val="restart"/>
          </w:tcPr>
          <w:p w14:paraId="4C7451FE" w14:textId="55939140" w:rsidR="00E17B41" w:rsidRPr="00EB57D8" w:rsidRDefault="00E17B41" w:rsidP="005B14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E71987">
              <w:rPr>
                <w:rFonts w:ascii="Times New Roman" w:hAnsi="Times New Roman" w:cs="Times New Roman"/>
                <w:sz w:val="20"/>
                <w:szCs w:val="20"/>
              </w:rPr>
              <w:t>003</w:t>
            </w:r>
          </w:p>
        </w:tc>
      </w:tr>
      <w:tr w:rsidR="00E17B41" w14:paraId="0F48000B" w14:textId="77777777" w:rsidTr="00E17B41">
        <w:trPr>
          <w:jc w:val="center"/>
        </w:trPr>
        <w:tc>
          <w:tcPr>
            <w:tcW w:w="2965" w:type="dxa"/>
          </w:tcPr>
          <w:p w14:paraId="62F6937D" w14:textId="77777777" w:rsidR="00E17B41" w:rsidRDefault="00E17B41" w:rsidP="005B14E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5-44 </w:t>
            </w:r>
          </w:p>
        </w:tc>
        <w:tc>
          <w:tcPr>
            <w:tcW w:w="2250" w:type="dxa"/>
          </w:tcPr>
          <w:p w14:paraId="3907B509" w14:textId="6E5E842E" w:rsidR="00E17B41" w:rsidRPr="00EB57D8" w:rsidRDefault="00E71987" w:rsidP="005B14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2</w:t>
            </w:r>
            <w:r w:rsidR="006F056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250" w:type="dxa"/>
          </w:tcPr>
          <w:p w14:paraId="77B8EF3C" w14:textId="49DFAB42" w:rsidR="00E17B41" w:rsidRPr="00EB57D8" w:rsidRDefault="00E71987" w:rsidP="005B14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3</w:t>
            </w:r>
            <w:r w:rsidR="006F0563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900" w:type="dxa"/>
            <w:vMerge/>
          </w:tcPr>
          <w:p w14:paraId="0CBED041" w14:textId="77777777" w:rsidR="00E17B41" w:rsidRPr="00EB57D8" w:rsidRDefault="00E17B41" w:rsidP="005B14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17B41" w14:paraId="202961BA" w14:textId="77777777" w:rsidTr="00E17B41">
        <w:trPr>
          <w:jc w:val="center"/>
        </w:trPr>
        <w:tc>
          <w:tcPr>
            <w:tcW w:w="2965" w:type="dxa"/>
          </w:tcPr>
          <w:p w14:paraId="583662D6" w14:textId="77777777" w:rsidR="00E17B41" w:rsidRDefault="00E17B41" w:rsidP="005B14E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5-64</w:t>
            </w:r>
          </w:p>
        </w:tc>
        <w:tc>
          <w:tcPr>
            <w:tcW w:w="2250" w:type="dxa"/>
          </w:tcPr>
          <w:p w14:paraId="02DC329D" w14:textId="601E6771" w:rsidR="00E17B41" w:rsidRPr="00EB57D8" w:rsidRDefault="00E71987" w:rsidP="005B14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</w:t>
            </w:r>
            <w:r w:rsidR="006F0563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2250" w:type="dxa"/>
          </w:tcPr>
          <w:p w14:paraId="548E5154" w14:textId="36313435" w:rsidR="00E17B41" w:rsidRPr="00EB57D8" w:rsidRDefault="00E71987" w:rsidP="005B14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68</w:t>
            </w:r>
          </w:p>
        </w:tc>
        <w:tc>
          <w:tcPr>
            <w:tcW w:w="900" w:type="dxa"/>
            <w:vMerge/>
          </w:tcPr>
          <w:p w14:paraId="72D2E85E" w14:textId="77777777" w:rsidR="00E17B41" w:rsidRPr="00EB57D8" w:rsidRDefault="00E17B41" w:rsidP="005B14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17B41" w14:paraId="1C15F5BE" w14:textId="77777777" w:rsidTr="00E17B41">
        <w:trPr>
          <w:jc w:val="center"/>
        </w:trPr>
        <w:tc>
          <w:tcPr>
            <w:tcW w:w="2965" w:type="dxa"/>
          </w:tcPr>
          <w:p w14:paraId="6E96CE8C" w14:textId="77777777" w:rsidR="00E17B41" w:rsidRDefault="00E17B41" w:rsidP="005B14E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≥65</w:t>
            </w:r>
          </w:p>
        </w:tc>
        <w:tc>
          <w:tcPr>
            <w:tcW w:w="2250" w:type="dxa"/>
          </w:tcPr>
          <w:p w14:paraId="16A4FCE6" w14:textId="260D274F" w:rsidR="00E17B41" w:rsidRPr="00EB57D8" w:rsidRDefault="00E71987" w:rsidP="005B14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1</w:t>
            </w:r>
            <w:r w:rsidR="006F056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250" w:type="dxa"/>
          </w:tcPr>
          <w:p w14:paraId="5286C664" w14:textId="072B68B1" w:rsidR="00E17B41" w:rsidRPr="00EB57D8" w:rsidRDefault="00E71987" w:rsidP="005B14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9</w:t>
            </w:r>
            <w:r w:rsidR="006F056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00" w:type="dxa"/>
            <w:vMerge/>
          </w:tcPr>
          <w:p w14:paraId="1775C512" w14:textId="77777777" w:rsidR="00E17B41" w:rsidRPr="00EB57D8" w:rsidRDefault="00E17B41" w:rsidP="005B14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17B41" w14:paraId="5E7F3B60" w14:textId="77777777" w:rsidTr="00E17B41">
        <w:trPr>
          <w:jc w:val="center"/>
        </w:trPr>
        <w:tc>
          <w:tcPr>
            <w:tcW w:w="2965" w:type="dxa"/>
          </w:tcPr>
          <w:p w14:paraId="11814854" w14:textId="77777777" w:rsidR="00E17B41" w:rsidRDefault="00E17B41" w:rsidP="005B14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x</w:t>
            </w:r>
          </w:p>
        </w:tc>
        <w:tc>
          <w:tcPr>
            <w:tcW w:w="2250" w:type="dxa"/>
          </w:tcPr>
          <w:p w14:paraId="1906224D" w14:textId="77777777" w:rsidR="00E17B41" w:rsidRPr="00EB57D8" w:rsidRDefault="00E17B41" w:rsidP="005B14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0" w:type="dxa"/>
          </w:tcPr>
          <w:p w14:paraId="1B5EA503" w14:textId="77777777" w:rsidR="00E17B41" w:rsidRPr="00EB57D8" w:rsidRDefault="00E17B41" w:rsidP="005B14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18ED310B" w14:textId="77777777" w:rsidR="00E17B41" w:rsidRPr="00EB57D8" w:rsidRDefault="00E17B41" w:rsidP="005B14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17B41" w14:paraId="3F602E62" w14:textId="77777777" w:rsidTr="00E17B41">
        <w:trPr>
          <w:jc w:val="center"/>
        </w:trPr>
        <w:tc>
          <w:tcPr>
            <w:tcW w:w="2965" w:type="dxa"/>
          </w:tcPr>
          <w:p w14:paraId="5215BD8C" w14:textId="77777777" w:rsidR="00E17B41" w:rsidRDefault="00E17B41" w:rsidP="005B14E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2250" w:type="dxa"/>
          </w:tcPr>
          <w:p w14:paraId="00045A13" w14:textId="36287C6B" w:rsidR="00E17B41" w:rsidRPr="00EB57D8" w:rsidRDefault="006D32FA" w:rsidP="005B14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13</w:t>
            </w:r>
          </w:p>
        </w:tc>
        <w:tc>
          <w:tcPr>
            <w:tcW w:w="2250" w:type="dxa"/>
          </w:tcPr>
          <w:p w14:paraId="420044E6" w14:textId="4A39E15F" w:rsidR="00E17B41" w:rsidRPr="00EB57D8" w:rsidRDefault="006D32FA" w:rsidP="005B14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08</w:t>
            </w:r>
          </w:p>
        </w:tc>
        <w:tc>
          <w:tcPr>
            <w:tcW w:w="900" w:type="dxa"/>
            <w:vMerge w:val="restart"/>
          </w:tcPr>
          <w:p w14:paraId="1F5FF5AA" w14:textId="2987E4D0" w:rsidR="00E17B41" w:rsidRPr="00EB57D8" w:rsidRDefault="008C5F4F" w:rsidP="005B14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6D32FA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</w:tr>
      <w:tr w:rsidR="00E17B41" w14:paraId="782043C0" w14:textId="77777777" w:rsidTr="00E17B41">
        <w:trPr>
          <w:jc w:val="center"/>
        </w:trPr>
        <w:tc>
          <w:tcPr>
            <w:tcW w:w="2965" w:type="dxa"/>
          </w:tcPr>
          <w:p w14:paraId="67E04535" w14:textId="77777777" w:rsidR="00E17B41" w:rsidRDefault="00E17B41" w:rsidP="005B14E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2250" w:type="dxa"/>
          </w:tcPr>
          <w:p w14:paraId="64EF585D" w14:textId="5D61B73C" w:rsidR="00E17B41" w:rsidRPr="00EB57D8" w:rsidRDefault="006D32FA" w:rsidP="005B14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37</w:t>
            </w:r>
          </w:p>
        </w:tc>
        <w:tc>
          <w:tcPr>
            <w:tcW w:w="2250" w:type="dxa"/>
          </w:tcPr>
          <w:p w14:paraId="4D1DCC6A" w14:textId="08BF5111" w:rsidR="00E17B41" w:rsidRPr="00EB57D8" w:rsidRDefault="006D32FA" w:rsidP="005B14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51</w:t>
            </w:r>
          </w:p>
        </w:tc>
        <w:tc>
          <w:tcPr>
            <w:tcW w:w="900" w:type="dxa"/>
            <w:vMerge/>
          </w:tcPr>
          <w:p w14:paraId="0B37D62D" w14:textId="77777777" w:rsidR="00E17B41" w:rsidRPr="00EB57D8" w:rsidRDefault="00E17B41" w:rsidP="005B14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17B41" w14:paraId="2084A67F" w14:textId="77777777" w:rsidTr="00E17B41">
        <w:trPr>
          <w:jc w:val="center"/>
        </w:trPr>
        <w:tc>
          <w:tcPr>
            <w:tcW w:w="2965" w:type="dxa"/>
          </w:tcPr>
          <w:p w14:paraId="08D420ED" w14:textId="77777777" w:rsidR="00E17B41" w:rsidRDefault="00E17B41" w:rsidP="005B14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ace/ethnicity</w:t>
            </w:r>
          </w:p>
        </w:tc>
        <w:tc>
          <w:tcPr>
            <w:tcW w:w="2250" w:type="dxa"/>
          </w:tcPr>
          <w:p w14:paraId="04F2B476" w14:textId="77777777" w:rsidR="00E17B41" w:rsidRPr="00EB57D8" w:rsidRDefault="00E17B41" w:rsidP="005B14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0" w:type="dxa"/>
          </w:tcPr>
          <w:p w14:paraId="6E01CCEF" w14:textId="77777777" w:rsidR="00E17B41" w:rsidRPr="00EB57D8" w:rsidRDefault="00E17B41" w:rsidP="005B14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561FE442" w14:textId="77777777" w:rsidR="00E17B41" w:rsidRPr="00EB57D8" w:rsidRDefault="00E17B41" w:rsidP="005B14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17B41" w14:paraId="04627340" w14:textId="77777777" w:rsidTr="00E17B41">
        <w:trPr>
          <w:jc w:val="center"/>
        </w:trPr>
        <w:tc>
          <w:tcPr>
            <w:tcW w:w="2965" w:type="dxa"/>
          </w:tcPr>
          <w:p w14:paraId="1BF42CE8" w14:textId="77777777" w:rsidR="00E17B41" w:rsidRDefault="00E17B41" w:rsidP="005B14E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sian/Pacific Islander</w:t>
            </w:r>
          </w:p>
        </w:tc>
        <w:tc>
          <w:tcPr>
            <w:tcW w:w="2250" w:type="dxa"/>
          </w:tcPr>
          <w:p w14:paraId="0E7A9D2D" w14:textId="2E95AB9B" w:rsidR="00E17B41" w:rsidRPr="00EB57D8" w:rsidRDefault="006D32FA" w:rsidP="005B14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83</w:t>
            </w:r>
          </w:p>
        </w:tc>
        <w:tc>
          <w:tcPr>
            <w:tcW w:w="2250" w:type="dxa"/>
          </w:tcPr>
          <w:p w14:paraId="10EC7C66" w14:textId="3EE51627" w:rsidR="00E17B41" w:rsidRPr="00EB57D8" w:rsidRDefault="006D32FA" w:rsidP="005B14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07</w:t>
            </w:r>
          </w:p>
        </w:tc>
        <w:tc>
          <w:tcPr>
            <w:tcW w:w="900" w:type="dxa"/>
            <w:vMerge w:val="restart"/>
          </w:tcPr>
          <w:p w14:paraId="5B6D1F9B" w14:textId="758F9C86" w:rsidR="00E17B41" w:rsidRPr="00EB57D8" w:rsidRDefault="008C5F4F" w:rsidP="005B14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6D32FA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</w:tr>
      <w:tr w:rsidR="00E17B41" w14:paraId="4328B9CE" w14:textId="77777777" w:rsidTr="00E17B41">
        <w:trPr>
          <w:jc w:val="center"/>
        </w:trPr>
        <w:tc>
          <w:tcPr>
            <w:tcW w:w="2965" w:type="dxa"/>
          </w:tcPr>
          <w:p w14:paraId="4FEC0DFB" w14:textId="77777777" w:rsidR="00E17B41" w:rsidRDefault="00E17B41" w:rsidP="005B14E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lack</w:t>
            </w:r>
          </w:p>
        </w:tc>
        <w:tc>
          <w:tcPr>
            <w:tcW w:w="2250" w:type="dxa"/>
          </w:tcPr>
          <w:p w14:paraId="14068D1A" w14:textId="2174B006" w:rsidR="00E17B41" w:rsidRPr="00EB57D8" w:rsidRDefault="006D32FA" w:rsidP="005B14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23</w:t>
            </w:r>
          </w:p>
        </w:tc>
        <w:tc>
          <w:tcPr>
            <w:tcW w:w="2250" w:type="dxa"/>
          </w:tcPr>
          <w:p w14:paraId="5A5FE4E1" w14:textId="1491AD06" w:rsidR="00E17B41" w:rsidRPr="00EB57D8" w:rsidRDefault="006D32FA" w:rsidP="005B14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94</w:t>
            </w:r>
          </w:p>
        </w:tc>
        <w:tc>
          <w:tcPr>
            <w:tcW w:w="900" w:type="dxa"/>
            <w:vMerge/>
          </w:tcPr>
          <w:p w14:paraId="2BDC72B1" w14:textId="77777777" w:rsidR="00E17B41" w:rsidRPr="00EB57D8" w:rsidRDefault="00E17B41" w:rsidP="005B14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17B41" w14:paraId="4F04484D" w14:textId="77777777" w:rsidTr="00E17B41">
        <w:trPr>
          <w:jc w:val="center"/>
        </w:trPr>
        <w:tc>
          <w:tcPr>
            <w:tcW w:w="2965" w:type="dxa"/>
          </w:tcPr>
          <w:p w14:paraId="0C6CF4F2" w14:textId="77777777" w:rsidR="00E17B41" w:rsidRDefault="00E17B41" w:rsidP="005B14E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atino/a</w:t>
            </w:r>
          </w:p>
        </w:tc>
        <w:tc>
          <w:tcPr>
            <w:tcW w:w="2250" w:type="dxa"/>
          </w:tcPr>
          <w:p w14:paraId="5FF48EBA" w14:textId="33A786AA" w:rsidR="00E17B41" w:rsidRPr="00EB57D8" w:rsidRDefault="006D32FA" w:rsidP="005B14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16</w:t>
            </w:r>
          </w:p>
        </w:tc>
        <w:tc>
          <w:tcPr>
            <w:tcW w:w="2250" w:type="dxa"/>
          </w:tcPr>
          <w:p w14:paraId="44146FA1" w14:textId="25262AA5" w:rsidR="00E17B41" w:rsidRPr="00EB57D8" w:rsidRDefault="006D32FA" w:rsidP="005B14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</w:t>
            </w:r>
            <w:r w:rsidR="006F0563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900" w:type="dxa"/>
            <w:vMerge/>
          </w:tcPr>
          <w:p w14:paraId="5F0B4934" w14:textId="77777777" w:rsidR="00E17B41" w:rsidRPr="00EB57D8" w:rsidRDefault="00E17B41" w:rsidP="005B14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17B41" w14:paraId="6CF722D1" w14:textId="77777777" w:rsidTr="00E17B41">
        <w:trPr>
          <w:jc w:val="center"/>
        </w:trPr>
        <w:tc>
          <w:tcPr>
            <w:tcW w:w="2965" w:type="dxa"/>
          </w:tcPr>
          <w:p w14:paraId="725687D6" w14:textId="77777777" w:rsidR="00E17B41" w:rsidRDefault="00E17B41" w:rsidP="005B14E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2250" w:type="dxa"/>
          </w:tcPr>
          <w:p w14:paraId="3C39D6B7" w14:textId="5ABC0B96" w:rsidR="00E17B41" w:rsidRPr="00EB57D8" w:rsidRDefault="006D32FA" w:rsidP="005B14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66</w:t>
            </w:r>
          </w:p>
        </w:tc>
        <w:tc>
          <w:tcPr>
            <w:tcW w:w="2250" w:type="dxa"/>
          </w:tcPr>
          <w:p w14:paraId="11EF049F" w14:textId="7B155F04" w:rsidR="00E17B41" w:rsidRPr="00EB57D8" w:rsidRDefault="006D32FA" w:rsidP="005B14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63</w:t>
            </w:r>
          </w:p>
        </w:tc>
        <w:tc>
          <w:tcPr>
            <w:tcW w:w="900" w:type="dxa"/>
            <w:vMerge/>
          </w:tcPr>
          <w:p w14:paraId="19910EF2" w14:textId="77777777" w:rsidR="00E17B41" w:rsidRPr="00EB57D8" w:rsidRDefault="00E17B41" w:rsidP="005B14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17B41" w14:paraId="7184F93B" w14:textId="77777777" w:rsidTr="00E17B41">
        <w:trPr>
          <w:jc w:val="center"/>
        </w:trPr>
        <w:tc>
          <w:tcPr>
            <w:tcW w:w="2965" w:type="dxa"/>
          </w:tcPr>
          <w:p w14:paraId="5FFFA203" w14:textId="77777777" w:rsidR="00E17B41" w:rsidRDefault="00E17B41" w:rsidP="005B14E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White </w:t>
            </w:r>
          </w:p>
        </w:tc>
        <w:tc>
          <w:tcPr>
            <w:tcW w:w="2250" w:type="dxa"/>
          </w:tcPr>
          <w:p w14:paraId="0C254992" w14:textId="7DEB215F" w:rsidR="00E17B41" w:rsidRPr="00EB57D8" w:rsidRDefault="006D32FA" w:rsidP="005B14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77</w:t>
            </w:r>
          </w:p>
        </w:tc>
        <w:tc>
          <w:tcPr>
            <w:tcW w:w="2250" w:type="dxa"/>
          </w:tcPr>
          <w:p w14:paraId="0D8416F8" w14:textId="406C42B5" w:rsidR="00E17B41" w:rsidRPr="00EB57D8" w:rsidRDefault="006D32FA" w:rsidP="005B14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86</w:t>
            </w:r>
          </w:p>
        </w:tc>
        <w:tc>
          <w:tcPr>
            <w:tcW w:w="900" w:type="dxa"/>
            <w:vMerge/>
          </w:tcPr>
          <w:p w14:paraId="1F71F306" w14:textId="77777777" w:rsidR="00E17B41" w:rsidRPr="00EB57D8" w:rsidRDefault="00E17B41" w:rsidP="005B14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17B41" w14:paraId="0FC1BC15" w14:textId="77777777" w:rsidTr="00E17B41">
        <w:trPr>
          <w:jc w:val="center"/>
        </w:trPr>
        <w:tc>
          <w:tcPr>
            <w:tcW w:w="2965" w:type="dxa"/>
          </w:tcPr>
          <w:p w14:paraId="155A344A" w14:textId="77777777" w:rsidR="00E17B41" w:rsidRDefault="00E17B41" w:rsidP="005B14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untry of birth</w:t>
            </w:r>
          </w:p>
        </w:tc>
        <w:tc>
          <w:tcPr>
            <w:tcW w:w="2250" w:type="dxa"/>
          </w:tcPr>
          <w:p w14:paraId="2E29AA41" w14:textId="77777777" w:rsidR="00E17B41" w:rsidRPr="00EB57D8" w:rsidRDefault="00E17B41" w:rsidP="005B14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0" w:type="dxa"/>
          </w:tcPr>
          <w:p w14:paraId="0F755A0E" w14:textId="77777777" w:rsidR="00E17B41" w:rsidRPr="00EB57D8" w:rsidRDefault="00E17B41" w:rsidP="005B14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240C87C8" w14:textId="77777777" w:rsidR="00E17B41" w:rsidRPr="00EB57D8" w:rsidRDefault="00E17B41" w:rsidP="005B14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17B41" w14:paraId="676D6E25" w14:textId="77777777" w:rsidTr="00E17B41">
        <w:trPr>
          <w:jc w:val="center"/>
        </w:trPr>
        <w:tc>
          <w:tcPr>
            <w:tcW w:w="2965" w:type="dxa"/>
          </w:tcPr>
          <w:p w14:paraId="16591C7E" w14:textId="77777777" w:rsidR="00E17B41" w:rsidRDefault="00E17B41" w:rsidP="005B14E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United States </w:t>
            </w:r>
          </w:p>
        </w:tc>
        <w:tc>
          <w:tcPr>
            <w:tcW w:w="2250" w:type="dxa"/>
          </w:tcPr>
          <w:p w14:paraId="7BAE770B" w14:textId="1447E3B6" w:rsidR="00E17B41" w:rsidRPr="00EB57D8" w:rsidRDefault="006D32FA" w:rsidP="005B14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61</w:t>
            </w:r>
          </w:p>
        </w:tc>
        <w:tc>
          <w:tcPr>
            <w:tcW w:w="2250" w:type="dxa"/>
          </w:tcPr>
          <w:p w14:paraId="6F19E88A" w14:textId="37F2BE78" w:rsidR="00E17B41" w:rsidRPr="00EB57D8" w:rsidRDefault="006D32FA" w:rsidP="005B14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2</w:t>
            </w:r>
            <w:r w:rsidR="006F0563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00" w:type="dxa"/>
            <w:vMerge w:val="restart"/>
          </w:tcPr>
          <w:p w14:paraId="4FFAE699" w14:textId="45425666" w:rsidR="00E17B41" w:rsidRPr="00EB57D8" w:rsidRDefault="008C5F4F" w:rsidP="005B14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6D32FA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</w:tr>
      <w:tr w:rsidR="00E17B41" w14:paraId="372BB9F1" w14:textId="77777777" w:rsidTr="00E17B41">
        <w:trPr>
          <w:jc w:val="center"/>
        </w:trPr>
        <w:tc>
          <w:tcPr>
            <w:tcW w:w="2965" w:type="dxa"/>
          </w:tcPr>
          <w:p w14:paraId="6C27773A" w14:textId="77777777" w:rsidR="00E17B41" w:rsidRDefault="00E17B41" w:rsidP="005B14E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utside of United States</w:t>
            </w:r>
          </w:p>
        </w:tc>
        <w:tc>
          <w:tcPr>
            <w:tcW w:w="2250" w:type="dxa"/>
          </w:tcPr>
          <w:p w14:paraId="25D00328" w14:textId="1CF95296" w:rsidR="00E17B41" w:rsidRPr="00EB57D8" w:rsidRDefault="006D32FA" w:rsidP="005B14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31</w:t>
            </w:r>
          </w:p>
        </w:tc>
        <w:tc>
          <w:tcPr>
            <w:tcW w:w="2250" w:type="dxa"/>
          </w:tcPr>
          <w:p w14:paraId="3815E2B5" w14:textId="23E1FB91" w:rsidR="00E17B41" w:rsidRPr="00EB57D8" w:rsidRDefault="006D32FA" w:rsidP="005B14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54</w:t>
            </w:r>
          </w:p>
        </w:tc>
        <w:tc>
          <w:tcPr>
            <w:tcW w:w="900" w:type="dxa"/>
            <w:vMerge/>
          </w:tcPr>
          <w:p w14:paraId="3AA7170A" w14:textId="77777777" w:rsidR="00E17B41" w:rsidRPr="00EB57D8" w:rsidRDefault="00E17B41" w:rsidP="005B14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17B41" w14:paraId="585BE3C3" w14:textId="77777777" w:rsidTr="00E17B41">
        <w:trPr>
          <w:jc w:val="center"/>
        </w:trPr>
        <w:tc>
          <w:tcPr>
            <w:tcW w:w="2965" w:type="dxa"/>
          </w:tcPr>
          <w:p w14:paraId="23892E31" w14:textId="77777777" w:rsidR="00E17B41" w:rsidRDefault="00E17B41" w:rsidP="005B14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ousehold income, (% of FPL)</w:t>
            </w:r>
          </w:p>
        </w:tc>
        <w:tc>
          <w:tcPr>
            <w:tcW w:w="2250" w:type="dxa"/>
          </w:tcPr>
          <w:p w14:paraId="11C1F933" w14:textId="77777777" w:rsidR="00E17B41" w:rsidRPr="00EB57D8" w:rsidRDefault="00E17B41" w:rsidP="005B14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0" w:type="dxa"/>
          </w:tcPr>
          <w:p w14:paraId="5981C356" w14:textId="77777777" w:rsidR="00E17B41" w:rsidRPr="00EB57D8" w:rsidRDefault="00E17B41" w:rsidP="005B14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622FA1B7" w14:textId="77777777" w:rsidR="00E17B41" w:rsidRPr="00EB57D8" w:rsidRDefault="00E17B41" w:rsidP="005B14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17B41" w14:paraId="77307974" w14:textId="77777777" w:rsidTr="00E17B41">
        <w:trPr>
          <w:jc w:val="center"/>
        </w:trPr>
        <w:tc>
          <w:tcPr>
            <w:tcW w:w="2965" w:type="dxa"/>
          </w:tcPr>
          <w:p w14:paraId="583D9A76" w14:textId="77777777" w:rsidR="00E17B41" w:rsidRDefault="00E17B41" w:rsidP="005B14E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200</w:t>
            </w:r>
          </w:p>
        </w:tc>
        <w:tc>
          <w:tcPr>
            <w:tcW w:w="2250" w:type="dxa"/>
          </w:tcPr>
          <w:p w14:paraId="16732A69" w14:textId="6E254A7F" w:rsidR="00E17B41" w:rsidRPr="00EB57D8" w:rsidRDefault="006D32FA" w:rsidP="005B14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8</w:t>
            </w:r>
            <w:r w:rsidR="006F056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250" w:type="dxa"/>
          </w:tcPr>
          <w:p w14:paraId="5B2EBE22" w14:textId="5D8E3158" w:rsidR="00E17B41" w:rsidRPr="00EB57D8" w:rsidRDefault="006D32FA" w:rsidP="005B14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61</w:t>
            </w:r>
          </w:p>
        </w:tc>
        <w:tc>
          <w:tcPr>
            <w:tcW w:w="900" w:type="dxa"/>
            <w:vMerge w:val="restart"/>
          </w:tcPr>
          <w:p w14:paraId="2B40FCD6" w14:textId="3307DD2E" w:rsidR="00E17B41" w:rsidRPr="00EB57D8" w:rsidRDefault="008C5F4F" w:rsidP="005B14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6D32FA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</w:tr>
      <w:tr w:rsidR="00E17B41" w14:paraId="4262C21A" w14:textId="77777777" w:rsidTr="00E17B41">
        <w:trPr>
          <w:jc w:val="center"/>
        </w:trPr>
        <w:tc>
          <w:tcPr>
            <w:tcW w:w="2965" w:type="dxa"/>
          </w:tcPr>
          <w:p w14:paraId="19B03D92" w14:textId="77777777" w:rsidR="00E17B41" w:rsidRDefault="00E17B41" w:rsidP="005B14E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0-399</w:t>
            </w:r>
          </w:p>
        </w:tc>
        <w:tc>
          <w:tcPr>
            <w:tcW w:w="2250" w:type="dxa"/>
          </w:tcPr>
          <w:p w14:paraId="7E9AEECE" w14:textId="4FBCE9E1" w:rsidR="00E17B41" w:rsidRPr="00EB57D8" w:rsidRDefault="006D32FA" w:rsidP="005B14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89</w:t>
            </w:r>
          </w:p>
        </w:tc>
        <w:tc>
          <w:tcPr>
            <w:tcW w:w="2250" w:type="dxa"/>
          </w:tcPr>
          <w:p w14:paraId="18C86108" w14:textId="1D65311C" w:rsidR="00E17B41" w:rsidRPr="00EB57D8" w:rsidRDefault="006D32FA" w:rsidP="005B14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65</w:t>
            </w:r>
          </w:p>
        </w:tc>
        <w:tc>
          <w:tcPr>
            <w:tcW w:w="900" w:type="dxa"/>
            <w:vMerge/>
          </w:tcPr>
          <w:p w14:paraId="5A3F1DB0" w14:textId="77777777" w:rsidR="00E17B41" w:rsidRPr="00EB57D8" w:rsidRDefault="00E17B41" w:rsidP="005B14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17B41" w14:paraId="776A1765" w14:textId="77777777" w:rsidTr="00E17B41">
        <w:trPr>
          <w:jc w:val="center"/>
        </w:trPr>
        <w:tc>
          <w:tcPr>
            <w:tcW w:w="2965" w:type="dxa"/>
          </w:tcPr>
          <w:p w14:paraId="61BD3F21" w14:textId="77777777" w:rsidR="00E17B41" w:rsidRDefault="00E17B41" w:rsidP="005B14E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≥400 </w:t>
            </w:r>
          </w:p>
        </w:tc>
        <w:tc>
          <w:tcPr>
            <w:tcW w:w="2250" w:type="dxa"/>
          </w:tcPr>
          <w:p w14:paraId="387E1114" w14:textId="4E19C6E1" w:rsidR="00E17B41" w:rsidRPr="00EB57D8" w:rsidRDefault="006D32FA" w:rsidP="005B14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47</w:t>
            </w:r>
          </w:p>
        </w:tc>
        <w:tc>
          <w:tcPr>
            <w:tcW w:w="2250" w:type="dxa"/>
          </w:tcPr>
          <w:p w14:paraId="5761FC4A" w14:textId="4DEF790F" w:rsidR="00E17B41" w:rsidRPr="00EB57D8" w:rsidRDefault="006D32FA" w:rsidP="005B14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15</w:t>
            </w:r>
          </w:p>
        </w:tc>
        <w:tc>
          <w:tcPr>
            <w:tcW w:w="900" w:type="dxa"/>
            <w:vMerge/>
          </w:tcPr>
          <w:p w14:paraId="65187C6C" w14:textId="77777777" w:rsidR="00E17B41" w:rsidRPr="00EB57D8" w:rsidRDefault="00E17B41" w:rsidP="005B14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17B41" w14:paraId="7506750A" w14:textId="77777777" w:rsidTr="00E17B41">
        <w:trPr>
          <w:jc w:val="center"/>
        </w:trPr>
        <w:tc>
          <w:tcPr>
            <w:tcW w:w="2965" w:type="dxa"/>
          </w:tcPr>
          <w:p w14:paraId="3C106791" w14:textId="77777777" w:rsidR="00E17B41" w:rsidRDefault="00E17B41" w:rsidP="005B14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1A2A">
              <w:rPr>
                <w:rFonts w:ascii="Times New Roman" w:hAnsi="Times New Roman" w:cs="Times New Roman"/>
                <w:sz w:val="20"/>
                <w:szCs w:val="20"/>
              </w:rPr>
              <w:t>BMI (kg/m</w:t>
            </w:r>
            <w:r w:rsidRPr="00561A2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561A2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50" w:type="dxa"/>
          </w:tcPr>
          <w:p w14:paraId="3FA3D5E6" w14:textId="77777777" w:rsidR="00E17B41" w:rsidRPr="00EB57D8" w:rsidRDefault="00E17B41" w:rsidP="005B14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0" w:type="dxa"/>
          </w:tcPr>
          <w:p w14:paraId="0B51A369" w14:textId="77777777" w:rsidR="00E17B41" w:rsidRPr="00EB57D8" w:rsidRDefault="00E17B41" w:rsidP="005B14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55F6B83A" w14:textId="77777777" w:rsidR="00E17B41" w:rsidRPr="00EB57D8" w:rsidRDefault="00E17B41" w:rsidP="005B14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64DAC" w14:paraId="0C55CC0A" w14:textId="77777777" w:rsidTr="00E17B41">
        <w:trPr>
          <w:jc w:val="center"/>
        </w:trPr>
        <w:tc>
          <w:tcPr>
            <w:tcW w:w="2965" w:type="dxa"/>
          </w:tcPr>
          <w:p w14:paraId="13C4F706" w14:textId="251922FA" w:rsidR="00564DAC" w:rsidRDefault="00564DAC" w:rsidP="00564DA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18.5 (underweight)</w:t>
            </w:r>
          </w:p>
        </w:tc>
        <w:tc>
          <w:tcPr>
            <w:tcW w:w="2250" w:type="dxa"/>
          </w:tcPr>
          <w:p w14:paraId="38F1E212" w14:textId="6B581115" w:rsidR="00564DAC" w:rsidRPr="00EB57D8" w:rsidRDefault="006D32FA" w:rsidP="00564D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7</w:t>
            </w:r>
            <w:r w:rsidR="006F056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250" w:type="dxa"/>
          </w:tcPr>
          <w:p w14:paraId="327AA661" w14:textId="718DFF96" w:rsidR="00564DAC" w:rsidRPr="00EB57D8" w:rsidRDefault="006D32FA" w:rsidP="00564D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51</w:t>
            </w:r>
          </w:p>
        </w:tc>
        <w:tc>
          <w:tcPr>
            <w:tcW w:w="900" w:type="dxa"/>
            <w:vMerge w:val="restart"/>
          </w:tcPr>
          <w:p w14:paraId="264DA8E9" w14:textId="6F9317FF" w:rsidR="00564DAC" w:rsidRPr="00EB57D8" w:rsidRDefault="00564DAC" w:rsidP="00564D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6D32FA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</w:tr>
      <w:tr w:rsidR="00564DAC" w14:paraId="1D779BA0" w14:textId="77777777" w:rsidTr="00E17B41">
        <w:trPr>
          <w:jc w:val="center"/>
        </w:trPr>
        <w:tc>
          <w:tcPr>
            <w:tcW w:w="2965" w:type="dxa"/>
          </w:tcPr>
          <w:p w14:paraId="5281437E" w14:textId="7BD3443C" w:rsidR="00564DAC" w:rsidRDefault="00564DAC" w:rsidP="00564DA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.5-24.9 (normal weight)</w:t>
            </w:r>
          </w:p>
        </w:tc>
        <w:tc>
          <w:tcPr>
            <w:tcW w:w="2250" w:type="dxa"/>
          </w:tcPr>
          <w:p w14:paraId="10D7C25E" w14:textId="790C913D" w:rsidR="00564DAC" w:rsidRPr="00EB57D8" w:rsidRDefault="006D32FA" w:rsidP="00564D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81</w:t>
            </w:r>
          </w:p>
        </w:tc>
        <w:tc>
          <w:tcPr>
            <w:tcW w:w="2250" w:type="dxa"/>
          </w:tcPr>
          <w:p w14:paraId="40483F6E" w14:textId="722CB7E2" w:rsidR="00564DAC" w:rsidRPr="00EB57D8" w:rsidRDefault="006D32FA" w:rsidP="00564D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82</w:t>
            </w:r>
          </w:p>
        </w:tc>
        <w:tc>
          <w:tcPr>
            <w:tcW w:w="900" w:type="dxa"/>
            <w:vMerge/>
          </w:tcPr>
          <w:p w14:paraId="2EB62A0A" w14:textId="77777777" w:rsidR="00564DAC" w:rsidRPr="00EB57D8" w:rsidRDefault="00564DAC" w:rsidP="00564D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64DAC" w14:paraId="5380FDBA" w14:textId="77777777" w:rsidTr="00E17B41">
        <w:trPr>
          <w:jc w:val="center"/>
        </w:trPr>
        <w:tc>
          <w:tcPr>
            <w:tcW w:w="2965" w:type="dxa"/>
          </w:tcPr>
          <w:p w14:paraId="109A0260" w14:textId="22AA68FF" w:rsidR="00564DAC" w:rsidRDefault="00564DAC" w:rsidP="00564DA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-29.9 (overweight)</w:t>
            </w:r>
          </w:p>
        </w:tc>
        <w:tc>
          <w:tcPr>
            <w:tcW w:w="2250" w:type="dxa"/>
          </w:tcPr>
          <w:p w14:paraId="71540593" w14:textId="38975A81" w:rsidR="00564DAC" w:rsidRPr="00EB57D8" w:rsidRDefault="006D32FA" w:rsidP="00564D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23</w:t>
            </w:r>
          </w:p>
        </w:tc>
        <w:tc>
          <w:tcPr>
            <w:tcW w:w="2250" w:type="dxa"/>
          </w:tcPr>
          <w:p w14:paraId="3F66DB27" w14:textId="2177D504" w:rsidR="00564DAC" w:rsidRPr="00EB57D8" w:rsidRDefault="006D32FA" w:rsidP="00564D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09</w:t>
            </w:r>
          </w:p>
        </w:tc>
        <w:tc>
          <w:tcPr>
            <w:tcW w:w="900" w:type="dxa"/>
            <w:vMerge/>
          </w:tcPr>
          <w:p w14:paraId="67F23FA8" w14:textId="77777777" w:rsidR="00564DAC" w:rsidRPr="00EB57D8" w:rsidRDefault="00564DAC" w:rsidP="00564D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64DAC" w14:paraId="3F22E218" w14:textId="77777777" w:rsidTr="00E17B41">
        <w:trPr>
          <w:jc w:val="center"/>
        </w:trPr>
        <w:tc>
          <w:tcPr>
            <w:tcW w:w="2965" w:type="dxa"/>
          </w:tcPr>
          <w:p w14:paraId="16929F6A" w14:textId="2A305096" w:rsidR="00564DAC" w:rsidRDefault="00564DAC" w:rsidP="00564DA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≥30 (obesity)</w:t>
            </w:r>
          </w:p>
        </w:tc>
        <w:tc>
          <w:tcPr>
            <w:tcW w:w="2250" w:type="dxa"/>
          </w:tcPr>
          <w:p w14:paraId="5DE17EA9" w14:textId="4C46E03C" w:rsidR="00564DAC" w:rsidRPr="00EB57D8" w:rsidRDefault="006D32FA" w:rsidP="00564D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5</w:t>
            </w:r>
            <w:r w:rsidR="006F056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250" w:type="dxa"/>
          </w:tcPr>
          <w:p w14:paraId="2EC4F7F5" w14:textId="153C5743" w:rsidR="00564DAC" w:rsidRPr="00EB57D8" w:rsidRDefault="006D32FA" w:rsidP="00564D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74</w:t>
            </w:r>
          </w:p>
        </w:tc>
        <w:tc>
          <w:tcPr>
            <w:tcW w:w="900" w:type="dxa"/>
            <w:vMerge/>
          </w:tcPr>
          <w:p w14:paraId="55692E52" w14:textId="77777777" w:rsidR="00564DAC" w:rsidRPr="00EB57D8" w:rsidRDefault="00564DAC" w:rsidP="00564D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17B41" w14:paraId="738FE9D4" w14:textId="77777777" w:rsidTr="00E17B41">
        <w:trPr>
          <w:jc w:val="center"/>
        </w:trPr>
        <w:tc>
          <w:tcPr>
            <w:tcW w:w="2965" w:type="dxa"/>
          </w:tcPr>
          <w:p w14:paraId="3848988C" w14:textId="77777777" w:rsidR="00E17B41" w:rsidRDefault="00E17B41" w:rsidP="005B14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moking status</w:t>
            </w:r>
          </w:p>
        </w:tc>
        <w:tc>
          <w:tcPr>
            <w:tcW w:w="2250" w:type="dxa"/>
          </w:tcPr>
          <w:p w14:paraId="2A03337C" w14:textId="77777777" w:rsidR="00E17B41" w:rsidRPr="00EB57D8" w:rsidRDefault="00E17B41" w:rsidP="005B14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0" w:type="dxa"/>
          </w:tcPr>
          <w:p w14:paraId="57DAEA6C" w14:textId="77777777" w:rsidR="00E17B41" w:rsidRPr="00EB57D8" w:rsidRDefault="00E17B41" w:rsidP="005B14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04600AED" w14:textId="77777777" w:rsidR="00E17B41" w:rsidRPr="00EB57D8" w:rsidRDefault="00E17B41" w:rsidP="005B14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17B41" w14:paraId="6058ADA3" w14:textId="77777777" w:rsidTr="00E17B41">
        <w:trPr>
          <w:jc w:val="center"/>
        </w:trPr>
        <w:tc>
          <w:tcPr>
            <w:tcW w:w="2965" w:type="dxa"/>
          </w:tcPr>
          <w:p w14:paraId="730A7202" w14:textId="77777777" w:rsidR="00E17B41" w:rsidRDefault="00E17B41" w:rsidP="005B14E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ever </w:t>
            </w:r>
          </w:p>
        </w:tc>
        <w:tc>
          <w:tcPr>
            <w:tcW w:w="2250" w:type="dxa"/>
          </w:tcPr>
          <w:p w14:paraId="027EA6D6" w14:textId="46EC5F7C" w:rsidR="00E17B41" w:rsidRPr="00EB57D8" w:rsidRDefault="006D32FA" w:rsidP="005B14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70</w:t>
            </w:r>
          </w:p>
        </w:tc>
        <w:tc>
          <w:tcPr>
            <w:tcW w:w="2250" w:type="dxa"/>
          </w:tcPr>
          <w:p w14:paraId="4FD30A73" w14:textId="7517F016" w:rsidR="00E17B41" w:rsidRPr="00EB57D8" w:rsidRDefault="006D32FA" w:rsidP="005B14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60</w:t>
            </w:r>
          </w:p>
        </w:tc>
        <w:tc>
          <w:tcPr>
            <w:tcW w:w="900" w:type="dxa"/>
            <w:vMerge w:val="restart"/>
          </w:tcPr>
          <w:p w14:paraId="6E44CC26" w14:textId="3262663E" w:rsidR="00E17B41" w:rsidRPr="00EB57D8" w:rsidRDefault="008C5F4F" w:rsidP="005B14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6D32FA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</w:tr>
      <w:tr w:rsidR="00E17B41" w14:paraId="7EB3E804" w14:textId="77777777" w:rsidTr="00E17B41">
        <w:trPr>
          <w:jc w:val="center"/>
        </w:trPr>
        <w:tc>
          <w:tcPr>
            <w:tcW w:w="2965" w:type="dxa"/>
          </w:tcPr>
          <w:p w14:paraId="450A2C58" w14:textId="77777777" w:rsidR="00E17B41" w:rsidRDefault="00E17B41" w:rsidP="005B14E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urrent</w:t>
            </w:r>
          </w:p>
        </w:tc>
        <w:tc>
          <w:tcPr>
            <w:tcW w:w="2250" w:type="dxa"/>
          </w:tcPr>
          <w:p w14:paraId="284814A5" w14:textId="056EEC20" w:rsidR="00E17B41" w:rsidRPr="00EB57D8" w:rsidRDefault="006D32FA" w:rsidP="005B14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5</w:t>
            </w:r>
            <w:r w:rsidR="006F056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250" w:type="dxa"/>
          </w:tcPr>
          <w:p w14:paraId="704CC69F" w14:textId="079587EA" w:rsidR="00E17B41" w:rsidRPr="00EB57D8" w:rsidRDefault="006D32FA" w:rsidP="005B14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90</w:t>
            </w:r>
          </w:p>
        </w:tc>
        <w:tc>
          <w:tcPr>
            <w:tcW w:w="900" w:type="dxa"/>
            <w:vMerge/>
          </w:tcPr>
          <w:p w14:paraId="4C6CA2F1" w14:textId="77777777" w:rsidR="00E17B41" w:rsidRPr="00EB57D8" w:rsidRDefault="00E17B41" w:rsidP="005B14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17B41" w14:paraId="6CBBA55A" w14:textId="77777777" w:rsidTr="00E17B41">
        <w:trPr>
          <w:jc w:val="center"/>
        </w:trPr>
        <w:tc>
          <w:tcPr>
            <w:tcW w:w="2965" w:type="dxa"/>
          </w:tcPr>
          <w:p w14:paraId="56D8D3F1" w14:textId="77777777" w:rsidR="00E17B41" w:rsidRDefault="00E17B41" w:rsidP="005B14E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ormer</w:t>
            </w:r>
          </w:p>
        </w:tc>
        <w:tc>
          <w:tcPr>
            <w:tcW w:w="2250" w:type="dxa"/>
          </w:tcPr>
          <w:p w14:paraId="56352C67" w14:textId="0E8BC0F3" w:rsidR="00E17B41" w:rsidRPr="00EB57D8" w:rsidRDefault="006D32FA" w:rsidP="005B14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09</w:t>
            </w:r>
          </w:p>
        </w:tc>
        <w:tc>
          <w:tcPr>
            <w:tcW w:w="2250" w:type="dxa"/>
          </w:tcPr>
          <w:p w14:paraId="50F5499A" w14:textId="465F7D32" w:rsidR="00E17B41" w:rsidRPr="00EB57D8" w:rsidRDefault="006D32FA" w:rsidP="005B14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3</w:t>
            </w:r>
            <w:r w:rsidR="006F0563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900" w:type="dxa"/>
            <w:vMerge/>
          </w:tcPr>
          <w:p w14:paraId="6D157F25" w14:textId="77777777" w:rsidR="00E17B41" w:rsidRPr="00EB57D8" w:rsidRDefault="00E17B41" w:rsidP="005B14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17B41" w14:paraId="1F573340" w14:textId="77777777" w:rsidTr="00E17B41">
        <w:trPr>
          <w:jc w:val="center"/>
        </w:trPr>
        <w:tc>
          <w:tcPr>
            <w:tcW w:w="2965" w:type="dxa"/>
          </w:tcPr>
          <w:p w14:paraId="75C351B9" w14:textId="77777777" w:rsidR="00E17B41" w:rsidRDefault="00E17B41" w:rsidP="005B14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hysically active in past 30d</w:t>
            </w:r>
          </w:p>
        </w:tc>
        <w:tc>
          <w:tcPr>
            <w:tcW w:w="2250" w:type="dxa"/>
          </w:tcPr>
          <w:p w14:paraId="5B2EF8D2" w14:textId="77777777" w:rsidR="00E17B41" w:rsidRPr="00EB57D8" w:rsidRDefault="00E17B41" w:rsidP="005B14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0" w:type="dxa"/>
          </w:tcPr>
          <w:p w14:paraId="340C7DAF" w14:textId="77777777" w:rsidR="00E17B41" w:rsidRPr="00EB57D8" w:rsidRDefault="00E17B41" w:rsidP="005B14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5E3E83E8" w14:textId="77777777" w:rsidR="00E17B41" w:rsidRPr="00EB57D8" w:rsidRDefault="00E17B41" w:rsidP="005B14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17B41" w14:paraId="17028462" w14:textId="77777777" w:rsidTr="00E17B41">
        <w:trPr>
          <w:jc w:val="center"/>
        </w:trPr>
        <w:tc>
          <w:tcPr>
            <w:tcW w:w="2965" w:type="dxa"/>
          </w:tcPr>
          <w:p w14:paraId="6F55DB2A" w14:textId="77777777" w:rsidR="00E17B41" w:rsidRDefault="00E17B41" w:rsidP="005B14E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2250" w:type="dxa"/>
          </w:tcPr>
          <w:p w14:paraId="54305E31" w14:textId="77535119" w:rsidR="00E17B41" w:rsidRPr="00EB57D8" w:rsidRDefault="006D32FA" w:rsidP="005B14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5</w:t>
            </w:r>
            <w:r w:rsidR="006F056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250" w:type="dxa"/>
          </w:tcPr>
          <w:p w14:paraId="5E9A6427" w14:textId="42574FFE" w:rsidR="00E17B41" w:rsidRPr="00EB57D8" w:rsidRDefault="006D32FA" w:rsidP="005B14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10</w:t>
            </w:r>
          </w:p>
        </w:tc>
        <w:tc>
          <w:tcPr>
            <w:tcW w:w="900" w:type="dxa"/>
            <w:vMerge w:val="restart"/>
          </w:tcPr>
          <w:p w14:paraId="64010AA7" w14:textId="2AA4A582" w:rsidR="00E17B41" w:rsidRPr="00EB57D8" w:rsidRDefault="008C5F4F" w:rsidP="005B14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6D32FA">
              <w:rPr>
                <w:rFonts w:ascii="Times New Roman" w:hAnsi="Times New Roman" w:cs="Times New Roman"/>
                <w:sz w:val="20"/>
                <w:szCs w:val="20"/>
              </w:rPr>
              <w:t>07</w:t>
            </w:r>
          </w:p>
        </w:tc>
      </w:tr>
      <w:tr w:rsidR="00E17B41" w14:paraId="09A1D080" w14:textId="77777777" w:rsidTr="00E17B41">
        <w:trPr>
          <w:jc w:val="center"/>
        </w:trPr>
        <w:tc>
          <w:tcPr>
            <w:tcW w:w="2965" w:type="dxa"/>
          </w:tcPr>
          <w:p w14:paraId="569D63AA" w14:textId="77777777" w:rsidR="00E17B41" w:rsidRDefault="00E17B41" w:rsidP="005B14E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250" w:type="dxa"/>
          </w:tcPr>
          <w:p w14:paraId="4AE1A7E3" w14:textId="096E24BA" w:rsidR="00E17B41" w:rsidRPr="00EB57D8" w:rsidRDefault="006D32FA" w:rsidP="005B14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68</w:t>
            </w:r>
          </w:p>
        </w:tc>
        <w:tc>
          <w:tcPr>
            <w:tcW w:w="2250" w:type="dxa"/>
          </w:tcPr>
          <w:p w14:paraId="4DF294B1" w14:textId="6183A565" w:rsidR="00E17B41" w:rsidRPr="00EB57D8" w:rsidRDefault="006D32FA" w:rsidP="005B14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62</w:t>
            </w:r>
          </w:p>
        </w:tc>
        <w:tc>
          <w:tcPr>
            <w:tcW w:w="900" w:type="dxa"/>
            <w:vMerge/>
          </w:tcPr>
          <w:p w14:paraId="6E3F3359" w14:textId="77777777" w:rsidR="00E17B41" w:rsidRPr="00EB57D8" w:rsidRDefault="00E17B41" w:rsidP="005B14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17B41" w14:paraId="55959593" w14:textId="77777777" w:rsidTr="00E17B41">
        <w:trPr>
          <w:jc w:val="center"/>
        </w:trPr>
        <w:tc>
          <w:tcPr>
            <w:tcW w:w="2965" w:type="dxa"/>
          </w:tcPr>
          <w:p w14:paraId="1FC87905" w14:textId="105CC95A" w:rsidR="00E17B41" w:rsidRDefault="00E17B41" w:rsidP="005B14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eavy drinking</w:t>
            </w:r>
            <w:r w:rsidR="0089209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2250" w:type="dxa"/>
          </w:tcPr>
          <w:p w14:paraId="5424067C" w14:textId="77777777" w:rsidR="00E17B41" w:rsidRPr="00EB57D8" w:rsidRDefault="00E17B41" w:rsidP="005B14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0" w:type="dxa"/>
          </w:tcPr>
          <w:p w14:paraId="0519A2BC" w14:textId="77777777" w:rsidR="00E17B41" w:rsidRPr="00EB57D8" w:rsidRDefault="00E17B41" w:rsidP="005B14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4384B80D" w14:textId="77777777" w:rsidR="00E17B41" w:rsidRPr="00EB57D8" w:rsidRDefault="00E17B41" w:rsidP="005B14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17B41" w14:paraId="217D3B6C" w14:textId="77777777" w:rsidTr="00E17B41">
        <w:trPr>
          <w:jc w:val="center"/>
        </w:trPr>
        <w:tc>
          <w:tcPr>
            <w:tcW w:w="2965" w:type="dxa"/>
          </w:tcPr>
          <w:p w14:paraId="669813D9" w14:textId="77777777" w:rsidR="00E17B41" w:rsidRDefault="00E17B41" w:rsidP="005B14E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250" w:type="dxa"/>
          </w:tcPr>
          <w:p w14:paraId="57BAC907" w14:textId="126D0BE1" w:rsidR="00E17B41" w:rsidRPr="00EB57D8" w:rsidRDefault="006D32FA" w:rsidP="005B14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48</w:t>
            </w:r>
          </w:p>
        </w:tc>
        <w:tc>
          <w:tcPr>
            <w:tcW w:w="2250" w:type="dxa"/>
          </w:tcPr>
          <w:p w14:paraId="33BEFB6B" w14:textId="7C6D77B3" w:rsidR="00E17B41" w:rsidRPr="00EB57D8" w:rsidRDefault="006D32FA" w:rsidP="005B14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03</w:t>
            </w:r>
          </w:p>
        </w:tc>
        <w:tc>
          <w:tcPr>
            <w:tcW w:w="900" w:type="dxa"/>
            <w:vMerge w:val="restart"/>
          </w:tcPr>
          <w:p w14:paraId="40C00499" w14:textId="0E95FA61" w:rsidR="00E17B41" w:rsidRPr="00EB57D8" w:rsidRDefault="008C5F4F" w:rsidP="005B14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304705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</w:tr>
      <w:tr w:rsidR="00E17B41" w14:paraId="647C4358" w14:textId="77777777" w:rsidTr="00E17B41">
        <w:trPr>
          <w:jc w:val="center"/>
        </w:trPr>
        <w:tc>
          <w:tcPr>
            <w:tcW w:w="2965" w:type="dxa"/>
          </w:tcPr>
          <w:p w14:paraId="5C5D6FE8" w14:textId="77777777" w:rsidR="00E17B41" w:rsidRDefault="00E17B41" w:rsidP="005B14E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2250" w:type="dxa"/>
          </w:tcPr>
          <w:p w14:paraId="255747FE" w14:textId="2AB30187" w:rsidR="00E17B41" w:rsidRPr="00EB57D8" w:rsidRDefault="006D32FA" w:rsidP="005B14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92</w:t>
            </w:r>
          </w:p>
        </w:tc>
        <w:tc>
          <w:tcPr>
            <w:tcW w:w="2250" w:type="dxa"/>
          </w:tcPr>
          <w:p w14:paraId="207195CB" w14:textId="304E6AEA" w:rsidR="00E17B41" w:rsidRPr="00EB57D8" w:rsidRDefault="00304705" w:rsidP="005B14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01</w:t>
            </w:r>
          </w:p>
        </w:tc>
        <w:tc>
          <w:tcPr>
            <w:tcW w:w="900" w:type="dxa"/>
            <w:vMerge/>
          </w:tcPr>
          <w:p w14:paraId="408C6144" w14:textId="77777777" w:rsidR="00E17B41" w:rsidRPr="00EB57D8" w:rsidRDefault="00E17B41" w:rsidP="005B14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17B41" w14:paraId="391E9A19" w14:textId="77777777" w:rsidTr="00E17B41">
        <w:trPr>
          <w:jc w:val="center"/>
        </w:trPr>
        <w:tc>
          <w:tcPr>
            <w:tcW w:w="2965" w:type="dxa"/>
          </w:tcPr>
          <w:p w14:paraId="0E30786A" w14:textId="5CF078E4" w:rsidR="00E17B41" w:rsidRDefault="00304705" w:rsidP="005B14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4705">
              <w:rPr>
                <w:rFonts w:ascii="Times New Roman" w:hAnsi="Times New Roman" w:cs="Times New Roman"/>
                <w:sz w:val="20"/>
                <w:szCs w:val="20"/>
              </w:rPr>
              <w:t xml:space="preserve">Look for information about sodium when using the </w:t>
            </w:r>
            <w:r w:rsidR="00E17B41">
              <w:rPr>
                <w:rFonts w:ascii="Times New Roman" w:hAnsi="Times New Roman" w:cs="Times New Roman"/>
                <w:sz w:val="20"/>
                <w:szCs w:val="20"/>
              </w:rPr>
              <w:t>Nutrition Facts panel</w:t>
            </w:r>
          </w:p>
        </w:tc>
        <w:tc>
          <w:tcPr>
            <w:tcW w:w="2250" w:type="dxa"/>
          </w:tcPr>
          <w:p w14:paraId="3E0FA1EE" w14:textId="77777777" w:rsidR="00E17B41" w:rsidRPr="00EB57D8" w:rsidRDefault="00E17B41" w:rsidP="005B14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0" w:type="dxa"/>
          </w:tcPr>
          <w:p w14:paraId="78C3EC51" w14:textId="77777777" w:rsidR="00E17B41" w:rsidRPr="00EB57D8" w:rsidRDefault="00E17B41" w:rsidP="005B14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0F4DDCDC" w14:textId="77777777" w:rsidR="00E17B41" w:rsidRPr="00EB57D8" w:rsidRDefault="00E17B41" w:rsidP="005B14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04705" w14:paraId="138C5C4C" w14:textId="77777777" w:rsidTr="00E17B41">
        <w:trPr>
          <w:jc w:val="center"/>
        </w:trPr>
        <w:tc>
          <w:tcPr>
            <w:tcW w:w="2965" w:type="dxa"/>
          </w:tcPr>
          <w:p w14:paraId="660A7112" w14:textId="77777777" w:rsidR="00304705" w:rsidRDefault="00304705" w:rsidP="005B14E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ost of the time to always </w:t>
            </w:r>
          </w:p>
        </w:tc>
        <w:tc>
          <w:tcPr>
            <w:tcW w:w="2250" w:type="dxa"/>
          </w:tcPr>
          <w:p w14:paraId="31926F11" w14:textId="0AB6CC9F" w:rsidR="00304705" w:rsidRPr="00EB57D8" w:rsidRDefault="00304705" w:rsidP="005B14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5</w:t>
            </w:r>
            <w:r w:rsidR="006F056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250" w:type="dxa"/>
          </w:tcPr>
          <w:p w14:paraId="59BBB6C4" w14:textId="7F89597C" w:rsidR="00304705" w:rsidRPr="00EB57D8" w:rsidRDefault="00304705" w:rsidP="005B14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09</w:t>
            </w:r>
          </w:p>
        </w:tc>
        <w:tc>
          <w:tcPr>
            <w:tcW w:w="900" w:type="dxa"/>
            <w:vMerge w:val="restart"/>
          </w:tcPr>
          <w:p w14:paraId="115F6402" w14:textId="533AE228" w:rsidR="00304705" w:rsidRPr="00EB57D8" w:rsidRDefault="00304705" w:rsidP="005B14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</w:tc>
      </w:tr>
      <w:tr w:rsidR="00304705" w14:paraId="799F6B29" w14:textId="77777777" w:rsidTr="00E17B41">
        <w:trPr>
          <w:jc w:val="center"/>
        </w:trPr>
        <w:tc>
          <w:tcPr>
            <w:tcW w:w="2965" w:type="dxa"/>
          </w:tcPr>
          <w:p w14:paraId="0ABD9299" w14:textId="77777777" w:rsidR="00304705" w:rsidRDefault="00304705" w:rsidP="005B14E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arely to sometimes</w:t>
            </w:r>
          </w:p>
        </w:tc>
        <w:tc>
          <w:tcPr>
            <w:tcW w:w="2250" w:type="dxa"/>
          </w:tcPr>
          <w:p w14:paraId="7E98530A" w14:textId="1502F8F8" w:rsidR="00304705" w:rsidRPr="00EB57D8" w:rsidRDefault="00304705" w:rsidP="005B14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69</w:t>
            </w:r>
          </w:p>
        </w:tc>
        <w:tc>
          <w:tcPr>
            <w:tcW w:w="2250" w:type="dxa"/>
          </w:tcPr>
          <w:p w14:paraId="34B69202" w14:textId="2E15ECCE" w:rsidR="00304705" w:rsidRPr="00EB57D8" w:rsidRDefault="00304705" w:rsidP="005B14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72</w:t>
            </w:r>
          </w:p>
        </w:tc>
        <w:tc>
          <w:tcPr>
            <w:tcW w:w="900" w:type="dxa"/>
            <w:vMerge/>
          </w:tcPr>
          <w:p w14:paraId="5B0C1571" w14:textId="77777777" w:rsidR="00304705" w:rsidRPr="00EB57D8" w:rsidRDefault="00304705" w:rsidP="005B14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04705" w14:paraId="2F6E0CE3" w14:textId="77777777" w:rsidTr="00E17B41">
        <w:trPr>
          <w:jc w:val="center"/>
        </w:trPr>
        <w:tc>
          <w:tcPr>
            <w:tcW w:w="2965" w:type="dxa"/>
          </w:tcPr>
          <w:p w14:paraId="73DEFF4C" w14:textId="77777777" w:rsidR="00304705" w:rsidRDefault="00304705" w:rsidP="005B14E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ver</w:t>
            </w:r>
          </w:p>
        </w:tc>
        <w:tc>
          <w:tcPr>
            <w:tcW w:w="2250" w:type="dxa"/>
          </w:tcPr>
          <w:p w14:paraId="250998BD" w14:textId="1A2A62D8" w:rsidR="00304705" w:rsidRPr="00EB57D8" w:rsidRDefault="00304705" w:rsidP="005B14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69</w:t>
            </w:r>
          </w:p>
        </w:tc>
        <w:tc>
          <w:tcPr>
            <w:tcW w:w="2250" w:type="dxa"/>
          </w:tcPr>
          <w:p w14:paraId="7C354986" w14:textId="671EC14C" w:rsidR="00304705" w:rsidRPr="00EB57D8" w:rsidRDefault="00304705" w:rsidP="005B14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08</w:t>
            </w:r>
          </w:p>
        </w:tc>
        <w:tc>
          <w:tcPr>
            <w:tcW w:w="900" w:type="dxa"/>
            <w:vMerge/>
          </w:tcPr>
          <w:p w14:paraId="235282BB" w14:textId="77777777" w:rsidR="00304705" w:rsidRPr="00EB57D8" w:rsidRDefault="00304705" w:rsidP="005B14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04705" w14:paraId="7FBC8069" w14:textId="77777777" w:rsidTr="00E17B41">
        <w:trPr>
          <w:jc w:val="center"/>
        </w:trPr>
        <w:tc>
          <w:tcPr>
            <w:tcW w:w="2965" w:type="dxa"/>
          </w:tcPr>
          <w:p w14:paraId="10030D92" w14:textId="0296950C" w:rsidR="00304705" w:rsidRDefault="00304705" w:rsidP="005B14E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04705">
              <w:rPr>
                <w:rFonts w:ascii="Times New Roman" w:hAnsi="Times New Roman" w:cs="Times New Roman"/>
                <w:sz w:val="20"/>
                <w:szCs w:val="20"/>
              </w:rPr>
              <w:t>Never use the Nutrition Facts Panel</w:t>
            </w:r>
          </w:p>
        </w:tc>
        <w:tc>
          <w:tcPr>
            <w:tcW w:w="2250" w:type="dxa"/>
          </w:tcPr>
          <w:p w14:paraId="602C53E2" w14:textId="2D12B31A" w:rsidR="00304705" w:rsidRDefault="00304705" w:rsidP="005B14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27</w:t>
            </w:r>
          </w:p>
        </w:tc>
        <w:tc>
          <w:tcPr>
            <w:tcW w:w="2250" w:type="dxa"/>
          </w:tcPr>
          <w:p w14:paraId="1F9AE7A2" w14:textId="7AF485D8" w:rsidR="00304705" w:rsidRDefault="00304705" w:rsidP="005B14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42</w:t>
            </w:r>
          </w:p>
        </w:tc>
        <w:tc>
          <w:tcPr>
            <w:tcW w:w="900" w:type="dxa"/>
            <w:vMerge/>
          </w:tcPr>
          <w:p w14:paraId="14B50639" w14:textId="77777777" w:rsidR="00304705" w:rsidRPr="00EB57D8" w:rsidRDefault="00304705" w:rsidP="005B14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17B41" w14:paraId="3973A4B9" w14:textId="77777777" w:rsidTr="00E17B41">
        <w:trPr>
          <w:jc w:val="center"/>
        </w:trPr>
        <w:tc>
          <w:tcPr>
            <w:tcW w:w="2965" w:type="dxa"/>
          </w:tcPr>
          <w:p w14:paraId="2BF128D9" w14:textId="77777777" w:rsidR="00E17B41" w:rsidRDefault="00E17B41" w:rsidP="005B14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at meals purchased at deli, street vendor or restaurant</w:t>
            </w:r>
          </w:p>
        </w:tc>
        <w:tc>
          <w:tcPr>
            <w:tcW w:w="2250" w:type="dxa"/>
          </w:tcPr>
          <w:p w14:paraId="47164567" w14:textId="77777777" w:rsidR="00E17B41" w:rsidRPr="00EB57D8" w:rsidRDefault="00E17B41" w:rsidP="005B14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0" w:type="dxa"/>
          </w:tcPr>
          <w:p w14:paraId="3C715204" w14:textId="77777777" w:rsidR="00E17B41" w:rsidRPr="00EB57D8" w:rsidRDefault="00E17B41" w:rsidP="005B14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626435DF" w14:textId="77777777" w:rsidR="00E17B41" w:rsidRPr="00EB57D8" w:rsidRDefault="00E17B41" w:rsidP="005B14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17B41" w14:paraId="2CEDB73C" w14:textId="77777777" w:rsidTr="00E17B41">
        <w:trPr>
          <w:jc w:val="center"/>
        </w:trPr>
        <w:tc>
          <w:tcPr>
            <w:tcW w:w="2965" w:type="dxa"/>
          </w:tcPr>
          <w:p w14:paraId="24831896" w14:textId="77777777" w:rsidR="00E17B41" w:rsidRDefault="00E17B41" w:rsidP="005B14E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 meals per week </w:t>
            </w:r>
          </w:p>
        </w:tc>
        <w:tc>
          <w:tcPr>
            <w:tcW w:w="2250" w:type="dxa"/>
          </w:tcPr>
          <w:p w14:paraId="3C5AA547" w14:textId="78B4A83B" w:rsidR="00E17B41" w:rsidRPr="00EB57D8" w:rsidRDefault="00304705" w:rsidP="005B14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0</w:t>
            </w:r>
            <w:r w:rsidR="006F056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250" w:type="dxa"/>
          </w:tcPr>
          <w:p w14:paraId="7C837A2B" w14:textId="39CD1AB9" w:rsidR="00E17B41" w:rsidRPr="00EB57D8" w:rsidRDefault="00304705" w:rsidP="005B14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37</w:t>
            </w:r>
          </w:p>
        </w:tc>
        <w:tc>
          <w:tcPr>
            <w:tcW w:w="900" w:type="dxa"/>
            <w:vMerge w:val="restart"/>
          </w:tcPr>
          <w:p w14:paraId="5AF2BA9B" w14:textId="0C86F11E" w:rsidR="00E17B41" w:rsidRPr="00EB57D8" w:rsidRDefault="008C5F4F" w:rsidP="005B14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304705">
              <w:rPr>
                <w:rFonts w:ascii="Times New Roman" w:hAnsi="Times New Roman" w:cs="Times New Roman"/>
                <w:sz w:val="20"/>
                <w:szCs w:val="20"/>
              </w:rPr>
              <w:t>07</w:t>
            </w:r>
          </w:p>
        </w:tc>
      </w:tr>
      <w:tr w:rsidR="00E17B41" w14:paraId="43A2FC3A" w14:textId="77777777" w:rsidTr="00E17B41">
        <w:trPr>
          <w:jc w:val="center"/>
        </w:trPr>
        <w:tc>
          <w:tcPr>
            <w:tcW w:w="2965" w:type="dxa"/>
          </w:tcPr>
          <w:p w14:paraId="369B33FE" w14:textId="77777777" w:rsidR="00E17B41" w:rsidRDefault="00E17B41" w:rsidP="005B14E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&gt;0-3 meals per week</w:t>
            </w:r>
          </w:p>
        </w:tc>
        <w:tc>
          <w:tcPr>
            <w:tcW w:w="2250" w:type="dxa"/>
          </w:tcPr>
          <w:p w14:paraId="0A4A44DB" w14:textId="2FDCD16F" w:rsidR="00E17B41" w:rsidRPr="00EB57D8" w:rsidRDefault="00304705" w:rsidP="005B14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89</w:t>
            </w:r>
          </w:p>
        </w:tc>
        <w:tc>
          <w:tcPr>
            <w:tcW w:w="2250" w:type="dxa"/>
          </w:tcPr>
          <w:p w14:paraId="5E40452C" w14:textId="455B5861" w:rsidR="00E17B41" w:rsidRPr="00EB57D8" w:rsidRDefault="00304705" w:rsidP="005B14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48</w:t>
            </w:r>
          </w:p>
        </w:tc>
        <w:tc>
          <w:tcPr>
            <w:tcW w:w="900" w:type="dxa"/>
            <w:vMerge/>
          </w:tcPr>
          <w:p w14:paraId="62AA8AFD" w14:textId="77777777" w:rsidR="00E17B41" w:rsidRPr="00EB57D8" w:rsidRDefault="00E17B41" w:rsidP="005B14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17B41" w14:paraId="15F48D87" w14:textId="77777777" w:rsidTr="00E17B41">
        <w:trPr>
          <w:jc w:val="center"/>
        </w:trPr>
        <w:tc>
          <w:tcPr>
            <w:tcW w:w="2965" w:type="dxa"/>
          </w:tcPr>
          <w:p w14:paraId="5EB3219F" w14:textId="77777777" w:rsidR="00E17B41" w:rsidRDefault="00E17B41" w:rsidP="005B14E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gt;3-6 meals per week</w:t>
            </w:r>
          </w:p>
        </w:tc>
        <w:tc>
          <w:tcPr>
            <w:tcW w:w="2250" w:type="dxa"/>
          </w:tcPr>
          <w:p w14:paraId="5C3A0FAF" w14:textId="5C5A5EE6" w:rsidR="00E17B41" w:rsidRPr="00EB57D8" w:rsidRDefault="00304705" w:rsidP="005B14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74</w:t>
            </w:r>
          </w:p>
        </w:tc>
        <w:tc>
          <w:tcPr>
            <w:tcW w:w="2250" w:type="dxa"/>
          </w:tcPr>
          <w:p w14:paraId="3A78A655" w14:textId="2B7FBD2D" w:rsidR="00E17B41" w:rsidRPr="00EB57D8" w:rsidRDefault="00304705" w:rsidP="005B14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8</w:t>
            </w:r>
            <w:r w:rsidR="006F056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00" w:type="dxa"/>
            <w:vMerge/>
          </w:tcPr>
          <w:p w14:paraId="4191EB16" w14:textId="77777777" w:rsidR="00E17B41" w:rsidRPr="00EB57D8" w:rsidRDefault="00E17B41" w:rsidP="005B14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17B41" w14:paraId="6C9ADA95" w14:textId="77777777" w:rsidTr="00E17B41">
        <w:trPr>
          <w:jc w:val="center"/>
        </w:trPr>
        <w:tc>
          <w:tcPr>
            <w:tcW w:w="2965" w:type="dxa"/>
          </w:tcPr>
          <w:p w14:paraId="61E6220C" w14:textId="77777777" w:rsidR="00E17B41" w:rsidRDefault="00E17B41" w:rsidP="005B14E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gt;6 meals per week</w:t>
            </w:r>
          </w:p>
        </w:tc>
        <w:tc>
          <w:tcPr>
            <w:tcW w:w="2250" w:type="dxa"/>
          </w:tcPr>
          <w:p w14:paraId="6E63AB57" w14:textId="5DF6EC00" w:rsidR="00E17B41" w:rsidRPr="00EB57D8" w:rsidRDefault="00304705" w:rsidP="005B14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13</w:t>
            </w:r>
          </w:p>
        </w:tc>
        <w:tc>
          <w:tcPr>
            <w:tcW w:w="2250" w:type="dxa"/>
          </w:tcPr>
          <w:p w14:paraId="00B1231E" w14:textId="64C89D54" w:rsidR="00E17B41" w:rsidRPr="00EB57D8" w:rsidRDefault="00304705" w:rsidP="005B14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62</w:t>
            </w:r>
          </w:p>
        </w:tc>
        <w:tc>
          <w:tcPr>
            <w:tcW w:w="900" w:type="dxa"/>
            <w:vMerge/>
          </w:tcPr>
          <w:p w14:paraId="269CE8C7" w14:textId="77777777" w:rsidR="00E17B41" w:rsidRPr="00EB57D8" w:rsidRDefault="00E17B41" w:rsidP="005B14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17B41" w14:paraId="5AA10875" w14:textId="77777777" w:rsidTr="00E17B41">
        <w:trPr>
          <w:jc w:val="center"/>
        </w:trPr>
        <w:tc>
          <w:tcPr>
            <w:tcW w:w="2965" w:type="dxa"/>
          </w:tcPr>
          <w:p w14:paraId="0BC065A1" w14:textId="6CC2657A" w:rsidR="00E17B41" w:rsidRDefault="00E17B41" w:rsidP="005B14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History of cardiovascular </w:t>
            </w:r>
            <w:r w:rsidR="00E71987">
              <w:rPr>
                <w:rFonts w:ascii="Times New Roman" w:hAnsi="Times New Roman" w:cs="Times New Roman"/>
                <w:sz w:val="20"/>
                <w:szCs w:val="20"/>
              </w:rPr>
              <w:t>disease</w:t>
            </w:r>
            <w:r w:rsidR="0089209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2250" w:type="dxa"/>
          </w:tcPr>
          <w:p w14:paraId="13616CD5" w14:textId="77777777" w:rsidR="00E17B41" w:rsidRPr="00EB57D8" w:rsidRDefault="00E17B41" w:rsidP="005B14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0" w:type="dxa"/>
          </w:tcPr>
          <w:p w14:paraId="1B98EC3E" w14:textId="77777777" w:rsidR="00E17B41" w:rsidRPr="00EB57D8" w:rsidRDefault="00E17B41" w:rsidP="005B14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54ABB73A" w14:textId="77777777" w:rsidR="00E17B41" w:rsidRPr="00EB57D8" w:rsidRDefault="00E17B41" w:rsidP="005B14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17B41" w14:paraId="1AAAB35D" w14:textId="77777777" w:rsidTr="00E17B41">
        <w:trPr>
          <w:jc w:val="center"/>
        </w:trPr>
        <w:tc>
          <w:tcPr>
            <w:tcW w:w="2965" w:type="dxa"/>
          </w:tcPr>
          <w:p w14:paraId="6ECE48EB" w14:textId="77777777" w:rsidR="00E17B41" w:rsidRDefault="00E17B41" w:rsidP="005B14E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250" w:type="dxa"/>
          </w:tcPr>
          <w:p w14:paraId="3E01B64B" w14:textId="5099D700" w:rsidR="00E17B41" w:rsidRPr="00EB57D8" w:rsidRDefault="00705B95" w:rsidP="005B14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5</w:t>
            </w:r>
            <w:r w:rsidR="006F056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250" w:type="dxa"/>
          </w:tcPr>
          <w:p w14:paraId="62BB2B58" w14:textId="1FDC4AC0" w:rsidR="00E17B41" w:rsidRPr="00EB57D8" w:rsidRDefault="00705B95" w:rsidP="005B14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57</w:t>
            </w:r>
          </w:p>
        </w:tc>
        <w:tc>
          <w:tcPr>
            <w:tcW w:w="900" w:type="dxa"/>
            <w:vMerge w:val="restart"/>
          </w:tcPr>
          <w:p w14:paraId="417AAF7A" w14:textId="5879C6F4" w:rsidR="00E17B41" w:rsidRPr="00EB57D8" w:rsidRDefault="008C5F4F" w:rsidP="005B14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705B9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6F056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E17B41" w14:paraId="65CCC00F" w14:textId="77777777" w:rsidTr="00E17B41">
        <w:trPr>
          <w:jc w:val="center"/>
        </w:trPr>
        <w:tc>
          <w:tcPr>
            <w:tcW w:w="2965" w:type="dxa"/>
          </w:tcPr>
          <w:p w14:paraId="21AFBAAC" w14:textId="77777777" w:rsidR="00E17B41" w:rsidRDefault="00E17B41" w:rsidP="005B14E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2250" w:type="dxa"/>
          </w:tcPr>
          <w:p w14:paraId="2BB78235" w14:textId="1E384C01" w:rsidR="00E17B41" w:rsidRPr="00EB57D8" w:rsidRDefault="00705B95" w:rsidP="005B14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</w:t>
            </w:r>
            <w:r w:rsidR="006F0563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2250" w:type="dxa"/>
          </w:tcPr>
          <w:p w14:paraId="3A0B058B" w14:textId="1E731D96" w:rsidR="00E17B41" w:rsidRPr="00EB57D8" w:rsidRDefault="00705B95" w:rsidP="005B14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72</w:t>
            </w:r>
          </w:p>
        </w:tc>
        <w:tc>
          <w:tcPr>
            <w:tcW w:w="900" w:type="dxa"/>
            <w:vMerge/>
          </w:tcPr>
          <w:p w14:paraId="53E07A9D" w14:textId="77777777" w:rsidR="00E17B41" w:rsidRPr="00EB57D8" w:rsidRDefault="00E17B41" w:rsidP="005B14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19311463" w14:textId="71A5980B" w:rsidR="00D47EC9" w:rsidRPr="00581930" w:rsidRDefault="00D47EC9" w:rsidP="00D47EC9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Abbreviation: FPL, federal poverty level.</w:t>
      </w:r>
    </w:p>
    <w:p w14:paraId="2BA16133" w14:textId="6B4A881F" w:rsidR="00E17B41" w:rsidRDefault="0089209B" w:rsidP="00E17B41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bookmarkStart w:id="0" w:name="_Hlk125727657"/>
      <w:r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="00E17B41">
        <w:rPr>
          <w:rFonts w:ascii="Times New Roman" w:hAnsi="Times New Roman" w:cs="Times New Roman"/>
          <w:sz w:val="20"/>
          <w:szCs w:val="20"/>
        </w:rPr>
        <w:t xml:space="preserve">Exponentiated weighted means are shown. Regression models included age, sex, race/ethnicity, country of birth, household income, BMI, smoking status, physically active, heavy drinking, </w:t>
      </w:r>
      <w:r w:rsidR="00E71987">
        <w:rPr>
          <w:rFonts w:ascii="Times New Roman" w:hAnsi="Times New Roman" w:cs="Times New Roman"/>
          <w:sz w:val="20"/>
          <w:szCs w:val="20"/>
        </w:rPr>
        <w:t xml:space="preserve">look for sodium when using the </w:t>
      </w:r>
      <w:r w:rsidR="00E17B41">
        <w:rPr>
          <w:rFonts w:ascii="Times New Roman" w:hAnsi="Times New Roman" w:cs="Times New Roman"/>
          <w:sz w:val="20"/>
          <w:szCs w:val="20"/>
        </w:rPr>
        <w:t>nutrition facts panel, eat meals purchased at deli, street vendor, or restaurant, cardiovascular disease history, and daily log-transformed potassium intake.</w:t>
      </w:r>
    </w:p>
    <w:bookmarkEnd w:id="0"/>
    <w:p w14:paraId="3CA65062" w14:textId="55304539" w:rsidR="00E17B41" w:rsidRDefault="0089209B" w:rsidP="00E17B41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="00E17B41">
        <w:rPr>
          <w:rFonts w:ascii="Times New Roman" w:hAnsi="Times New Roman" w:cs="Times New Roman"/>
          <w:sz w:val="20"/>
          <w:szCs w:val="20"/>
        </w:rPr>
        <w:t>P-values were obtained from t-test comparisons of 2010 and 2018 overall and from tests for interaction between year and all other variables.</w:t>
      </w:r>
    </w:p>
    <w:p w14:paraId="1FEED9E5" w14:textId="7A198D65" w:rsidR="00257CFA" w:rsidRPr="00581930" w:rsidRDefault="0089209B" w:rsidP="00E17B41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="00257CFA">
        <w:rPr>
          <w:rFonts w:ascii="Times New Roman" w:hAnsi="Times New Roman" w:cs="Times New Roman"/>
          <w:sz w:val="20"/>
          <w:szCs w:val="20"/>
        </w:rPr>
        <w:t>Defined as men having &gt;2 drinks per day or women having &gt;1 drink per day.</w:t>
      </w:r>
    </w:p>
    <w:p w14:paraId="407363C1" w14:textId="27D8C071" w:rsidR="00E17B41" w:rsidRDefault="0089209B" w:rsidP="00E17B41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4</w:t>
      </w:r>
      <w:r w:rsidR="00E71987">
        <w:rPr>
          <w:rFonts w:ascii="Times New Roman" w:hAnsi="Times New Roman" w:cs="Times New Roman"/>
          <w:sz w:val="20"/>
          <w:szCs w:val="20"/>
        </w:rPr>
        <w:t>In</w:t>
      </w:r>
      <w:r w:rsidR="00E71987" w:rsidRPr="00BE1E47">
        <w:rPr>
          <w:rFonts w:ascii="Times New Roman" w:hAnsi="Times New Roman" w:cs="Times New Roman"/>
          <w:sz w:val="20"/>
          <w:szCs w:val="20"/>
        </w:rPr>
        <w:t xml:space="preserve">cludes </w:t>
      </w:r>
      <w:r w:rsidR="00E17B41" w:rsidRPr="00BE1E47">
        <w:rPr>
          <w:rFonts w:ascii="Times New Roman" w:hAnsi="Times New Roman" w:cs="Times New Roman"/>
          <w:sz w:val="20"/>
          <w:szCs w:val="20"/>
        </w:rPr>
        <w:t xml:space="preserve">self-reported hypertension, self-reported </w:t>
      </w:r>
      <w:r w:rsidR="006F0563">
        <w:rPr>
          <w:rFonts w:ascii="Times New Roman" w:hAnsi="Times New Roman" w:cs="Times New Roman"/>
          <w:sz w:val="20"/>
          <w:szCs w:val="20"/>
        </w:rPr>
        <w:t>stroke</w:t>
      </w:r>
      <w:r w:rsidR="00E17B41" w:rsidRPr="00BE1E47">
        <w:rPr>
          <w:rFonts w:ascii="Times New Roman" w:hAnsi="Times New Roman" w:cs="Times New Roman"/>
          <w:sz w:val="20"/>
          <w:szCs w:val="20"/>
        </w:rPr>
        <w:t xml:space="preserve">, or self-reported heart disease. </w:t>
      </w:r>
      <w:r w:rsidR="00E17B41">
        <w:rPr>
          <w:rFonts w:ascii="Times New Roman" w:hAnsi="Times New Roman" w:cs="Times New Roman"/>
          <w:sz w:val="20"/>
          <w:szCs w:val="20"/>
        </w:rPr>
        <w:t>Note that t</w:t>
      </w:r>
      <w:r w:rsidR="00E17B41" w:rsidRPr="00BE1E47">
        <w:rPr>
          <w:rFonts w:ascii="Times New Roman" w:hAnsi="Times New Roman" w:cs="Times New Roman"/>
          <w:sz w:val="20"/>
          <w:szCs w:val="20"/>
        </w:rPr>
        <w:t>he 2010 d</w:t>
      </w:r>
      <w:r w:rsidR="00E17B41">
        <w:rPr>
          <w:rFonts w:ascii="Times New Roman" w:hAnsi="Times New Roman" w:cs="Times New Roman"/>
          <w:sz w:val="20"/>
          <w:szCs w:val="20"/>
        </w:rPr>
        <w:t xml:space="preserve">efinition was based on separate responses about self-reported </w:t>
      </w:r>
      <w:r w:rsidR="00E17B41" w:rsidRPr="00BE1E47">
        <w:rPr>
          <w:rFonts w:ascii="Times New Roman" w:hAnsi="Times New Roman" w:cs="Times New Roman"/>
          <w:sz w:val="20"/>
          <w:szCs w:val="20"/>
        </w:rPr>
        <w:t>congestive heart failure, coronary heart disease, angina pectoris, or myocardial infarction</w:t>
      </w:r>
      <w:r w:rsidR="00E17B41">
        <w:rPr>
          <w:rFonts w:ascii="Times New Roman" w:hAnsi="Times New Roman" w:cs="Times New Roman"/>
          <w:sz w:val="20"/>
          <w:szCs w:val="20"/>
        </w:rPr>
        <w:t xml:space="preserve"> which we considered to be captured by the broader 2018 question on heart disease</w:t>
      </w:r>
      <w:r w:rsidR="00E17B41" w:rsidRPr="00BE1E47">
        <w:rPr>
          <w:rFonts w:ascii="Times New Roman" w:hAnsi="Times New Roman" w:cs="Times New Roman"/>
          <w:sz w:val="20"/>
          <w:szCs w:val="20"/>
        </w:rPr>
        <w:t xml:space="preserve">. </w:t>
      </w:r>
    </w:p>
    <w:p w14:paraId="345E43A2" w14:textId="77777777" w:rsidR="00E17B41" w:rsidRPr="00BE1E47" w:rsidRDefault="00E17B41" w:rsidP="00E17B41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75EFBED3" w14:textId="77777777" w:rsidR="00E17B41" w:rsidRDefault="00E17B41" w:rsidP="0023410A">
      <w:pPr>
        <w:rPr>
          <w:rFonts w:ascii="Times New Roman" w:hAnsi="Times New Roman" w:cs="Times New Roman"/>
          <w:sz w:val="24"/>
          <w:szCs w:val="24"/>
        </w:rPr>
      </w:pPr>
    </w:p>
    <w:p w14:paraId="7C31A406" w14:textId="176E7058" w:rsidR="006E5E5A" w:rsidRDefault="006E5E5A">
      <w:pPr>
        <w:rPr>
          <w:rFonts w:ascii="Times New Roman" w:hAnsi="Times New Roman" w:cs="Times New Roman"/>
          <w:sz w:val="24"/>
          <w:szCs w:val="24"/>
        </w:rPr>
      </w:pPr>
    </w:p>
    <w:p w14:paraId="02D8A4AF" w14:textId="4C327057" w:rsidR="006E5E5A" w:rsidRDefault="006E5E5A">
      <w:pPr>
        <w:rPr>
          <w:rFonts w:ascii="Times New Roman" w:hAnsi="Times New Roman" w:cs="Times New Roman"/>
          <w:sz w:val="24"/>
          <w:szCs w:val="24"/>
        </w:rPr>
      </w:pPr>
    </w:p>
    <w:p w14:paraId="460C9E3D" w14:textId="6D1F5277" w:rsidR="006E5E5A" w:rsidRDefault="006E5E5A">
      <w:pPr>
        <w:rPr>
          <w:rFonts w:ascii="Times New Roman" w:hAnsi="Times New Roman" w:cs="Times New Roman"/>
          <w:sz w:val="24"/>
          <w:szCs w:val="24"/>
        </w:rPr>
      </w:pPr>
    </w:p>
    <w:p w14:paraId="65AB83EF" w14:textId="7FF14674" w:rsidR="006E5E5A" w:rsidRDefault="006E5E5A">
      <w:pPr>
        <w:rPr>
          <w:rFonts w:ascii="Times New Roman" w:hAnsi="Times New Roman" w:cs="Times New Roman"/>
          <w:sz w:val="24"/>
          <w:szCs w:val="24"/>
        </w:rPr>
      </w:pPr>
    </w:p>
    <w:p w14:paraId="6628E027" w14:textId="492C1681" w:rsidR="006E5E5A" w:rsidRDefault="006E5E5A">
      <w:pPr>
        <w:rPr>
          <w:rFonts w:ascii="Times New Roman" w:hAnsi="Times New Roman" w:cs="Times New Roman"/>
          <w:sz w:val="24"/>
          <w:szCs w:val="24"/>
        </w:rPr>
      </w:pPr>
    </w:p>
    <w:p w14:paraId="3B6820A4" w14:textId="24B8FBE3" w:rsidR="006E5E5A" w:rsidRDefault="006E5E5A">
      <w:pPr>
        <w:rPr>
          <w:rFonts w:ascii="Times New Roman" w:hAnsi="Times New Roman" w:cs="Times New Roman"/>
          <w:sz w:val="24"/>
          <w:szCs w:val="24"/>
        </w:rPr>
      </w:pPr>
    </w:p>
    <w:p w14:paraId="67A3F1CE" w14:textId="17804A79" w:rsidR="006E5E5A" w:rsidRDefault="006E5E5A">
      <w:pPr>
        <w:rPr>
          <w:rFonts w:ascii="Times New Roman" w:hAnsi="Times New Roman" w:cs="Times New Roman"/>
          <w:sz w:val="24"/>
          <w:szCs w:val="24"/>
        </w:rPr>
      </w:pPr>
    </w:p>
    <w:p w14:paraId="2FB5C73E" w14:textId="6BA973B5" w:rsidR="006E5E5A" w:rsidRDefault="006E5E5A">
      <w:pPr>
        <w:rPr>
          <w:rFonts w:ascii="Times New Roman" w:hAnsi="Times New Roman" w:cs="Times New Roman"/>
          <w:sz w:val="24"/>
          <w:szCs w:val="24"/>
        </w:rPr>
      </w:pPr>
    </w:p>
    <w:p w14:paraId="5EC8CCF4" w14:textId="586BA38D" w:rsidR="006E5E5A" w:rsidRDefault="006E5E5A">
      <w:pPr>
        <w:rPr>
          <w:rFonts w:ascii="Times New Roman" w:hAnsi="Times New Roman" w:cs="Times New Roman"/>
          <w:sz w:val="24"/>
          <w:szCs w:val="24"/>
        </w:rPr>
      </w:pPr>
    </w:p>
    <w:p w14:paraId="346E3C2E" w14:textId="04077008" w:rsidR="006E5E5A" w:rsidRDefault="006E5E5A">
      <w:pPr>
        <w:rPr>
          <w:rFonts w:ascii="Times New Roman" w:hAnsi="Times New Roman" w:cs="Times New Roman"/>
          <w:sz w:val="24"/>
          <w:szCs w:val="24"/>
        </w:rPr>
      </w:pPr>
    </w:p>
    <w:p w14:paraId="2C6182AD" w14:textId="33DF014A" w:rsidR="006E5E5A" w:rsidRDefault="006E5E5A">
      <w:pPr>
        <w:rPr>
          <w:rFonts w:ascii="Times New Roman" w:hAnsi="Times New Roman" w:cs="Times New Roman"/>
          <w:sz w:val="24"/>
          <w:szCs w:val="24"/>
        </w:rPr>
      </w:pPr>
    </w:p>
    <w:p w14:paraId="28E7A80D" w14:textId="5A26C49A" w:rsidR="006E5E5A" w:rsidRDefault="006E5E5A">
      <w:pPr>
        <w:rPr>
          <w:rFonts w:ascii="Times New Roman" w:hAnsi="Times New Roman" w:cs="Times New Roman"/>
          <w:sz w:val="24"/>
          <w:szCs w:val="24"/>
        </w:rPr>
      </w:pPr>
    </w:p>
    <w:p w14:paraId="2FFB6E2F" w14:textId="77777777" w:rsidR="0036455E" w:rsidRDefault="0036455E" w:rsidP="006E5E5A">
      <w:pPr>
        <w:rPr>
          <w:rFonts w:ascii="Times New Roman" w:hAnsi="Times New Roman" w:cs="Times New Roman"/>
          <w:sz w:val="24"/>
          <w:szCs w:val="24"/>
        </w:rPr>
      </w:pPr>
    </w:p>
    <w:p w14:paraId="40A2C7E1" w14:textId="77777777" w:rsidR="00A527B7" w:rsidRDefault="00A527B7" w:rsidP="006E5E5A">
      <w:pPr>
        <w:rPr>
          <w:rFonts w:ascii="Times New Roman" w:hAnsi="Times New Roman" w:cs="Times New Roman"/>
          <w:sz w:val="24"/>
          <w:szCs w:val="24"/>
        </w:rPr>
      </w:pPr>
    </w:p>
    <w:p w14:paraId="4C9FF0AB" w14:textId="2D05723A" w:rsidR="00A527B7" w:rsidRDefault="00A527B7" w:rsidP="006E5E5A">
      <w:pPr>
        <w:rPr>
          <w:rFonts w:ascii="Times New Roman" w:hAnsi="Times New Roman" w:cs="Times New Roman"/>
          <w:sz w:val="24"/>
          <w:szCs w:val="24"/>
        </w:rPr>
      </w:pPr>
    </w:p>
    <w:p w14:paraId="44FBF85B" w14:textId="11739A5F" w:rsidR="00D47EC9" w:rsidRDefault="00D47EC9" w:rsidP="006E5E5A">
      <w:pPr>
        <w:rPr>
          <w:rFonts w:ascii="Times New Roman" w:hAnsi="Times New Roman" w:cs="Times New Roman"/>
          <w:sz w:val="24"/>
          <w:szCs w:val="24"/>
        </w:rPr>
      </w:pPr>
    </w:p>
    <w:p w14:paraId="1AF5E3CA" w14:textId="6630757A" w:rsidR="00D47EC9" w:rsidRDefault="00D47EC9" w:rsidP="006E5E5A">
      <w:pPr>
        <w:rPr>
          <w:rFonts w:ascii="Times New Roman" w:hAnsi="Times New Roman" w:cs="Times New Roman"/>
          <w:sz w:val="24"/>
          <w:szCs w:val="24"/>
        </w:rPr>
      </w:pPr>
    </w:p>
    <w:p w14:paraId="6C17B2E4" w14:textId="6436D268" w:rsidR="00D47EC9" w:rsidRDefault="00D47EC9" w:rsidP="006E5E5A">
      <w:pPr>
        <w:rPr>
          <w:rFonts w:ascii="Times New Roman" w:hAnsi="Times New Roman" w:cs="Times New Roman"/>
          <w:sz w:val="24"/>
          <w:szCs w:val="24"/>
        </w:rPr>
      </w:pPr>
    </w:p>
    <w:p w14:paraId="37CBFA35" w14:textId="7F30FD6E" w:rsidR="00A527B7" w:rsidRDefault="00A527B7" w:rsidP="00A527B7">
      <w:pPr>
        <w:rPr>
          <w:rFonts w:ascii="Times New Roman" w:hAnsi="Times New Roman" w:cs="Times New Roman"/>
          <w:sz w:val="24"/>
          <w:szCs w:val="24"/>
        </w:rPr>
      </w:pPr>
      <w:r w:rsidRPr="0071454B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</w:t>
      </w:r>
      <w:r w:rsidR="000E1DAC" w:rsidRPr="0071454B">
        <w:rPr>
          <w:rFonts w:ascii="Times New Roman" w:hAnsi="Times New Roman" w:cs="Times New Roman"/>
          <w:b/>
          <w:bCs/>
          <w:sz w:val="24"/>
          <w:szCs w:val="24"/>
        </w:rPr>
        <w:t>ry</w:t>
      </w:r>
      <w:r w:rsidRPr="0071454B">
        <w:rPr>
          <w:rFonts w:ascii="Times New Roman" w:hAnsi="Times New Roman" w:cs="Times New Roman"/>
          <w:b/>
          <w:bCs/>
          <w:sz w:val="24"/>
          <w:szCs w:val="24"/>
        </w:rPr>
        <w:t xml:space="preserve"> Table </w:t>
      </w:r>
      <w:r w:rsidR="0037602E" w:rsidRPr="0071454B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71454B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Weighted mean sodium and mean sodium to potassium ratio by sex, race and ethnicity, and age</w:t>
      </w:r>
      <w:r w:rsidRPr="008658F1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8658F1">
        <w:rPr>
          <w:rFonts w:ascii="Times New Roman" w:hAnsi="Times New Roman" w:cs="Times New Roman"/>
          <w:sz w:val="24"/>
          <w:szCs w:val="24"/>
        </w:rPr>
        <w:t>2018</w:t>
      </w:r>
      <w:proofErr w:type="gramEnd"/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499"/>
        <w:gridCol w:w="691"/>
        <w:gridCol w:w="1247"/>
        <w:gridCol w:w="889"/>
        <w:gridCol w:w="889"/>
        <w:gridCol w:w="368"/>
        <w:gridCol w:w="1162"/>
        <w:gridCol w:w="1010"/>
        <w:gridCol w:w="990"/>
      </w:tblGrid>
      <w:tr w:rsidR="00287762" w14:paraId="1254439E" w14:textId="77777777" w:rsidTr="00287762">
        <w:trPr>
          <w:jc w:val="center"/>
        </w:trPr>
        <w:tc>
          <w:tcPr>
            <w:tcW w:w="1499" w:type="dxa"/>
          </w:tcPr>
          <w:p w14:paraId="328A392A" w14:textId="77777777" w:rsidR="00287762" w:rsidRPr="00A527B7" w:rsidRDefault="00287762" w:rsidP="006E5E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1" w:type="dxa"/>
          </w:tcPr>
          <w:p w14:paraId="7BBFD765" w14:textId="77777777" w:rsidR="00287762" w:rsidRPr="00A527B7" w:rsidRDefault="00287762" w:rsidP="00812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25" w:type="dxa"/>
            <w:gridSpan w:val="3"/>
          </w:tcPr>
          <w:p w14:paraId="1DE8B3E5" w14:textId="7AD34A0E" w:rsidR="00287762" w:rsidRPr="00A527B7" w:rsidRDefault="00287762" w:rsidP="00812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odium (mg/day)</w:t>
            </w:r>
          </w:p>
        </w:tc>
        <w:tc>
          <w:tcPr>
            <w:tcW w:w="368" w:type="dxa"/>
          </w:tcPr>
          <w:p w14:paraId="1B357E88" w14:textId="69668AD3" w:rsidR="00287762" w:rsidRPr="00A527B7" w:rsidRDefault="00287762" w:rsidP="00812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62" w:type="dxa"/>
            <w:gridSpan w:val="3"/>
          </w:tcPr>
          <w:p w14:paraId="1C174DDE" w14:textId="566C5D79" w:rsidR="00287762" w:rsidRPr="00A527B7" w:rsidRDefault="00287762" w:rsidP="00812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odium to Potassium Ratio (mg/mg)</w:t>
            </w:r>
          </w:p>
        </w:tc>
      </w:tr>
      <w:tr w:rsidR="00287762" w14:paraId="49C47E8B" w14:textId="77777777" w:rsidTr="001D3C0F">
        <w:trPr>
          <w:jc w:val="center"/>
        </w:trPr>
        <w:tc>
          <w:tcPr>
            <w:tcW w:w="1499" w:type="dxa"/>
          </w:tcPr>
          <w:p w14:paraId="53A5BE79" w14:textId="77777777" w:rsidR="00287762" w:rsidRPr="00A527B7" w:rsidRDefault="00287762" w:rsidP="002877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1" w:type="dxa"/>
          </w:tcPr>
          <w:p w14:paraId="18891667" w14:textId="45B2C177" w:rsidR="00287762" w:rsidRPr="00A527B7" w:rsidRDefault="00287762" w:rsidP="002877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247" w:type="dxa"/>
          </w:tcPr>
          <w:p w14:paraId="5E2D3D37" w14:textId="14CCD8AD" w:rsidR="00287762" w:rsidRPr="00A527B7" w:rsidRDefault="00287762" w:rsidP="002877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an (SE)</w:t>
            </w:r>
          </w:p>
        </w:tc>
        <w:tc>
          <w:tcPr>
            <w:tcW w:w="889" w:type="dxa"/>
          </w:tcPr>
          <w:p w14:paraId="089251FB" w14:textId="24A072DB" w:rsidR="00287762" w:rsidRPr="00A527B7" w:rsidRDefault="00287762" w:rsidP="002877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-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value  (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set 1)</w:t>
            </w:r>
          </w:p>
        </w:tc>
        <w:tc>
          <w:tcPr>
            <w:tcW w:w="889" w:type="dxa"/>
          </w:tcPr>
          <w:p w14:paraId="4CC518BD" w14:textId="3A62FC86" w:rsidR="00287762" w:rsidRPr="00A527B7" w:rsidRDefault="00287762" w:rsidP="002877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-value (set 2)</w:t>
            </w:r>
          </w:p>
        </w:tc>
        <w:tc>
          <w:tcPr>
            <w:tcW w:w="368" w:type="dxa"/>
          </w:tcPr>
          <w:p w14:paraId="705FCC58" w14:textId="034A199C" w:rsidR="00287762" w:rsidRPr="00A527B7" w:rsidRDefault="00287762" w:rsidP="002877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2" w:type="dxa"/>
          </w:tcPr>
          <w:p w14:paraId="262F34B8" w14:textId="5CCB4639" w:rsidR="00287762" w:rsidRPr="00A527B7" w:rsidRDefault="00287762" w:rsidP="002877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an (SE)</w:t>
            </w:r>
          </w:p>
        </w:tc>
        <w:tc>
          <w:tcPr>
            <w:tcW w:w="1010" w:type="dxa"/>
          </w:tcPr>
          <w:p w14:paraId="7C064E48" w14:textId="56535D3D" w:rsidR="00287762" w:rsidRPr="00A527B7" w:rsidRDefault="00287762" w:rsidP="002877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-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value  (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set 1)</w:t>
            </w:r>
          </w:p>
        </w:tc>
        <w:tc>
          <w:tcPr>
            <w:tcW w:w="990" w:type="dxa"/>
          </w:tcPr>
          <w:p w14:paraId="18F61F63" w14:textId="4985D625" w:rsidR="00287762" w:rsidRPr="00A527B7" w:rsidRDefault="00287762" w:rsidP="002877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-value (set 2)</w:t>
            </w:r>
          </w:p>
        </w:tc>
      </w:tr>
      <w:tr w:rsidR="00287762" w14:paraId="110E7F74" w14:textId="77777777" w:rsidTr="001D3C0F">
        <w:trPr>
          <w:jc w:val="center"/>
        </w:trPr>
        <w:tc>
          <w:tcPr>
            <w:tcW w:w="1499" w:type="dxa"/>
          </w:tcPr>
          <w:p w14:paraId="12376E7E" w14:textId="47DE9F79" w:rsidR="00287762" w:rsidRPr="00A527B7" w:rsidRDefault="00287762" w:rsidP="006E5E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691" w:type="dxa"/>
          </w:tcPr>
          <w:p w14:paraId="7396A300" w14:textId="77777777" w:rsidR="00287762" w:rsidRPr="00A527B7" w:rsidRDefault="00287762" w:rsidP="00812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7" w:type="dxa"/>
          </w:tcPr>
          <w:p w14:paraId="74F81EEC" w14:textId="77777777" w:rsidR="00287762" w:rsidRPr="00A527B7" w:rsidRDefault="00287762" w:rsidP="00812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9" w:type="dxa"/>
          </w:tcPr>
          <w:p w14:paraId="6DC74189" w14:textId="77777777" w:rsidR="00287762" w:rsidRPr="00A527B7" w:rsidRDefault="00287762" w:rsidP="00812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9" w:type="dxa"/>
          </w:tcPr>
          <w:p w14:paraId="47206AA8" w14:textId="77777777" w:rsidR="00287762" w:rsidRPr="00A527B7" w:rsidRDefault="00287762" w:rsidP="00812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8" w:type="dxa"/>
          </w:tcPr>
          <w:p w14:paraId="102A2413" w14:textId="4052E4CD" w:rsidR="00287762" w:rsidRPr="00A527B7" w:rsidRDefault="00287762" w:rsidP="00812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2" w:type="dxa"/>
          </w:tcPr>
          <w:p w14:paraId="3BB6B7C2" w14:textId="77777777" w:rsidR="00287762" w:rsidRPr="00A527B7" w:rsidRDefault="00287762" w:rsidP="00812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0" w:type="dxa"/>
          </w:tcPr>
          <w:p w14:paraId="6BB4528F" w14:textId="77777777" w:rsidR="00287762" w:rsidRPr="00A527B7" w:rsidRDefault="00287762" w:rsidP="00812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7FD023EB" w14:textId="77777777" w:rsidR="00287762" w:rsidRPr="00A527B7" w:rsidRDefault="00287762" w:rsidP="00812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87762" w14:paraId="391A0E39" w14:textId="77777777" w:rsidTr="001D3C0F">
        <w:trPr>
          <w:jc w:val="center"/>
        </w:trPr>
        <w:tc>
          <w:tcPr>
            <w:tcW w:w="1499" w:type="dxa"/>
          </w:tcPr>
          <w:p w14:paraId="743C4BDF" w14:textId="4298D0DB" w:rsidR="00287762" w:rsidRPr="00A527B7" w:rsidRDefault="00287762" w:rsidP="00A527B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527B7">
              <w:rPr>
                <w:rFonts w:ascii="Times New Roman" w:hAnsi="Times New Roman" w:cs="Times New Roman"/>
                <w:sz w:val="20"/>
                <w:szCs w:val="20"/>
              </w:rPr>
              <w:t xml:space="preserve">Asian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8-44</w:t>
            </w:r>
          </w:p>
        </w:tc>
        <w:tc>
          <w:tcPr>
            <w:tcW w:w="691" w:type="dxa"/>
          </w:tcPr>
          <w:p w14:paraId="483795D5" w14:textId="1373A0DC" w:rsidR="00287762" w:rsidRPr="001D3C0F" w:rsidRDefault="00287762" w:rsidP="00812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3C0F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1247" w:type="dxa"/>
          </w:tcPr>
          <w:p w14:paraId="177BF4E8" w14:textId="2C4A776B" w:rsidR="00287762" w:rsidRPr="001D3C0F" w:rsidRDefault="00287762" w:rsidP="00812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3C0F">
              <w:rPr>
                <w:rFonts w:ascii="Times New Roman" w:hAnsi="Times New Roman" w:cs="Times New Roman"/>
                <w:sz w:val="20"/>
                <w:szCs w:val="20"/>
              </w:rPr>
              <w:t>3336 (306)</w:t>
            </w:r>
          </w:p>
        </w:tc>
        <w:tc>
          <w:tcPr>
            <w:tcW w:w="889" w:type="dxa"/>
          </w:tcPr>
          <w:p w14:paraId="096F2AAC" w14:textId="17B06C1B" w:rsidR="00287762" w:rsidRPr="004F2DE2" w:rsidRDefault="00287762" w:rsidP="00812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2DE2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8421ED" w:rsidRPr="004F2DE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89" w:type="dxa"/>
          </w:tcPr>
          <w:p w14:paraId="7B71EF57" w14:textId="466EA4BA" w:rsidR="00287762" w:rsidRPr="004F2DE2" w:rsidRDefault="00566C1F" w:rsidP="00812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2DE2"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  <w:tc>
          <w:tcPr>
            <w:tcW w:w="368" w:type="dxa"/>
          </w:tcPr>
          <w:p w14:paraId="08C4B96B" w14:textId="41A8953C" w:rsidR="00287762" w:rsidRPr="004F2DE2" w:rsidRDefault="00287762" w:rsidP="00812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2" w:type="dxa"/>
          </w:tcPr>
          <w:p w14:paraId="7E09E26F" w14:textId="6203B501" w:rsidR="00287762" w:rsidRPr="004F2DE2" w:rsidRDefault="00287762" w:rsidP="00812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2DE2">
              <w:rPr>
                <w:rFonts w:ascii="Times New Roman" w:hAnsi="Times New Roman" w:cs="Times New Roman"/>
                <w:sz w:val="20"/>
                <w:szCs w:val="20"/>
              </w:rPr>
              <w:t>1.7</w:t>
            </w:r>
            <w:r w:rsidR="008421ED" w:rsidRPr="004F2DE2">
              <w:rPr>
                <w:rFonts w:ascii="Times New Roman" w:hAnsi="Times New Roman" w:cs="Times New Roman"/>
                <w:sz w:val="20"/>
                <w:szCs w:val="20"/>
              </w:rPr>
              <w:t xml:space="preserve"> (0.15)</w:t>
            </w:r>
          </w:p>
        </w:tc>
        <w:tc>
          <w:tcPr>
            <w:tcW w:w="1010" w:type="dxa"/>
          </w:tcPr>
          <w:p w14:paraId="5C40AEBD" w14:textId="61654AAA" w:rsidR="00287762" w:rsidRPr="004F2DE2" w:rsidRDefault="00287762" w:rsidP="00812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2DE2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990" w:type="dxa"/>
          </w:tcPr>
          <w:p w14:paraId="387C7096" w14:textId="20DB3C9E" w:rsidR="00287762" w:rsidRPr="004F2DE2" w:rsidRDefault="00287762" w:rsidP="00812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2DE2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175EF5" w:rsidRPr="004F2DE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287762" w14:paraId="58B93071" w14:textId="77777777" w:rsidTr="001D3C0F">
        <w:trPr>
          <w:jc w:val="center"/>
        </w:trPr>
        <w:tc>
          <w:tcPr>
            <w:tcW w:w="1499" w:type="dxa"/>
          </w:tcPr>
          <w:p w14:paraId="37A06292" w14:textId="7B912A9C" w:rsidR="00287762" w:rsidRPr="00A527B7" w:rsidRDefault="00287762" w:rsidP="00A527B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lack, 18-44</w:t>
            </w:r>
          </w:p>
        </w:tc>
        <w:tc>
          <w:tcPr>
            <w:tcW w:w="691" w:type="dxa"/>
          </w:tcPr>
          <w:p w14:paraId="1EF247EB" w14:textId="141AA529" w:rsidR="00287762" w:rsidRPr="001D3C0F" w:rsidRDefault="00287762" w:rsidP="00812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3C0F">
              <w:rPr>
                <w:rFonts w:ascii="Times New Roman" w:hAnsi="Times New Roman" w:cs="Times New Roman"/>
                <w:sz w:val="20"/>
                <w:szCs w:val="20"/>
              </w:rPr>
              <w:t>108</w:t>
            </w:r>
          </w:p>
        </w:tc>
        <w:tc>
          <w:tcPr>
            <w:tcW w:w="1247" w:type="dxa"/>
          </w:tcPr>
          <w:p w14:paraId="4FBDC3C8" w14:textId="1A62A71D" w:rsidR="00287762" w:rsidRPr="001D3C0F" w:rsidRDefault="00287762" w:rsidP="00812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3C0F">
              <w:rPr>
                <w:rFonts w:ascii="Times New Roman" w:hAnsi="Times New Roman" w:cs="Times New Roman"/>
                <w:sz w:val="20"/>
                <w:szCs w:val="20"/>
              </w:rPr>
              <w:t>3797 (282)</w:t>
            </w:r>
          </w:p>
        </w:tc>
        <w:tc>
          <w:tcPr>
            <w:tcW w:w="889" w:type="dxa"/>
          </w:tcPr>
          <w:p w14:paraId="3E0CBF73" w14:textId="307C94EB" w:rsidR="00287762" w:rsidRPr="004F2DE2" w:rsidRDefault="00287762" w:rsidP="00812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2DE2"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</w:p>
        </w:tc>
        <w:tc>
          <w:tcPr>
            <w:tcW w:w="889" w:type="dxa"/>
          </w:tcPr>
          <w:p w14:paraId="2D62D190" w14:textId="55B37D11" w:rsidR="00287762" w:rsidRPr="004F2DE2" w:rsidRDefault="00287762" w:rsidP="00812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2DE2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368" w:type="dxa"/>
          </w:tcPr>
          <w:p w14:paraId="0A1978EB" w14:textId="5CF7E6EC" w:rsidR="00287762" w:rsidRPr="004F2DE2" w:rsidRDefault="00287762" w:rsidP="00812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2" w:type="dxa"/>
          </w:tcPr>
          <w:p w14:paraId="0E40968E" w14:textId="17732EC4" w:rsidR="00287762" w:rsidRPr="004F2DE2" w:rsidRDefault="00287762" w:rsidP="00812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2DE2">
              <w:rPr>
                <w:rFonts w:ascii="Times New Roman" w:hAnsi="Times New Roman" w:cs="Times New Roman"/>
                <w:sz w:val="20"/>
                <w:szCs w:val="20"/>
              </w:rPr>
              <w:t>2.1</w:t>
            </w:r>
            <w:r w:rsidR="008421ED" w:rsidRPr="004F2DE2">
              <w:rPr>
                <w:rFonts w:ascii="Times New Roman" w:hAnsi="Times New Roman" w:cs="Times New Roman"/>
                <w:sz w:val="20"/>
                <w:szCs w:val="20"/>
              </w:rPr>
              <w:t xml:space="preserve"> (0.12)</w:t>
            </w:r>
          </w:p>
        </w:tc>
        <w:tc>
          <w:tcPr>
            <w:tcW w:w="1010" w:type="dxa"/>
          </w:tcPr>
          <w:p w14:paraId="5EDC8E7D" w14:textId="15B144C7" w:rsidR="00287762" w:rsidRPr="004F2DE2" w:rsidRDefault="00287762" w:rsidP="00812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2DE2"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</w:p>
        </w:tc>
        <w:tc>
          <w:tcPr>
            <w:tcW w:w="990" w:type="dxa"/>
          </w:tcPr>
          <w:p w14:paraId="4E53477F" w14:textId="2AE1AF08" w:rsidR="00287762" w:rsidRPr="004F2DE2" w:rsidRDefault="00287762" w:rsidP="00812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2DE2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</w:tr>
      <w:tr w:rsidR="00287762" w14:paraId="5C293C93" w14:textId="77777777" w:rsidTr="001D3C0F">
        <w:trPr>
          <w:jc w:val="center"/>
        </w:trPr>
        <w:tc>
          <w:tcPr>
            <w:tcW w:w="1499" w:type="dxa"/>
          </w:tcPr>
          <w:p w14:paraId="538447CD" w14:textId="1B31DE74" w:rsidR="00287762" w:rsidRPr="00A527B7" w:rsidRDefault="00287762" w:rsidP="00A527B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atino, 18-44</w:t>
            </w:r>
          </w:p>
        </w:tc>
        <w:tc>
          <w:tcPr>
            <w:tcW w:w="691" w:type="dxa"/>
          </w:tcPr>
          <w:p w14:paraId="14C35AC4" w14:textId="45F7925E" w:rsidR="00287762" w:rsidRPr="001D3C0F" w:rsidRDefault="00287762" w:rsidP="00812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3C0F">
              <w:rPr>
                <w:rFonts w:ascii="Times New Roman" w:hAnsi="Times New Roman" w:cs="Times New Roman"/>
                <w:sz w:val="20"/>
                <w:szCs w:val="20"/>
              </w:rPr>
              <w:t>188</w:t>
            </w:r>
          </w:p>
        </w:tc>
        <w:tc>
          <w:tcPr>
            <w:tcW w:w="1247" w:type="dxa"/>
          </w:tcPr>
          <w:p w14:paraId="257DDC22" w14:textId="7489CFF3" w:rsidR="00287762" w:rsidRPr="001D3C0F" w:rsidRDefault="00287762" w:rsidP="00812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3C0F">
              <w:rPr>
                <w:rFonts w:ascii="Times New Roman" w:hAnsi="Times New Roman" w:cs="Times New Roman"/>
                <w:sz w:val="20"/>
                <w:szCs w:val="20"/>
              </w:rPr>
              <w:t>4163 (165)</w:t>
            </w:r>
          </w:p>
        </w:tc>
        <w:tc>
          <w:tcPr>
            <w:tcW w:w="889" w:type="dxa"/>
          </w:tcPr>
          <w:p w14:paraId="6872D067" w14:textId="79DE176A" w:rsidR="00287762" w:rsidRPr="004F2DE2" w:rsidRDefault="00287762" w:rsidP="00812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2DE2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889" w:type="dxa"/>
          </w:tcPr>
          <w:p w14:paraId="17EE62CD" w14:textId="34AB5B55" w:rsidR="00287762" w:rsidRPr="004F2DE2" w:rsidRDefault="00566C1F" w:rsidP="00812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2DE2"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</w:p>
        </w:tc>
        <w:tc>
          <w:tcPr>
            <w:tcW w:w="368" w:type="dxa"/>
          </w:tcPr>
          <w:p w14:paraId="17B1E745" w14:textId="430E5562" w:rsidR="00287762" w:rsidRPr="004F2DE2" w:rsidRDefault="00287762" w:rsidP="00812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2" w:type="dxa"/>
          </w:tcPr>
          <w:p w14:paraId="1F021278" w14:textId="7846C071" w:rsidR="00287762" w:rsidRPr="004F2DE2" w:rsidRDefault="00287762" w:rsidP="00812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2DE2">
              <w:rPr>
                <w:rFonts w:ascii="Times New Roman" w:hAnsi="Times New Roman" w:cs="Times New Roman"/>
                <w:sz w:val="20"/>
                <w:szCs w:val="20"/>
              </w:rPr>
              <w:t>2.1</w:t>
            </w:r>
            <w:r w:rsidR="008421ED" w:rsidRPr="004F2DE2">
              <w:rPr>
                <w:rFonts w:ascii="Times New Roman" w:hAnsi="Times New Roman" w:cs="Times New Roman"/>
                <w:sz w:val="20"/>
                <w:szCs w:val="20"/>
              </w:rPr>
              <w:t xml:space="preserve"> (0.07)</w:t>
            </w:r>
          </w:p>
        </w:tc>
        <w:tc>
          <w:tcPr>
            <w:tcW w:w="1010" w:type="dxa"/>
          </w:tcPr>
          <w:p w14:paraId="2D8B3540" w14:textId="14D1C7B1" w:rsidR="00287762" w:rsidRPr="004F2DE2" w:rsidRDefault="00287762" w:rsidP="00812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2DE2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990" w:type="dxa"/>
          </w:tcPr>
          <w:p w14:paraId="50869FCE" w14:textId="4CA855CB" w:rsidR="00287762" w:rsidRPr="004F2DE2" w:rsidRDefault="00287762" w:rsidP="00812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2DE2"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</w:p>
        </w:tc>
      </w:tr>
      <w:tr w:rsidR="00287762" w14:paraId="216EC35E" w14:textId="77777777" w:rsidTr="001D3C0F">
        <w:trPr>
          <w:jc w:val="center"/>
        </w:trPr>
        <w:tc>
          <w:tcPr>
            <w:tcW w:w="1499" w:type="dxa"/>
          </w:tcPr>
          <w:p w14:paraId="3505AE71" w14:textId="10BCA6EB" w:rsidR="00287762" w:rsidRPr="00A527B7" w:rsidRDefault="00287762" w:rsidP="00A527B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hite, 18-44</w:t>
            </w:r>
          </w:p>
        </w:tc>
        <w:tc>
          <w:tcPr>
            <w:tcW w:w="691" w:type="dxa"/>
          </w:tcPr>
          <w:p w14:paraId="3601F321" w14:textId="122A0AED" w:rsidR="00287762" w:rsidRPr="001D3C0F" w:rsidRDefault="00287762" w:rsidP="00812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3C0F">
              <w:rPr>
                <w:rFonts w:ascii="Times New Roman" w:hAnsi="Times New Roman" w:cs="Times New Roman"/>
                <w:sz w:val="20"/>
                <w:szCs w:val="20"/>
              </w:rPr>
              <w:t>116</w:t>
            </w:r>
          </w:p>
        </w:tc>
        <w:tc>
          <w:tcPr>
            <w:tcW w:w="1247" w:type="dxa"/>
          </w:tcPr>
          <w:p w14:paraId="03D8F6CF" w14:textId="34E9EB0B" w:rsidR="00287762" w:rsidRPr="001D3C0F" w:rsidRDefault="00287762" w:rsidP="00812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3C0F">
              <w:rPr>
                <w:rFonts w:ascii="Times New Roman" w:hAnsi="Times New Roman" w:cs="Times New Roman"/>
                <w:sz w:val="20"/>
                <w:szCs w:val="20"/>
              </w:rPr>
              <w:t>3866 (264)</w:t>
            </w:r>
          </w:p>
        </w:tc>
        <w:tc>
          <w:tcPr>
            <w:tcW w:w="889" w:type="dxa"/>
          </w:tcPr>
          <w:p w14:paraId="3581110E" w14:textId="66300ACB" w:rsidR="00287762" w:rsidRPr="004F2DE2" w:rsidRDefault="00287762" w:rsidP="00812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2DE2">
              <w:rPr>
                <w:rFonts w:ascii="Times New Roman" w:hAnsi="Times New Roman" w:cs="Times New Roman"/>
                <w:sz w:val="20"/>
                <w:szCs w:val="20"/>
              </w:rPr>
              <w:t>0.34</w:t>
            </w:r>
          </w:p>
        </w:tc>
        <w:tc>
          <w:tcPr>
            <w:tcW w:w="889" w:type="dxa"/>
          </w:tcPr>
          <w:p w14:paraId="53DC5BBF" w14:textId="6742F3D1" w:rsidR="00287762" w:rsidRPr="004F2DE2" w:rsidRDefault="00566C1F" w:rsidP="00812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2DE2"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</w:p>
        </w:tc>
        <w:tc>
          <w:tcPr>
            <w:tcW w:w="368" w:type="dxa"/>
          </w:tcPr>
          <w:p w14:paraId="33782638" w14:textId="2F510FEA" w:rsidR="00287762" w:rsidRPr="004F2DE2" w:rsidRDefault="00287762" w:rsidP="00812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2" w:type="dxa"/>
          </w:tcPr>
          <w:p w14:paraId="235F0DE8" w14:textId="2EBDC0D7" w:rsidR="00287762" w:rsidRPr="004F2DE2" w:rsidRDefault="00287762" w:rsidP="00812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2DE2">
              <w:rPr>
                <w:rFonts w:ascii="Times New Roman" w:hAnsi="Times New Roman" w:cs="Times New Roman"/>
                <w:sz w:val="20"/>
                <w:szCs w:val="20"/>
              </w:rPr>
              <w:t>1.6</w:t>
            </w:r>
            <w:r w:rsidR="008421ED" w:rsidRPr="004F2DE2">
              <w:rPr>
                <w:rFonts w:ascii="Times New Roman" w:hAnsi="Times New Roman" w:cs="Times New Roman"/>
                <w:sz w:val="20"/>
                <w:szCs w:val="20"/>
              </w:rPr>
              <w:t xml:space="preserve"> (0.09)</w:t>
            </w:r>
          </w:p>
        </w:tc>
        <w:tc>
          <w:tcPr>
            <w:tcW w:w="1010" w:type="dxa"/>
          </w:tcPr>
          <w:p w14:paraId="10A555C6" w14:textId="22EEC1F3" w:rsidR="00287762" w:rsidRPr="004F2DE2" w:rsidRDefault="00287762" w:rsidP="00812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2DE2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990" w:type="dxa"/>
          </w:tcPr>
          <w:p w14:paraId="31D85443" w14:textId="6D3022F8" w:rsidR="00287762" w:rsidRPr="004F2DE2" w:rsidRDefault="00287762" w:rsidP="00812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2DE2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287762" w14:paraId="5F416B2A" w14:textId="77777777" w:rsidTr="001D3C0F">
        <w:trPr>
          <w:jc w:val="center"/>
        </w:trPr>
        <w:tc>
          <w:tcPr>
            <w:tcW w:w="1499" w:type="dxa"/>
          </w:tcPr>
          <w:p w14:paraId="3149AC64" w14:textId="77777777" w:rsidR="00287762" w:rsidRPr="00A527B7" w:rsidRDefault="00287762" w:rsidP="00A527B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1" w:type="dxa"/>
          </w:tcPr>
          <w:p w14:paraId="7267377D" w14:textId="77777777" w:rsidR="00287762" w:rsidRPr="001D3C0F" w:rsidRDefault="00287762" w:rsidP="00812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7" w:type="dxa"/>
          </w:tcPr>
          <w:p w14:paraId="7CC8BB54" w14:textId="77777777" w:rsidR="00287762" w:rsidRPr="001D3C0F" w:rsidRDefault="00287762" w:rsidP="00812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9" w:type="dxa"/>
          </w:tcPr>
          <w:p w14:paraId="3BC78EB6" w14:textId="77777777" w:rsidR="00287762" w:rsidRPr="004F2DE2" w:rsidRDefault="00287762" w:rsidP="00812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9" w:type="dxa"/>
          </w:tcPr>
          <w:p w14:paraId="1156DC51" w14:textId="77777777" w:rsidR="00287762" w:rsidRPr="004F2DE2" w:rsidRDefault="00287762" w:rsidP="00812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8" w:type="dxa"/>
          </w:tcPr>
          <w:p w14:paraId="71BAA612" w14:textId="47B8A320" w:rsidR="00287762" w:rsidRPr="004F2DE2" w:rsidRDefault="00287762" w:rsidP="00812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2" w:type="dxa"/>
          </w:tcPr>
          <w:p w14:paraId="2081E518" w14:textId="77777777" w:rsidR="00287762" w:rsidRPr="004F2DE2" w:rsidRDefault="00287762" w:rsidP="00812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0" w:type="dxa"/>
          </w:tcPr>
          <w:p w14:paraId="323E9A91" w14:textId="77777777" w:rsidR="00287762" w:rsidRPr="004F2DE2" w:rsidRDefault="00287762" w:rsidP="00812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26BC8624" w14:textId="77777777" w:rsidR="00287762" w:rsidRPr="004F2DE2" w:rsidRDefault="00287762" w:rsidP="00812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87762" w14:paraId="430BF12D" w14:textId="77777777" w:rsidTr="001D3C0F">
        <w:trPr>
          <w:jc w:val="center"/>
        </w:trPr>
        <w:tc>
          <w:tcPr>
            <w:tcW w:w="1499" w:type="dxa"/>
          </w:tcPr>
          <w:p w14:paraId="6BB9079E" w14:textId="305C3819" w:rsidR="00287762" w:rsidRPr="00A527B7" w:rsidRDefault="00287762" w:rsidP="00A527B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527B7">
              <w:rPr>
                <w:rFonts w:ascii="Times New Roman" w:hAnsi="Times New Roman" w:cs="Times New Roman"/>
                <w:sz w:val="20"/>
                <w:szCs w:val="20"/>
              </w:rPr>
              <w:t xml:space="preserve">Asian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5-64</w:t>
            </w:r>
          </w:p>
        </w:tc>
        <w:tc>
          <w:tcPr>
            <w:tcW w:w="691" w:type="dxa"/>
          </w:tcPr>
          <w:p w14:paraId="34661EAD" w14:textId="6562D783" w:rsidR="00287762" w:rsidRPr="001D3C0F" w:rsidRDefault="00287762" w:rsidP="00812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3C0F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1247" w:type="dxa"/>
          </w:tcPr>
          <w:p w14:paraId="4CB3AA70" w14:textId="4882A1FD" w:rsidR="00287762" w:rsidRPr="001D3C0F" w:rsidRDefault="00287762" w:rsidP="00812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3C0F">
              <w:rPr>
                <w:rFonts w:ascii="Times New Roman" w:hAnsi="Times New Roman" w:cs="Times New Roman"/>
                <w:sz w:val="20"/>
                <w:szCs w:val="20"/>
              </w:rPr>
              <w:t>3852 (304)</w:t>
            </w:r>
            <w:r w:rsidR="0071454B" w:rsidRPr="0071454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889" w:type="dxa"/>
          </w:tcPr>
          <w:p w14:paraId="239E717E" w14:textId="5C1AF66B" w:rsidR="00287762" w:rsidRPr="004F2DE2" w:rsidRDefault="00287762" w:rsidP="00812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2DE2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889" w:type="dxa"/>
          </w:tcPr>
          <w:p w14:paraId="0707AD88" w14:textId="6210DD5C" w:rsidR="00287762" w:rsidRPr="004F2DE2" w:rsidRDefault="00566C1F" w:rsidP="00812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2DE2"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</w:p>
        </w:tc>
        <w:tc>
          <w:tcPr>
            <w:tcW w:w="368" w:type="dxa"/>
          </w:tcPr>
          <w:p w14:paraId="1074AA58" w14:textId="4C4ED329" w:rsidR="00287762" w:rsidRPr="004F2DE2" w:rsidRDefault="00287762" w:rsidP="00812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2" w:type="dxa"/>
          </w:tcPr>
          <w:p w14:paraId="66B7B4F4" w14:textId="1D6FAFAB" w:rsidR="00287762" w:rsidRPr="004F2DE2" w:rsidRDefault="00287762" w:rsidP="00812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2DE2">
              <w:rPr>
                <w:rFonts w:ascii="Times New Roman" w:hAnsi="Times New Roman" w:cs="Times New Roman"/>
                <w:sz w:val="20"/>
                <w:szCs w:val="20"/>
              </w:rPr>
              <w:t>1.8</w:t>
            </w:r>
            <w:r w:rsidR="008421ED" w:rsidRPr="004F2DE2">
              <w:rPr>
                <w:rFonts w:ascii="Times New Roman" w:hAnsi="Times New Roman" w:cs="Times New Roman"/>
                <w:sz w:val="20"/>
                <w:szCs w:val="20"/>
              </w:rPr>
              <w:t xml:space="preserve"> (0.11)</w:t>
            </w:r>
            <w:r w:rsidR="0071454B" w:rsidRPr="0071454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010" w:type="dxa"/>
          </w:tcPr>
          <w:p w14:paraId="30A5DD51" w14:textId="70F01BDE" w:rsidR="00287762" w:rsidRPr="004F2DE2" w:rsidRDefault="00287762" w:rsidP="00812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2DE2">
              <w:rPr>
                <w:rFonts w:ascii="Times New Roman" w:hAnsi="Times New Roman" w:cs="Times New Roman"/>
                <w:sz w:val="20"/>
                <w:szCs w:val="20"/>
              </w:rPr>
              <w:t>0.46</w:t>
            </w:r>
          </w:p>
        </w:tc>
        <w:tc>
          <w:tcPr>
            <w:tcW w:w="990" w:type="dxa"/>
          </w:tcPr>
          <w:p w14:paraId="66283CBF" w14:textId="6D74705B" w:rsidR="00287762" w:rsidRPr="004F2DE2" w:rsidRDefault="00287762" w:rsidP="00812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2DE2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 w:rsidR="00175EF5" w:rsidRPr="004F2DE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287762" w14:paraId="029BE8C7" w14:textId="77777777" w:rsidTr="001D3C0F">
        <w:trPr>
          <w:jc w:val="center"/>
        </w:trPr>
        <w:tc>
          <w:tcPr>
            <w:tcW w:w="1499" w:type="dxa"/>
          </w:tcPr>
          <w:p w14:paraId="3C30305A" w14:textId="5CE0EFCC" w:rsidR="00287762" w:rsidRPr="00A527B7" w:rsidRDefault="00287762" w:rsidP="00A527B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lack, 45-64</w:t>
            </w:r>
          </w:p>
        </w:tc>
        <w:tc>
          <w:tcPr>
            <w:tcW w:w="691" w:type="dxa"/>
          </w:tcPr>
          <w:p w14:paraId="1FBBC0D8" w14:textId="439A14AA" w:rsidR="00287762" w:rsidRPr="001D3C0F" w:rsidRDefault="00287762" w:rsidP="00812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3C0F">
              <w:rPr>
                <w:rFonts w:ascii="Times New Roman" w:hAnsi="Times New Roman" w:cs="Times New Roman"/>
                <w:sz w:val="20"/>
                <w:szCs w:val="20"/>
              </w:rPr>
              <w:t>106</w:t>
            </w:r>
          </w:p>
        </w:tc>
        <w:tc>
          <w:tcPr>
            <w:tcW w:w="1247" w:type="dxa"/>
          </w:tcPr>
          <w:p w14:paraId="00E1D146" w14:textId="4032BA56" w:rsidR="00287762" w:rsidRPr="001D3C0F" w:rsidRDefault="00287762" w:rsidP="00812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3C0F">
              <w:rPr>
                <w:rFonts w:ascii="Times New Roman" w:hAnsi="Times New Roman" w:cs="Times New Roman"/>
                <w:sz w:val="20"/>
                <w:szCs w:val="20"/>
              </w:rPr>
              <w:t>3815 (188)</w:t>
            </w:r>
          </w:p>
        </w:tc>
        <w:tc>
          <w:tcPr>
            <w:tcW w:w="889" w:type="dxa"/>
          </w:tcPr>
          <w:p w14:paraId="722623BF" w14:textId="116C5D90" w:rsidR="00287762" w:rsidRPr="004F2DE2" w:rsidRDefault="00287762" w:rsidP="00812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2DE2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889" w:type="dxa"/>
          </w:tcPr>
          <w:p w14:paraId="20107E1D" w14:textId="227B3F37" w:rsidR="00287762" w:rsidRPr="004F2DE2" w:rsidRDefault="00287762" w:rsidP="00812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2DE2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368" w:type="dxa"/>
          </w:tcPr>
          <w:p w14:paraId="3C3654DE" w14:textId="4C98E185" w:rsidR="00287762" w:rsidRPr="004F2DE2" w:rsidRDefault="00287762" w:rsidP="00812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2" w:type="dxa"/>
          </w:tcPr>
          <w:p w14:paraId="0B629F0B" w14:textId="26F8DC1B" w:rsidR="00287762" w:rsidRPr="004F2DE2" w:rsidRDefault="00287762" w:rsidP="00812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2DE2">
              <w:rPr>
                <w:rFonts w:ascii="Times New Roman" w:hAnsi="Times New Roman" w:cs="Times New Roman"/>
                <w:sz w:val="20"/>
                <w:szCs w:val="20"/>
              </w:rPr>
              <w:t>1.9</w:t>
            </w:r>
            <w:r w:rsidR="008421ED" w:rsidRPr="004F2DE2">
              <w:rPr>
                <w:rFonts w:ascii="Times New Roman" w:hAnsi="Times New Roman" w:cs="Times New Roman"/>
                <w:sz w:val="20"/>
                <w:szCs w:val="20"/>
              </w:rPr>
              <w:t xml:space="preserve"> (0.08)</w:t>
            </w:r>
          </w:p>
        </w:tc>
        <w:tc>
          <w:tcPr>
            <w:tcW w:w="1010" w:type="dxa"/>
          </w:tcPr>
          <w:p w14:paraId="617C2D07" w14:textId="27073F68" w:rsidR="00287762" w:rsidRPr="004F2DE2" w:rsidRDefault="00287762" w:rsidP="00812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2DE2"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  <w:tc>
          <w:tcPr>
            <w:tcW w:w="990" w:type="dxa"/>
          </w:tcPr>
          <w:p w14:paraId="73D8630C" w14:textId="675CB726" w:rsidR="00287762" w:rsidRPr="004F2DE2" w:rsidRDefault="00287762" w:rsidP="00812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2DE2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</w:tr>
      <w:tr w:rsidR="00287762" w14:paraId="21CB851B" w14:textId="77777777" w:rsidTr="001D3C0F">
        <w:trPr>
          <w:jc w:val="center"/>
        </w:trPr>
        <w:tc>
          <w:tcPr>
            <w:tcW w:w="1499" w:type="dxa"/>
          </w:tcPr>
          <w:p w14:paraId="323DC321" w14:textId="3C5C4159" w:rsidR="00287762" w:rsidRPr="00A527B7" w:rsidRDefault="00287762" w:rsidP="00A527B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atino, 45-64</w:t>
            </w:r>
          </w:p>
        </w:tc>
        <w:tc>
          <w:tcPr>
            <w:tcW w:w="691" w:type="dxa"/>
          </w:tcPr>
          <w:p w14:paraId="0673A29C" w14:textId="0A5956FD" w:rsidR="00287762" w:rsidRPr="001D3C0F" w:rsidRDefault="00287762" w:rsidP="00812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3C0F">
              <w:rPr>
                <w:rFonts w:ascii="Times New Roman" w:hAnsi="Times New Roman" w:cs="Times New Roman"/>
                <w:sz w:val="20"/>
                <w:szCs w:val="20"/>
              </w:rPr>
              <w:t>144</w:t>
            </w:r>
          </w:p>
        </w:tc>
        <w:tc>
          <w:tcPr>
            <w:tcW w:w="1247" w:type="dxa"/>
          </w:tcPr>
          <w:p w14:paraId="1D31E815" w14:textId="2521A965" w:rsidR="00287762" w:rsidRPr="001D3C0F" w:rsidRDefault="00287762" w:rsidP="00812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3C0F">
              <w:rPr>
                <w:rFonts w:ascii="Times New Roman" w:hAnsi="Times New Roman" w:cs="Times New Roman"/>
                <w:sz w:val="20"/>
                <w:szCs w:val="20"/>
              </w:rPr>
              <w:t>4307 (199)</w:t>
            </w:r>
          </w:p>
        </w:tc>
        <w:tc>
          <w:tcPr>
            <w:tcW w:w="889" w:type="dxa"/>
          </w:tcPr>
          <w:p w14:paraId="1EA123F4" w14:textId="01B8197D" w:rsidR="00287762" w:rsidRPr="004F2DE2" w:rsidRDefault="00287762" w:rsidP="00812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2DE2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889" w:type="dxa"/>
          </w:tcPr>
          <w:p w14:paraId="5818BF8E" w14:textId="2B19D223" w:rsidR="00287762" w:rsidRPr="004F2DE2" w:rsidRDefault="00566C1F" w:rsidP="00812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2DE2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368" w:type="dxa"/>
          </w:tcPr>
          <w:p w14:paraId="26ED1591" w14:textId="33C2ED5C" w:rsidR="00287762" w:rsidRPr="004F2DE2" w:rsidRDefault="00287762" w:rsidP="00812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2" w:type="dxa"/>
          </w:tcPr>
          <w:p w14:paraId="706131EA" w14:textId="1F523145" w:rsidR="00287762" w:rsidRPr="004F2DE2" w:rsidRDefault="00287762" w:rsidP="00812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2DE2">
              <w:rPr>
                <w:rFonts w:ascii="Times New Roman" w:hAnsi="Times New Roman" w:cs="Times New Roman"/>
                <w:sz w:val="20"/>
                <w:szCs w:val="20"/>
              </w:rPr>
              <w:t>1.7</w:t>
            </w:r>
            <w:r w:rsidR="008421ED" w:rsidRPr="004F2DE2">
              <w:rPr>
                <w:rFonts w:ascii="Times New Roman" w:hAnsi="Times New Roman" w:cs="Times New Roman"/>
                <w:sz w:val="20"/>
                <w:szCs w:val="20"/>
              </w:rPr>
              <w:t xml:space="preserve"> (0.08)</w:t>
            </w:r>
          </w:p>
        </w:tc>
        <w:tc>
          <w:tcPr>
            <w:tcW w:w="1010" w:type="dxa"/>
          </w:tcPr>
          <w:p w14:paraId="5BC4E0D5" w14:textId="25434130" w:rsidR="00287762" w:rsidRPr="004F2DE2" w:rsidRDefault="00287762" w:rsidP="00812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2DE2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990" w:type="dxa"/>
          </w:tcPr>
          <w:p w14:paraId="2AF22AEA" w14:textId="5C18456E" w:rsidR="00287762" w:rsidRPr="004F2DE2" w:rsidRDefault="00287762" w:rsidP="00812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2DE2"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</w:tr>
      <w:tr w:rsidR="00287762" w14:paraId="2272633F" w14:textId="77777777" w:rsidTr="001D3C0F">
        <w:trPr>
          <w:jc w:val="center"/>
        </w:trPr>
        <w:tc>
          <w:tcPr>
            <w:tcW w:w="1499" w:type="dxa"/>
          </w:tcPr>
          <w:p w14:paraId="17BE2977" w14:textId="3A43BDD0" w:rsidR="00287762" w:rsidRPr="00A527B7" w:rsidRDefault="00287762" w:rsidP="00A527B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hite, 45-64</w:t>
            </w:r>
          </w:p>
        </w:tc>
        <w:tc>
          <w:tcPr>
            <w:tcW w:w="691" w:type="dxa"/>
          </w:tcPr>
          <w:p w14:paraId="754966BC" w14:textId="595C957A" w:rsidR="00287762" w:rsidRPr="001D3C0F" w:rsidRDefault="00287762" w:rsidP="00812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3C0F">
              <w:rPr>
                <w:rFonts w:ascii="Times New Roman" w:hAnsi="Times New Roman" w:cs="Times New Roman"/>
                <w:sz w:val="20"/>
                <w:szCs w:val="20"/>
              </w:rPr>
              <w:t>140</w:t>
            </w:r>
          </w:p>
        </w:tc>
        <w:tc>
          <w:tcPr>
            <w:tcW w:w="1247" w:type="dxa"/>
          </w:tcPr>
          <w:p w14:paraId="1BF73675" w14:textId="61FB8FFB" w:rsidR="00287762" w:rsidRPr="001D3C0F" w:rsidRDefault="00287762" w:rsidP="00812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3C0F">
              <w:rPr>
                <w:rFonts w:ascii="Times New Roman" w:hAnsi="Times New Roman" w:cs="Times New Roman"/>
                <w:sz w:val="20"/>
                <w:szCs w:val="20"/>
              </w:rPr>
              <w:t>3832 (214)</w:t>
            </w:r>
          </w:p>
        </w:tc>
        <w:tc>
          <w:tcPr>
            <w:tcW w:w="889" w:type="dxa"/>
          </w:tcPr>
          <w:p w14:paraId="75F0D93A" w14:textId="2CDBA81E" w:rsidR="00287762" w:rsidRPr="004F2DE2" w:rsidRDefault="00287762" w:rsidP="00812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2DE2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889" w:type="dxa"/>
          </w:tcPr>
          <w:p w14:paraId="7D5507AA" w14:textId="4FBB8135" w:rsidR="00287762" w:rsidRPr="004F2DE2" w:rsidRDefault="00566C1F" w:rsidP="00812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2DE2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368" w:type="dxa"/>
          </w:tcPr>
          <w:p w14:paraId="33CA8526" w14:textId="4879A252" w:rsidR="00287762" w:rsidRPr="004F2DE2" w:rsidRDefault="00287762" w:rsidP="00812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2" w:type="dxa"/>
          </w:tcPr>
          <w:p w14:paraId="7B62DF0A" w14:textId="1464C9EB" w:rsidR="00287762" w:rsidRPr="004F2DE2" w:rsidRDefault="00287762" w:rsidP="00812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2DE2"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  <w:r w:rsidR="008421ED" w:rsidRPr="004F2DE2">
              <w:rPr>
                <w:rFonts w:ascii="Times New Roman" w:hAnsi="Times New Roman" w:cs="Times New Roman"/>
                <w:sz w:val="20"/>
                <w:szCs w:val="20"/>
              </w:rPr>
              <w:t xml:space="preserve"> (0.11)</w:t>
            </w:r>
          </w:p>
        </w:tc>
        <w:tc>
          <w:tcPr>
            <w:tcW w:w="1010" w:type="dxa"/>
          </w:tcPr>
          <w:p w14:paraId="1B13737A" w14:textId="092501F6" w:rsidR="00287762" w:rsidRPr="004F2DE2" w:rsidRDefault="00287762" w:rsidP="00812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2DE2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175EF5" w:rsidRPr="004F2DE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0" w:type="dxa"/>
          </w:tcPr>
          <w:p w14:paraId="5441D813" w14:textId="59B3B7B5" w:rsidR="00287762" w:rsidRPr="004F2DE2" w:rsidRDefault="00287762" w:rsidP="00812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2DE2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287762" w14:paraId="0E914253" w14:textId="77777777" w:rsidTr="001D3C0F">
        <w:trPr>
          <w:jc w:val="center"/>
        </w:trPr>
        <w:tc>
          <w:tcPr>
            <w:tcW w:w="1499" w:type="dxa"/>
          </w:tcPr>
          <w:p w14:paraId="195637EA" w14:textId="77777777" w:rsidR="00287762" w:rsidRPr="00A527B7" w:rsidRDefault="00287762" w:rsidP="00A527B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1" w:type="dxa"/>
          </w:tcPr>
          <w:p w14:paraId="1BABBF30" w14:textId="77777777" w:rsidR="00287762" w:rsidRPr="001D3C0F" w:rsidRDefault="00287762" w:rsidP="00812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7" w:type="dxa"/>
          </w:tcPr>
          <w:p w14:paraId="26D24A3D" w14:textId="77777777" w:rsidR="00287762" w:rsidRPr="001D3C0F" w:rsidRDefault="00287762" w:rsidP="00812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9" w:type="dxa"/>
          </w:tcPr>
          <w:p w14:paraId="6C76C9AB" w14:textId="77777777" w:rsidR="00287762" w:rsidRPr="004F2DE2" w:rsidRDefault="00287762" w:rsidP="00812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9" w:type="dxa"/>
          </w:tcPr>
          <w:p w14:paraId="15C9FAA3" w14:textId="77777777" w:rsidR="00287762" w:rsidRPr="004F2DE2" w:rsidRDefault="00287762" w:rsidP="00812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8" w:type="dxa"/>
          </w:tcPr>
          <w:p w14:paraId="24239837" w14:textId="421409D5" w:rsidR="00287762" w:rsidRPr="004F2DE2" w:rsidRDefault="00287762" w:rsidP="00812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2" w:type="dxa"/>
          </w:tcPr>
          <w:p w14:paraId="04932976" w14:textId="77777777" w:rsidR="00287762" w:rsidRPr="004F2DE2" w:rsidRDefault="00287762" w:rsidP="00812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0" w:type="dxa"/>
          </w:tcPr>
          <w:p w14:paraId="1CAA3F2E" w14:textId="77777777" w:rsidR="00287762" w:rsidRPr="004F2DE2" w:rsidRDefault="00287762" w:rsidP="00812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4A467ABD" w14:textId="77777777" w:rsidR="00287762" w:rsidRPr="004F2DE2" w:rsidRDefault="00287762" w:rsidP="00812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87762" w14:paraId="25924192" w14:textId="77777777" w:rsidTr="001D3C0F">
        <w:trPr>
          <w:jc w:val="center"/>
        </w:trPr>
        <w:tc>
          <w:tcPr>
            <w:tcW w:w="1499" w:type="dxa"/>
          </w:tcPr>
          <w:p w14:paraId="75AA24D1" w14:textId="53D59D2B" w:rsidR="00287762" w:rsidRPr="00A527B7" w:rsidRDefault="00287762" w:rsidP="00A527B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527B7">
              <w:rPr>
                <w:rFonts w:ascii="Times New Roman" w:hAnsi="Times New Roman" w:cs="Times New Roman"/>
                <w:sz w:val="20"/>
                <w:szCs w:val="20"/>
              </w:rPr>
              <w:t xml:space="preserve">Asian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5+</w:t>
            </w:r>
          </w:p>
        </w:tc>
        <w:tc>
          <w:tcPr>
            <w:tcW w:w="691" w:type="dxa"/>
          </w:tcPr>
          <w:p w14:paraId="1B536EBF" w14:textId="46AF8492" w:rsidR="00287762" w:rsidRPr="001D3C0F" w:rsidRDefault="00287762" w:rsidP="00812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3C0F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247" w:type="dxa"/>
          </w:tcPr>
          <w:p w14:paraId="6ACC62EF" w14:textId="05EE00EC" w:rsidR="00287762" w:rsidRPr="001D3C0F" w:rsidRDefault="00287762" w:rsidP="00812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3C0F">
              <w:rPr>
                <w:rFonts w:ascii="Times New Roman" w:hAnsi="Times New Roman" w:cs="Times New Roman"/>
                <w:sz w:val="20"/>
                <w:szCs w:val="20"/>
              </w:rPr>
              <w:t>3776 (762)</w:t>
            </w:r>
            <w:r w:rsidR="0071454B" w:rsidRPr="0071454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889" w:type="dxa"/>
          </w:tcPr>
          <w:p w14:paraId="3DFC6AF4" w14:textId="054E0601" w:rsidR="00287762" w:rsidRPr="004F2DE2" w:rsidRDefault="00287762" w:rsidP="00812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2DE2"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</w:p>
        </w:tc>
        <w:tc>
          <w:tcPr>
            <w:tcW w:w="889" w:type="dxa"/>
          </w:tcPr>
          <w:p w14:paraId="3993E196" w14:textId="2BCF9569" w:rsidR="00287762" w:rsidRPr="004F2DE2" w:rsidRDefault="00566C1F" w:rsidP="00812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2DE2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368" w:type="dxa"/>
          </w:tcPr>
          <w:p w14:paraId="179FDD7F" w14:textId="00A0F2EB" w:rsidR="00287762" w:rsidRPr="004F2DE2" w:rsidRDefault="00287762" w:rsidP="00812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2" w:type="dxa"/>
          </w:tcPr>
          <w:p w14:paraId="6B011638" w14:textId="4DCEC484" w:rsidR="00287762" w:rsidRPr="004F2DE2" w:rsidRDefault="00287762" w:rsidP="00812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2DE2">
              <w:rPr>
                <w:rFonts w:ascii="Times New Roman" w:hAnsi="Times New Roman" w:cs="Times New Roman"/>
                <w:sz w:val="20"/>
                <w:szCs w:val="20"/>
              </w:rPr>
              <w:t>1.9</w:t>
            </w:r>
            <w:r w:rsidR="008421ED" w:rsidRPr="004F2DE2">
              <w:rPr>
                <w:rFonts w:ascii="Times New Roman" w:hAnsi="Times New Roman" w:cs="Times New Roman"/>
                <w:sz w:val="20"/>
                <w:szCs w:val="20"/>
              </w:rPr>
              <w:t xml:space="preserve"> (0.11)</w:t>
            </w:r>
            <w:r w:rsidR="0071454B" w:rsidRPr="0071454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010" w:type="dxa"/>
          </w:tcPr>
          <w:p w14:paraId="23BE4E51" w14:textId="4AE65C6A" w:rsidR="00287762" w:rsidRPr="004F2DE2" w:rsidRDefault="00287762" w:rsidP="00812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2DE2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4F2DE2" w:rsidRPr="004F2DE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90" w:type="dxa"/>
          </w:tcPr>
          <w:p w14:paraId="56CF4986" w14:textId="1639AA91" w:rsidR="00287762" w:rsidRPr="004F2DE2" w:rsidRDefault="00287762" w:rsidP="00812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2DE2"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</w:tr>
      <w:tr w:rsidR="00287762" w14:paraId="332FD582" w14:textId="77777777" w:rsidTr="001D3C0F">
        <w:trPr>
          <w:jc w:val="center"/>
        </w:trPr>
        <w:tc>
          <w:tcPr>
            <w:tcW w:w="1499" w:type="dxa"/>
          </w:tcPr>
          <w:p w14:paraId="76EA473E" w14:textId="44FB54D6" w:rsidR="00287762" w:rsidRPr="00A527B7" w:rsidRDefault="00287762" w:rsidP="00A527B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lack, 65+</w:t>
            </w:r>
          </w:p>
        </w:tc>
        <w:tc>
          <w:tcPr>
            <w:tcW w:w="691" w:type="dxa"/>
          </w:tcPr>
          <w:p w14:paraId="14BC1820" w14:textId="2E4BE3AE" w:rsidR="00287762" w:rsidRPr="001D3C0F" w:rsidRDefault="00287762" w:rsidP="00812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3C0F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1247" w:type="dxa"/>
          </w:tcPr>
          <w:p w14:paraId="0EF64E2F" w14:textId="7AA6A4B8" w:rsidR="00287762" w:rsidRPr="001D3C0F" w:rsidRDefault="00287762" w:rsidP="00812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3C0F">
              <w:rPr>
                <w:rFonts w:ascii="Times New Roman" w:hAnsi="Times New Roman" w:cs="Times New Roman"/>
                <w:sz w:val="20"/>
                <w:szCs w:val="20"/>
              </w:rPr>
              <w:t>2727 (231)</w:t>
            </w:r>
          </w:p>
        </w:tc>
        <w:tc>
          <w:tcPr>
            <w:tcW w:w="889" w:type="dxa"/>
          </w:tcPr>
          <w:p w14:paraId="1A220A4A" w14:textId="61624258" w:rsidR="00287762" w:rsidRPr="004F2DE2" w:rsidRDefault="00287762" w:rsidP="00812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2DE2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8421ED" w:rsidRPr="004F2D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89" w:type="dxa"/>
          </w:tcPr>
          <w:p w14:paraId="74B43D20" w14:textId="12574396" w:rsidR="00287762" w:rsidRPr="004F2DE2" w:rsidRDefault="00287762" w:rsidP="00812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2DE2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368" w:type="dxa"/>
          </w:tcPr>
          <w:p w14:paraId="26F1689D" w14:textId="79420484" w:rsidR="00287762" w:rsidRPr="004F2DE2" w:rsidRDefault="00287762" w:rsidP="00812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2" w:type="dxa"/>
          </w:tcPr>
          <w:p w14:paraId="16471D90" w14:textId="48D4F476" w:rsidR="00287762" w:rsidRPr="004F2DE2" w:rsidRDefault="00287762" w:rsidP="00812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2DE2">
              <w:rPr>
                <w:rFonts w:ascii="Times New Roman" w:hAnsi="Times New Roman" w:cs="Times New Roman"/>
                <w:sz w:val="20"/>
                <w:szCs w:val="20"/>
              </w:rPr>
              <w:t>1.7</w:t>
            </w:r>
            <w:r w:rsidR="008421ED" w:rsidRPr="004F2DE2">
              <w:rPr>
                <w:rFonts w:ascii="Times New Roman" w:hAnsi="Times New Roman" w:cs="Times New Roman"/>
                <w:sz w:val="20"/>
                <w:szCs w:val="20"/>
              </w:rPr>
              <w:t xml:space="preserve"> (0.13)</w:t>
            </w:r>
            <w:r w:rsidR="0071454B" w:rsidRPr="0071454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010" w:type="dxa"/>
          </w:tcPr>
          <w:p w14:paraId="4145DE93" w14:textId="6FAE0E75" w:rsidR="00287762" w:rsidRPr="004F2DE2" w:rsidRDefault="00287762" w:rsidP="00812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2DE2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  <w:r w:rsidR="00175EF5" w:rsidRPr="004F2DE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90" w:type="dxa"/>
          </w:tcPr>
          <w:p w14:paraId="30788F43" w14:textId="619E6D1D" w:rsidR="00287762" w:rsidRPr="004F2DE2" w:rsidRDefault="00287762" w:rsidP="00812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2DE2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</w:tr>
      <w:tr w:rsidR="00287762" w14:paraId="55C504AE" w14:textId="77777777" w:rsidTr="001D3C0F">
        <w:trPr>
          <w:jc w:val="center"/>
        </w:trPr>
        <w:tc>
          <w:tcPr>
            <w:tcW w:w="1499" w:type="dxa"/>
          </w:tcPr>
          <w:p w14:paraId="4D1EAECC" w14:textId="78F263E4" w:rsidR="00287762" w:rsidRPr="00A527B7" w:rsidRDefault="00287762" w:rsidP="00A527B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atino, 65+</w:t>
            </w:r>
          </w:p>
        </w:tc>
        <w:tc>
          <w:tcPr>
            <w:tcW w:w="691" w:type="dxa"/>
          </w:tcPr>
          <w:p w14:paraId="2D24A865" w14:textId="79DE174D" w:rsidR="00287762" w:rsidRPr="001D3C0F" w:rsidRDefault="00287762" w:rsidP="00812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3C0F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1247" w:type="dxa"/>
          </w:tcPr>
          <w:p w14:paraId="725CEDD3" w14:textId="5F045B8A" w:rsidR="00287762" w:rsidRPr="001D3C0F" w:rsidRDefault="00287762" w:rsidP="00812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3C0F">
              <w:rPr>
                <w:rFonts w:ascii="Times New Roman" w:hAnsi="Times New Roman" w:cs="Times New Roman"/>
                <w:sz w:val="20"/>
                <w:szCs w:val="20"/>
              </w:rPr>
              <w:t>3655 (249)</w:t>
            </w:r>
          </w:p>
        </w:tc>
        <w:tc>
          <w:tcPr>
            <w:tcW w:w="889" w:type="dxa"/>
          </w:tcPr>
          <w:p w14:paraId="721CAE43" w14:textId="1486805D" w:rsidR="00287762" w:rsidRPr="004F2DE2" w:rsidRDefault="00287762" w:rsidP="00812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2DE2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889" w:type="dxa"/>
          </w:tcPr>
          <w:p w14:paraId="4B2CB0EF" w14:textId="15D716B8" w:rsidR="00287762" w:rsidRPr="004F2DE2" w:rsidRDefault="00566C1F" w:rsidP="00812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2DE2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368" w:type="dxa"/>
          </w:tcPr>
          <w:p w14:paraId="51562EDC" w14:textId="4199FA86" w:rsidR="00287762" w:rsidRPr="004F2DE2" w:rsidRDefault="00287762" w:rsidP="00812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2" w:type="dxa"/>
          </w:tcPr>
          <w:p w14:paraId="725084C3" w14:textId="54DD6FF1" w:rsidR="00287762" w:rsidRPr="004F2DE2" w:rsidRDefault="00287762" w:rsidP="00812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2DE2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  <w:r w:rsidR="008421ED" w:rsidRPr="004F2DE2">
              <w:rPr>
                <w:rFonts w:ascii="Times New Roman" w:hAnsi="Times New Roman" w:cs="Times New Roman"/>
                <w:sz w:val="20"/>
                <w:szCs w:val="20"/>
              </w:rPr>
              <w:t xml:space="preserve"> (0.12)</w:t>
            </w:r>
          </w:p>
        </w:tc>
        <w:tc>
          <w:tcPr>
            <w:tcW w:w="1010" w:type="dxa"/>
          </w:tcPr>
          <w:p w14:paraId="16021AB0" w14:textId="27C6CFB8" w:rsidR="00287762" w:rsidRPr="004F2DE2" w:rsidRDefault="00287762" w:rsidP="00812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2DE2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990" w:type="dxa"/>
          </w:tcPr>
          <w:p w14:paraId="69C69080" w14:textId="1CC23648" w:rsidR="00287762" w:rsidRPr="004F2DE2" w:rsidRDefault="00287762" w:rsidP="00812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2DE2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  <w:r w:rsidR="00175EF5" w:rsidRPr="004F2DE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287762" w14:paraId="49F5DA99" w14:textId="77777777" w:rsidTr="001D3C0F">
        <w:trPr>
          <w:jc w:val="center"/>
        </w:trPr>
        <w:tc>
          <w:tcPr>
            <w:tcW w:w="1499" w:type="dxa"/>
          </w:tcPr>
          <w:p w14:paraId="02516E51" w14:textId="05EF0CFB" w:rsidR="00287762" w:rsidRPr="00A527B7" w:rsidRDefault="00287762" w:rsidP="00A527B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hite, 65+</w:t>
            </w:r>
          </w:p>
        </w:tc>
        <w:tc>
          <w:tcPr>
            <w:tcW w:w="691" w:type="dxa"/>
          </w:tcPr>
          <w:p w14:paraId="0901CA82" w14:textId="056DE6DE" w:rsidR="00287762" w:rsidRPr="001D3C0F" w:rsidRDefault="00287762" w:rsidP="00812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3C0F">
              <w:rPr>
                <w:rFonts w:ascii="Times New Roman" w:hAnsi="Times New Roman" w:cs="Times New Roman"/>
                <w:sz w:val="20"/>
                <w:szCs w:val="20"/>
              </w:rPr>
              <w:t>119</w:t>
            </w:r>
          </w:p>
        </w:tc>
        <w:tc>
          <w:tcPr>
            <w:tcW w:w="1247" w:type="dxa"/>
          </w:tcPr>
          <w:p w14:paraId="24C28FBC" w14:textId="3F12F0D6" w:rsidR="00287762" w:rsidRPr="001D3C0F" w:rsidRDefault="00287762" w:rsidP="00812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3C0F">
              <w:rPr>
                <w:rFonts w:ascii="Times New Roman" w:hAnsi="Times New Roman" w:cs="Times New Roman"/>
                <w:sz w:val="20"/>
                <w:szCs w:val="20"/>
              </w:rPr>
              <w:t>3196 (154)</w:t>
            </w:r>
          </w:p>
        </w:tc>
        <w:tc>
          <w:tcPr>
            <w:tcW w:w="889" w:type="dxa"/>
          </w:tcPr>
          <w:p w14:paraId="5710D3BC" w14:textId="14BC357D" w:rsidR="00287762" w:rsidRPr="004F2DE2" w:rsidRDefault="00287762" w:rsidP="00812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2DE2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="008421ED" w:rsidRPr="004F2DE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89" w:type="dxa"/>
          </w:tcPr>
          <w:p w14:paraId="091EDD0C" w14:textId="30E13244" w:rsidR="00287762" w:rsidRPr="004F2DE2" w:rsidRDefault="00566C1F" w:rsidP="00812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2DE2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368" w:type="dxa"/>
          </w:tcPr>
          <w:p w14:paraId="3B97C9F2" w14:textId="0C8C9AE4" w:rsidR="00287762" w:rsidRPr="004F2DE2" w:rsidRDefault="00287762" w:rsidP="00812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2" w:type="dxa"/>
          </w:tcPr>
          <w:p w14:paraId="492B27A0" w14:textId="2A37BFE9" w:rsidR="00287762" w:rsidRPr="004F2DE2" w:rsidRDefault="00287762" w:rsidP="00812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2DE2"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  <w:r w:rsidR="008421ED" w:rsidRPr="004F2DE2">
              <w:rPr>
                <w:rFonts w:ascii="Times New Roman" w:hAnsi="Times New Roman" w:cs="Times New Roman"/>
                <w:sz w:val="20"/>
                <w:szCs w:val="20"/>
              </w:rPr>
              <w:t xml:space="preserve"> (0.16)</w:t>
            </w:r>
          </w:p>
        </w:tc>
        <w:tc>
          <w:tcPr>
            <w:tcW w:w="1010" w:type="dxa"/>
          </w:tcPr>
          <w:p w14:paraId="179BEF62" w14:textId="33D196C5" w:rsidR="00287762" w:rsidRPr="004F2DE2" w:rsidRDefault="00287762" w:rsidP="00812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2DE2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  <w:r w:rsidR="00175EF5" w:rsidRPr="004F2DE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90" w:type="dxa"/>
          </w:tcPr>
          <w:p w14:paraId="543B364D" w14:textId="0A91C9DA" w:rsidR="00287762" w:rsidRPr="004F2DE2" w:rsidRDefault="00287762" w:rsidP="00812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2DE2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</w:tr>
      <w:tr w:rsidR="00287762" w14:paraId="37B8833F" w14:textId="77777777" w:rsidTr="001D3C0F">
        <w:trPr>
          <w:jc w:val="center"/>
        </w:trPr>
        <w:tc>
          <w:tcPr>
            <w:tcW w:w="1499" w:type="dxa"/>
          </w:tcPr>
          <w:p w14:paraId="0AAE9D8E" w14:textId="11017584" w:rsidR="00287762" w:rsidRPr="00A527B7" w:rsidRDefault="00287762" w:rsidP="00A527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691" w:type="dxa"/>
          </w:tcPr>
          <w:p w14:paraId="67DF1764" w14:textId="77777777" w:rsidR="00287762" w:rsidRPr="001D3C0F" w:rsidRDefault="00287762" w:rsidP="00812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7" w:type="dxa"/>
          </w:tcPr>
          <w:p w14:paraId="74914A1E" w14:textId="77777777" w:rsidR="00287762" w:rsidRPr="001D3C0F" w:rsidRDefault="00287762" w:rsidP="00812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9" w:type="dxa"/>
          </w:tcPr>
          <w:p w14:paraId="04D5453B" w14:textId="77777777" w:rsidR="00287762" w:rsidRPr="004F2DE2" w:rsidRDefault="00287762" w:rsidP="00812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9" w:type="dxa"/>
          </w:tcPr>
          <w:p w14:paraId="69C40187" w14:textId="77777777" w:rsidR="00287762" w:rsidRPr="004F2DE2" w:rsidRDefault="00287762" w:rsidP="00812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8" w:type="dxa"/>
          </w:tcPr>
          <w:p w14:paraId="04CDA44E" w14:textId="0012BC07" w:rsidR="00287762" w:rsidRPr="004F2DE2" w:rsidRDefault="00287762" w:rsidP="00812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2" w:type="dxa"/>
          </w:tcPr>
          <w:p w14:paraId="6024FCD5" w14:textId="77777777" w:rsidR="00287762" w:rsidRPr="004F2DE2" w:rsidRDefault="00287762" w:rsidP="00812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0" w:type="dxa"/>
          </w:tcPr>
          <w:p w14:paraId="06044F93" w14:textId="77777777" w:rsidR="00287762" w:rsidRPr="004F2DE2" w:rsidRDefault="00287762" w:rsidP="00812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6E6D65DC" w14:textId="77777777" w:rsidR="00287762" w:rsidRPr="004F2DE2" w:rsidRDefault="00287762" w:rsidP="00812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87762" w14:paraId="5C03A3B8" w14:textId="77777777" w:rsidTr="001D3C0F">
        <w:trPr>
          <w:jc w:val="center"/>
        </w:trPr>
        <w:tc>
          <w:tcPr>
            <w:tcW w:w="1499" w:type="dxa"/>
          </w:tcPr>
          <w:p w14:paraId="3C8FCFAB" w14:textId="000600DB" w:rsidR="00287762" w:rsidRPr="00A527B7" w:rsidRDefault="00287762" w:rsidP="00A527B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527B7">
              <w:rPr>
                <w:rFonts w:ascii="Times New Roman" w:hAnsi="Times New Roman" w:cs="Times New Roman"/>
                <w:sz w:val="20"/>
                <w:szCs w:val="20"/>
              </w:rPr>
              <w:t xml:space="preserve">Asian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8-44</w:t>
            </w:r>
          </w:p>
        </w:tc>
        <w:tc>
          <w:tcPr>
            <w:tcW w:w="691" w:type="dxa"/>
          </w:tcPr>
          <w:p w14:paraId="741EAD68" w14:textId="4C7B9901" w:rsidR="00287762" w:rsidRPr="001D3C0F" w:rsidRDefault="00287762" w:rsidP="00812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3C0F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1247" w:type="dxa"/>
          </w:tcPr>
          <w:p w14:paraId="57EF6A43" w14:textId="5679628F" w:rsidR="00287762" w:rsidRPr="001D3C0F" w:rsidRDefault="00287762" w:rsidP="00812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3C0F">
              <w:rPr>
                <w:rFonts w:ascii="Times New Roman" w:hAnsi="Times New Roman" w:cs="Times New Roman"/>
                <w:sz w:val="20"/>
                <w:szCs w:val="20"/>
              </w:rPr>
              <w:t>2934 (166)</w:t>
            </w:r>
          </w:p>
        </w:tc>
        <w:tc>
          <w:tcPr>
            <w:tcW w:w="889" w:type="dxa"/>
          </w:tcPr>
          <w:p w14:paraId="16CC735E" w14:textId="135CB5BC" w:rsidR="00287762" w:rsidRPr="004F2DE2" w:rsidRDefault="00287762" w:rsidP="00812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2DE2"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</w:p>
        </w:tc>
        <w:tc>
          <w:tcPr>
            <w:tcW w:w="889" w:type="dxa"/>
          </w:tcPr>
          <w:p w14:paraId="5FDAD2BE" w14:textId="3A468094" w:rsidR="00287762" w:rsidRPr="004F2DE2" w:rsidRDefault="00287762" w:rsidP="00812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2DE2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  <w:r w:rsidR="008421ED" w:rsidRPr="004F2DE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368" w:type="dxa"/>
          </w:tcPr>
          <w:p w14:paraId="3C72AD9F" w14:textId="1F7B7F99" w:rsidR="00287762" w:rsidRPr="004F2DE2" w:rsidRDefault="00287762" w:rsidP="00812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2" w:type="dxa"/>
          </w:tcPr>
          <w:p w14:paraId="167B89C0" w14:textId="3151073F" w:rsidR="00287762" w:rsidRPr="004F2DE2" w:rsidRDefault="008421ED" w:rsidP="00812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2DE2">
              <w:rPr>
                <w:rFonts w:ascii="Times New Roman" w:hAnsi="Times New Roman" w:cs="Times New Roman"/>
                <w:sz w:val="20"/>
                <w:szCs w:val="20"/>
              </w:rPr>
              <w:t>1.8 (0.12)</w:t>
            </w:r>
          </w:p>
        </w:tc>
        <w:tc>
          <w:tcPr>
            <w:tcW w:w="1010" w:type="dxa"/>
          </w:tcPr>
          <w:p w14:paraId="1C604E30" w14:textId="6E3612AC" w:rsidR="00287762" w:rsidRPr="004F2DE2" w:rsidRDefault="008421ED" w:rsidP="00812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2DE2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990" w:type="dxa"/>
          </w:tcPr>
          <w:p w14:paraId="35A44D32" w14:textId="403C6BA6" w:rsidR="00287762" w:rsidRPr="004F2DE2" w:rsidRDefault="008421ED" w:rsidP="00812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2DE2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287762" w14:paraId="4B7298EC" w14:textId="77777777" w:rsidTr="001D3C0F">
        <w:trPr>
          <w:jc w:val="center"/>
        </w:trPr>
        <w:tc>
          <w:tcPr>
            <w:tcW w:w="1499" w:type="dxa"/>
          </w:tcPr>
          <w:p w14:paraId="12ACB3A5" w14:textId="015B7202" w:rsidR="00287762" w:rsidRPr="00A527B7" w:rsidRDefault="00287762" w:rsidP="00A527B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lack, 18-44</w:t>
            </w:r>
          </w:p>
        </w:tc>
        <w:tc>
          <w:tcPr>
            <w:tcW w:w="691" w:type="dxa"/>
          </w:tcPr>
          <w:p w14:paraId="067486B4" w14:textId="34BD81B6" w:rsidR="00287762" w:rsidRPr="001D3C0F" w:rsidRDefault="00287762" w:rsidP="00812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3C0F">
              <w:rPr>
                <w:rFonts w:ascii="Times New Roman" w:hAnsi="Times New Roman" w:cs="Times New Roman"/>
                <w:sz w:val="20"/>
                <w:szCs w:val="20"/>
              </w:rPr>
              <w:t>112</w:t>
            </w:r>
          </w:p>
        </w:tc>
        <w:tc>
          <w:tcPr>
            <w:tcW w:w="1247" w:type="dxa"/>
          </w:tcPr>
          <w:p w14:paraId="3F605EFD" w14:textId="14DE1C5E" w:rsidR="00287762" w:rsidRPr="001D3C0F" w:rsidRDefault="00287762" w:rsidP="00812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3C0F">
              <w:rPr>
                <w:rFonts w:ascii="Times New Roman" w:hAnsi="Times New Roman" w:cs="Times New Roman"/>
                <w:sz w:val="20"/>
                <w:szCs w:val="20"/>
              </w:rPr>
              <w:t>3091 (202)</w:t>
            </w:r>
          </w:p>
        </w:tc>
        <w:tc>
          <w:tcPr>
            <w:tcW w:w="889" w:type="dxa"/>
          </w:tcPr>
          <w:p w14:paraId="6F28E134" w14:textId="1BC84B9A" w:rsidR="00287762" w:rsidRPr="004F2DE2" w:rsidRDefault="00287762" w:rsidP="00812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2DE2"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</w:p>
        </w:tc>
        <w:tc>
          <w:tcPr>
            <w:tcW w:w="889" w:type="dxa"/>
          </w:tcPr>
          <w:p w14:paraId="1B71A239" w14:textId="35033B37" w:rsidR="00287762" w:rsidRPr="004F2DE2" w:rsidRDefault="00287762" w:rsidP="00812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2DE2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368" w:type="dxa"/>
          </w:tcPr>
          <w:p w14:paraId="0E548B2B" w14:textId="68D3ABC5" w:rsidR="00287762" w:rsidRPr="004F2DE2" w:rsidRDefault="00287762" w:rsidP="00812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2" w:type="dxa"/>
          </w:tcPr>
          <w:p w14:paraId="5C6BAD16" w14:textId="5D3160F4" w:rsidR="00287762" w:rsidRPr="004F2DE2" w:rsidRDefault="008421ED" w:rsidP="00812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2DE2">
              <w:rPr>
                <w:rFonts w:ascii="Times New Roman" w:hAnsi="Times New Roman" w:cs="Times New Roman"/>
                <w:sz w:val="20"/>
                <w:szCs w:val="20"/>
              </w:rPr>
              <w:t>2.0 (0.14)</w:t>
            </w:r>
          </w:p>
        </w:tc>
        <w:tc>
          <w:tcPr>
            <w:tcW w:w="1010" w:type="dxa"/>
          </w:tcPr>
          <w:p w14:paraId="29DC153D" w14:textId="5083554C" w:rsidR="00287762" w:rsidRPr="004F2DE2" w:rsidRDefault="00175EF5" w:rsidP="00812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2DE2"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</w:p>
        </w:tc>
        <w:tc>
          <w:tcPr>
            <w:tcW w:w="990" w:type="dxa"/>
          </w:tcPr>
          <w:p w14:paraId="7B277C61" w14:textId="0C6B9CAE" w:rsidR="00287762" w:rsidRPr="004F2DE2" w:rsidRDefault="008421ED" w:rsidP="00812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2DE2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</w:tr>
      <w:tr w:rsidR="00287762" w14:paraId="2A343D44" w14:textId="77777777" w:rsidTr="001D3C0F">
        <w:trPr>
          <w:jc w:val="center"/>
        </w:trPr>
        <w:tc>
          <w:tcPr>
            <w:tcW w:w="1499" w:type="dxa"/>
          </w:tcPr>
          <w:p w14:paraId="0661713A" w14:textId="2C315CCB" w:rsidR="00287762" w:rsidRPr="00A527B7" w:rsidRDefault="00287762" w:rsidP="00A527B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atino, 18-44</w:t>
            </w:r>
          </w:p>
        </w:tc>
        <w:tc>
          <w:tcPr>
            <w:tcW w:w="691" w:type="dxa"/>
          </w:tcPr>
          <w:p w14:paraId="6341693A" w14:textId="79F7742E" w:rsidR="00287762" w:rsidRPr="001D3C0F" w:rsidRDefault="00287762" w:rsidP="00812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3C0F">
              <w:rPr>
                <w:rFonts w:ascii="Times New Roman" w:hAnsi="Times New Roman" w:cs="Times New Roman"/>
                <w:sz w:val="20"/>
                <w:szCs w:val="20"/>
              </w:rPr>
              <w:t>242</w:t>
            </w:r>
          </w:p>
        </w:tc>
        <w:tc>
          <w:tcPr>
            <w:tcW w:w="1247" w:type="dxa"/>
          </w:tcPr>
          <w:p w14:paraId="5F6EC7E3" w14:textId="5A8E86DC" w:rsidR="00287762" w:rsidRPr="001D3C0F" w:rsidRDefault="00287762" w:rsidP="00812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3C0F">
              <w:rPr>
                <w:rFonts w:ascii="Times New Roman" w:hAnsi="Times New Roman" w:cs="Times New Roman"/>
                <w:sz w:val="20"/>
                <w:szCs w:val="20"/>
              </w:rPr>
              <w:t>3026 (108)</w:t>
            </w:r>
          </w:p>
        </w:tc>
        <w:tc>
          <w:tcPr>
            <w:tcW w:w="889" w:type="dxa"/>
          </w:tcPr>
          <w:p w14:paraId="37F725EF" w14:textId="686CB1C7" w:rsidR="00287762" w:rsidRPr="004F2DE2" w:rsidRDefault="00287762" w:rsidP="00812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2DE2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889" w:type="dxa"/>
          </w:tcPr>
          <w:p w14:paraId="6B554C44" w14:textId="6E09066B" w:rsidR="00287762" w:rsidRPr="004F2DE2" w:rsidRDefault="00287762" w:rsidP="00812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2DE2"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</w:p>
        </w:tc>
        <w:tc>
          <w:tcPr>
            <w:tcW w:w="368" w:type="dxa"/>
          </w:tcPr>
          <w:p w14:paraId="1F770CD4" w14:textId="71692FA2" w:rsidR="00287762" w:rsidRPr="004F2DE2" w:rsidRDefault="00287762" w:rsidP="00812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2" w:type="dxa"/>
          </w:tcPr>
          <w:p w14:paraId="3533F40A" w14:textId="68480CB2" w:rsidR="00287762" w:rsidRPr="004F2DE2" w:rsidRDefault="008421ED" w:rsidP="00812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2DE2">
              <w:rPr>
                <w:rFonts w:ascii="Times New Roman" w:hAnsi="Times New Roman" w:cs="Times New Roman"/>
                <w:sz w:val="20"/>
                <w:szCs w:val="20"/>
              </w:rPr>
              <w:t>1.8 (0.07)</w:t>
            </w:r>
          </w:p>
        </w:tc>
        <w:tc>
          <w:tcPr>
            <w:tcW w:w="1010" w:type="dxa"/>
          </w:tcPr>
          <w:p w14:paraId="2525E100" w14:textId="7F03ACF9" w:rsidR="00287762" w:rsidRPr="004F2DE2" w:rsidRDefault="008421ED" w:rsidP="00812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2DE2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990" w:type="dxa"/>
          </w:tcPr>
          <w:p w14:paraId="39358DC6" w14:textId="67A11A00" w:rsidR="00287762" w:rsidRPr="004F2DE2" w:rsidRDefault="00175EF5" w:rsidP="00812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2DE2"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</w:p>
        </w:tc>
      </w:tr>
      <w:tr w:rsidR="00287762" w14:paraId="29D0BDF2" w14:textId="77777777" w:rsidTr="001D3C0F">
        <w:trPr>
          <w:jc w:val="center"/>
        </w:trPr>
        <w:tc>
          <w:tcPr>
            <w:tcW w:w="1499" w:type="dxa"/>
          </w:tcPr>
          <w:p w14:paraId="311F29A7" w14:textId="7CC1A35D" w:rsidR="00287762" w:rsidRPr="00A527B7" w:rsidRDefault="00287762" w:rsidP="00A527B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hite, 18-44</w:t>
            </w:r>
          </w:p>
        </w:tc>
        <w:tc>
          <w:tcPr>
            <w:tcW w:w="691" w:type="dxa"/>
          </w:tcPr>
          <w:p w14:paraId="138DBE3E" w14:textId="77E586F6" w:rsidR="00287762" w:rsidRPr="001D3C0F" w:rsidRDefault="00287762" w:rsidP="00812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3C0F">
              <w:rPr>
                <w:rFonts w:ascii="Times New Roman" w:hAnsi="Times New Roman" w:cs="Times New Roman"/>
                <w:sz w:val="20"/>
                <w:szCs w:val="20"/>
              </w:rPr>
              <w:t>105</w:t>
            </w:r>
          </w:p>
        </w:tc>
        <w:tc>
          <w:tcPr>
            <w:tcW w:w="1247" w:type="dxa"/>
          </w:tcPr>
          <w:p w14:paraId="3FC80A71" w14:textId="18819AC1" w:rsidR="00287762" w:rsidRPr="001D3C0F" w:rsidRDefault="00287762" w:rsidP="00812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3C0F">
              <w:rPr>
                <w:rFonts w:ascii="Times New Roman" w:hAnsi="Times New Roman" w:cs="Times New Roman"/>
                <w:sz w:val="20"/>
                <w:szCs w:val="20"/>
              </w:rPr>
              <w:t>2849 (156)</w:t>
            </w:r>
          </w:p>
        </w:tc>
        <w:tc>
          <w:tcPr>
            <w:tcW w:w="889" w:type="dxa"/>
          </w:tcPr>
          <w:p w14:paraId="78457A8C" w14:textId="6B482EE7" w:rsidR="00287762" w:rsidRPr="004F2DE2" w:rsidRDefault="00287762" w:rsidP="00812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2DE2"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  <w:tc>
          <w:tcPr>
            <w:tcW w:w="889" w:type="dxa"/>
          </w:tcPr>
          <w:p w14:paraId="532D5BEE" w14:textId="4B3C53D2" w:rsidR="00287762" w:rsidRPr="004F2DE2" w:rsidRDefault="00287762" w:rsidP="00812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2DE2">
              <w:rPr>
                <w:rFonts w:ascii="Times New Roman" w:hAnsi="Times New Roman" w:cs="Times New Roman"/>
                <w:sz w:val="20"/>
                <w:szCs w:val="20"/>
              </w:rPr>
              <w:t>0.34</w:t>
            </w:r>
          </w:p>
        </w:tc>
        <w:tc>
          <w:tcPr>
            <w:tcW w:w="368" w:type="dxa"/>
          </w:tcPr>
          <w:p w14:paraId="1C7B4379" w14:textId="3514CECA" w:rsidR="00287762" w:rsidRPr="004F2DE2" w:rsidRDefault="00287762" w:rsidP="00812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2" w:type="dxa"/>
          </w:tcPr>
          <w:p w14:paraId="3FD8411D" w14:textId="626F531B" w:rsidR="00287762" w:rsidRPr="004F2DE2" w:rsidRDefault="008421ED" w:rsidP="00812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2DE2">
              <w:rPr>
                <w:rFonts w:ascii="Times New Roman" w:hAnsi="Times New Roman" w:cs="Times New Roman"/>
                <w:sz w:val="20"/>
                <w:szCs w:val="20"/>
              </w:rPr>
              <w:t>1.4 (0.08)</w:t>
            </w:r>
          </w:p>
        </w:tc>
        <w:tc>
          <w:tcPr>
            <w:tcW w:w="1010" w:type="dxa"/>
          </w:tcPr>
          <w:p w14:paraId="6646CC4D" w14:textId="68CB0B77" w:rsidR="00287762" w:rsidRPr="004F2DE2" w:rsidRDefault="00175EF5" w:rsidP="00812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2DE2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990" w:type="dxa"/>
          </w:tcPr>
          <w:p w14:paraId="45188CD9" w14:textId="4EC78D19" w:rsidR="00287762" w:rsidRPr="004F2DE2" w:rsidRDefault="00175EF5" w:rsidP="00812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2DE2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287762" w14:paraId="3BE9EEF0" w14:textId="77777777" w:rsidTr="001D3C0F">
        <w:trPr>
          <w:jc w:val="center"/>
        </w:trPr>
        <w:tc>
          <w:tcPr>
            <w:tcW w:w="1499" w:type="dxa"/>
          </w:tcPr>
          <w:p w14:paraId="4813B9B7" w14:textId="77777777" w:rsidR="00287762" w:rsidRPr="00A527B7" w:rsidRDefault="00287762" w:rsidP="00A527B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1" w:type="dxa"/>
          </w:tcPr>
          <w:p w14:paraId="37C8824A" w14:textId="77777777" w:rsidR="00287762" w:rsidRPr="001D3C0F" w:rsidRDefault="00287762" w:rsidP="00812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7" w:type="dxa"/>
          </w:tcPr>
          <w:p w14:paraId="223B1E70" w14:textId="77777777" w:rsidR="00287762" w:rsidRPr="001D3C0F" w:rsidRDefault="00287762" w:rsidP="00812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9" w:type="dxa"/>
          </w:tcPr>
          <w:p w14:paraId="510B6216" w14:textId="77777777" w:rsidR="00287762" w:rsidRPr="004F2DE2" w:rsidRDefault="00287762" w:rsidP="00812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9" w:type="dxa"/>
          </w:tcPr>
          <w:p w14:paraId="5EF66453" w14:textId="77777777" w:rsidR="00287762" w:rsidRPr="004F2DE2" w:rsidRDefault="00287762" w:rsidP="00812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8" w:type="dxa"/>
          </w:tcPr>
          <w:p w14:paraId="3CBED70F" w14:textId="0E2C9254" w:rsidR="00287762" w:rsidRPr="004F2DE2" w:rsidRDefault="00287762" w:rsidP="00812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2" w:type="dxa"/>
          </w:tcPr>
          <w:p w14:paraId="004D37F7" w14:textId="77777777" w:rsidR="00287762" w:rsidRPr="004F2DE2" w:rsidRDefault="00287762" w:rsidP="00812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0" w:type="dxa"/>
          </w:tcPr>
          <w:p w14:paraId="2D68A638" w14:textId="77777777" w:rsidR="00287762" w:rsidRPr="004F2DE2" w:rsidRDefault="00287762" w:rsidP="00812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22BD819F" w14:textId="77777777" w:rsidR="00287762" w:rsidRPr="004F2DE2" w:rsidRDefault="00287762" w:rsidP="00812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87762" w14:paraId="72AB9685" w14:textId="77777777" w:rsidTr="001D3C0F">
        <w:trPr>
          <w:jc w:val="center"/>
        </w:trPr>
        <w:tc>
          <w:tcPr>
            <w:tcW w:w="1499" w:type="dxa"/>
          </w:tcPr>
          <w:p w14:paraId="09339B4E" w14:textId="2BA51E39" w:rsidR="00287762" w:rsidRPr="00A527B7" w:rsidRDefault="00287762" w:rsidP="00A527B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527B7">
              <w:rPr>
                <w:rFonts w:ascii="Times New Roman" w:hAnsi="Times New Roman" w:cs="Times New Roman"/>
                <w:sz w:val="20"/>
                <w:szCs w:val="20"/>
              </w:rPr>
              <w:t xml:space="preserve">Asian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5-64</w:t>
            </w:r>
          </w:p>
        </w:tc>
        <w:tc>
          <w:tcPr>
            <w:tcW w:w="691" w:type="dxa"/>
          </w:tcPr>
          <w:p w14:paraId="1BD9AAF2" w14:textId="70C2995B" w:rsidR="00287762" w:rsidRPr="001D3C0F" w:rsidRDefault="00287762" w:rsidP="00812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3C0F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1247" w:type="dxa"/>
          </w:tcPr>
          <w:p w14:paraId="087FD4D1" w14:textId="7DA402A1" w:rsidR="00287762" w:rsidRPr="001D3C0F" w:rsidRDefault="007D3BC6" w:rsidP="00812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3C0F">
              <w:rPr>
                <w:rFonts w:ascii="Times New Roman" w:hAnsi="Times New Roman" w:cs="Times New Roman"/>
                <w:sz w:val="20"/>
                <w:szCs w:val="20"/>
              </w:rPr>
              <w:t>3058 (285)</w:t>
            </w:r>
            <w:r w:rsidR="0071454B" w:rsidRPr="0071454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889" w:type="dxa"/>
          </w:tcPr>
          <w:p w14:paraId="2B1413AB" w14:textId="1757B486" w:rsidR="00287762" w:rsidRPr="004F2DE2" w:rsidRDefault="007D3BC6" w:rsidP="00812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2DE2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  <w:r w:rsidR="00175EF5" w:rsidRPr="004F2DE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89" w:type="dxa"/>
          </w:tcPr>
          <w:p w14:paraId="49B73178" w14:textId="1AB5414A" w:rsidR="00287762" w:rsidRPr="004F2DE2" w:rsidRDefault="007D3BC6" w:rsidP="00812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2DE2"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</w:p>
        </w:tc>
        <w:tc>
          <w:tcPr>
            <w:tcW w:w="368" w:type="dxa"/>
          </w:tcPr>
          <w:p w14:paraId="3C43545F" w14:textId="2D73ACC1" w:rsidR="00287762" w:rsidRPr="004F2DE2" w:rsidRDefault="00287762" w:rsidP="00812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2" w:type="dxa"/>
          </w:tcPr>
          <w:p w14:paraId="7E08A4C3" w14:textId="6F26202D" w:rsidR="00287762" w:rsidRPr="004F2DE2" w:rsidRDefault="00175EF5" w:rsidP="00812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2DE2">
              <w:rPr>
                <w:rFonts w:ascii="Times New Roman" w:hAnsi="Times New Roman" w:cs="Times New Roman"/>
                <w:sz w:val="20"/>
                <w:szCs w:val="20"/>
              </w:rPr>
              <w:t>1.5 (0.14)</w:t>
            </w:r>
            <w:r w:rsidR="0071454B" w:rsidRPr="0071454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010" w:type="dxa"/>
          </w:tcPr>
          <w:p w14:paraId="2CA5CE64" w14:textId="6A9628C6" w:rsidR="00287762" w:rsidRPr="004F2DE2" w:rsidRDefault="00175EF5" w:rsidP="00812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2DE2">
              <w:rPr>
                <w:rFonts w:ascii="Times New Roman" w:hAnsi="Times New Roman" w:cs="Times New Roman"/>
                <w:sz w:val="20"/>
                <w:szCs w:val="20"/>
              </w:rPr>
              <w:t>0.70</w:t>
            </w:r>
          </w:p>
        </w:tc>
        <w:tc>
          <w:tcPr>
            <w:tcW w:w="990" w:type="dxa"/>
          </w:tcPr>
          <w:p w14:paraId="6FEBAE6A" w14:textId="1BF28781" w:rsidR="00287762" w:rsidRPr="004F2DE2" w:rsidRDefault="00175EF5" w:rsidP="00812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2DE2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</w:tr>
      <w:tr w:rsidR="00287762" w14:paraId="09A55174" w14:textId="77777777" w:rsidTr="001D3C0F">
        <w:trPr>
          <w:jc w:val="center"/>
        </w:trPr>
        <w:tc>
          <w:tcPr>
            <w:tcW w:w="1499" w:type="dxa"/>
          </w:tcPr>
          <w:p w14:paraId="6C24FD88" w14:textId="788538DC" w:rsidR="00287762" w:rsidRPr="00A527B7" w:rsidRDefault="00287762" w:rsidP="00A527B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lack, 45-64</w:t>
            </w:r>
          </w:p>
        </w:tc>
        <w:tc>
          <w:tcPr>
            <w:tcW w:w="691" w:type="dxa"/>
          </w:tcPr>
          <w:p w14:paraId="621F4D74" w14:textId="485FE042" w:rsidR="00287762" w:rsidRPr="001D3C0F" w:rsidRDefault="00287762" w:rsidP="00812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3C0F">
              <w:rPr>
                <w:rFonts w:ascii="Times New Roman" w:hAnsi="Times New Roman" w:cs="Times New Roman"/>
                <w:sz w:val="20"/>
                <w:szCs w:val="20"/>
              </w:rPr>
              <w:t>173</w:t>
            </w:r>
          </w:p>
        </w:tc>
        <w:tc>
          <w:tcPr>
            <w:tcW w:w="1247" w:type="dxa"/>
          </w:tcPr>
          <w:p w14:paraId="65EB4F81" w14:textId="6642A62B" w:rsidR="00287762" w:rsidRPr="001D3C0F" w:rsidRDefault="007D3BC6" w:rsidP="00812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3C0F">
              <w:rPr>
                <w:rFonts w:ascii="Times New Roman" w:hAnsi="Times New Roman" w:cs="Times New Roman"/>
                <w:sz w:val="20"/>
                <w:szCs w:val="20"/>
              </w:rPr>
              <w:t>3090 (167)</w:t>
            </w:r>
          </w:p>
        </w:tc>
        <w:tc>
          <w:tcPr>
            <w:tcW w:w="889" w:type="dxa"/>
          </w:tcPr>
          <w:p w14:paraId="0F55E514" w14:textId="43166572" w:rsidR="00287762" w:rsidRPr="004F2DE2" w:rsidRDefault="007D3BC6" w:rsidP="00812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2DE2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  <w:r w:rsidR="00175EF5" w:rsidRPr="004F2DE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89" w:type="dxa"/>
          </w:tcPr>
          <w:p w14:paraId="36F17982" w14:textId="1BFD21AC" w:rsidR="00287762" w:rsidRPr="004F2DE2" w:rsidRDefault="007D3BC6" w:rsidP="00812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2DE2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368" w:type="dxa"/>
          </w:tcPr>
          <w:p w14:paraId="6D41E23E" w14:textId="13F19BC4" w:rsidR="00287762" w:rsidRPr="004F2DE2" w:rsidRDefault="00287762" w:rsidP="00812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2" w:type="dxa"/>
          </w:tcPr>
          <w:p w14:paraId="13914449" w14:textId="49CC2E97" w:rsidR="00287762" w:rsidRPr="004F2DE2" w:rsidRDefault="00175EF5" w:rsidP="00812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2DE2">
              <w:rPr>
                <w:rFonts w:ascii="Times New Roman" w:hAnsi="Times New Roman" w:cs="Times New Roman"/>
                <w:sz w:val="20"/>
                <w:szCs w:val="20"/>
              </w:rPr>
              <w:t>2.2 (0.29)</w:t>
            </w:r>
          </w:p>
        </w:tc>
        <w:tc>
          <w:tcPr>
            <w:tcW w:w="1010" w:type="dxa"/>
          </w:tcPr>
          <w:p w14:paraId="46F55D64" w14:textId="3F9D66D6" w:rsidR="00287762" w:rsidRPr="004F2DE2" w:rsidRDefault="00175EF5" w:rsidP="00812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2DE2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990" w:type="dxa"/>
          </w:tcPr>
          <w:p w14:paraId="4E0C99FF" w14:textId="03B0D41C" w:rsidR="00287762" w:rsidRPr="004F2DE2" w:rsidRDefault="00175EF5" w:rsidP="00812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2DE2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</w:tr>
      <w:tr w:rsidR="00287762" w14:paraId="52775EFB" w14:textId="77777777" w:rsidTr="001D3C0F">
        <w:trPr>
          <w:jc w:val="center"/>
        </w:trPr>
        <w:tc>
          <w:tcPr>
            <w:tcW w:w="1499" w:type="dxa"/>
          </w:tcPr>
          <w:p w14:paraId="188031F9" w14:textId="29E34D0E" w:rsidR="00287762" w:rsidRPr="00A527B7" w:rsidRDefault="00287762" w:rsidP="00A527B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atino, 45-64</w:t>
            </w:r>
          </w:p>
        </w:tc>
        <w:tc>
          <w:tcPr>
            <w:tcW w:w="691" w:type="dxa"/>
          </w:tcPr>
          <w:p w14:paraId="0909ED8F" w14:textId="3A674878" w:rsidR="00287762" w:rsidRPr="001D3C0F" w:rsidRDefault="00287762" w:rsidP="00812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3C0F">
              <w:rPr>
                <w:rFonts w:ascii="Times New Roman" w:hAnsi="Times New Roman" w:cs="Times New Roman"/>
                <w:sz w:val="20"/>
                <w:szCs w:val="20"/>
              </w:rPr>
              <w:t>199</w:t>
            </w:r>
          </w:p>
        </w:tc>
        <w:tc>
          <w:tcPr>
            <w:tcW w:w="1247" w:type="dxa"/>
          </w:tcPr>
          <w:p w14:paraId="5CEB4118" w14:textId="56776808" w:rsidR="00287762" w:rsidRPr="001D3C0F" w:rsidRDefault="007D3BC6" w:rsidP="00812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3C0F">
              <w:rPr>
                <w:rFonts w:ascii="Times New Roman" w:hAnsi="Times New Roman" w:cs="Times New Roman"/>
                <w:sz w:val="20"/>
                <w:szCs w:val="20"/>
              </w:rPr>
              <w:t>2911 (143)</w:t>
            </w:r>
          </w:p>
        </w:tc>
        <w:tc>
          <w:tcPr>
            <w:tcW w:w="889" w:type="dxa"/>
          </w:tcPr>
          <w:p w14:paraId="482D0DC2" w14:textId="060042E7" w:rsidR="00287762" w:rsidRPr="004F2DE2" w:rsidRDefault="007D3BC6" w:rsidP="00812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2DE2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889" w:type="dxa"/>
          </w:tcPr>
          <w:p w14:paraId="70C13DB8" w14:textId="792EB168" w:rsidR="00287762" w:rsidRPr="004F2DE2" w:rsidRDefault="007D3BC6" w:rsidP="00812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2DE2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  <w:r w:rsidR="00175EF5" w:rsidRPr="004F2DE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68" w:type="dxa"/>
          </w:tcPr>
          <w:p w14:paraId="0375B5BB" w14:textId="68CF38C1" w:rsidR="00287762" w:rsidRPr="004F2DE2" w:rsidRDefault="00287762" w:rsidP="00812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2" w:type="dxa"/>
          </w:tcPr>
          <w:p w14:paraId="55C969C6" w14:textId="75230354" w:rsidR="00287762" w:rsidRPr="004F2DE2" w:rsidRDefault="00175EF5" w:rsidP="00812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2DE2">
              <w:rPr>
                <w:rFonts w:ascii="Times New Roman" w:hAnsi="Times New Roman" w:cs="Times New Roman"/>
                <w:sz w:val="20"/>
                <w:szCs w:val="20"/>
              </w:rPr>
              <w:t>1.6 (0.07)</w:t>
            </w:r>
          </w:p>
        </w:tc>
        <w:tc>
          <w:tcPr>
            <w:tcW w:w="1010" w:type="dxa"/>
          </w:tcPr>
          <w:p w14:paraId="2AEBBC87" w14:textId="1E3C4ECF" w:rsidR="00287762" w:rsidRPr="004F2DE2" w:rsidRDefault="00175EF5" w:rsidP="00812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2DE2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990" w:type="dxa"/>
          </w:tcPr>
          <w:p w14:paraId="30AC5A97" w14:textId="6A3219B3" w:rsidR="00287762" w:rsidRPr="004F2DE2" w:rsidRDefault="00175EF5" w:rsidP="00812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2DE2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</w:tr>
      <w:tr w:rsidR="00287762" w14:paraId="4C984260" w14:textId="77777777" w:rsidTr="001D3C0F">
        <w:trPr>
          <w:jc w:val="center"/>
        </w:trPr>
        <w:tc>
          <w:tcPr>
            <w:tcW w:w="1499" w:type="dxa"/>
          </w:tcPr>
          <w:p w14:paraId="4883AA36" w14:textId="100FD2C1" w:rsidR="00287762" w:rsidRPr="00A527B7" w:rsidRDefault="00287762" w:rsidP="00A527B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hite, 45-64</w:t>
            </w:r>
          </w:p>
        </w:tc>
        <w:tc>
          <w:tcPr>
            <w:tcW w:w="691" w:type="dxa"/>
          </w:tcPr>
          <w:p w14:paraId="7E25AA16" w14:textId="6F94762B" w:rsidR="00287762" w:rsidRPr="001D3C0F" w:rsidRDefault="00287762" w:rsidP="00812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3C0F">
              <w:rPr>
                <w:rFonts w:ascii="Times New Roman" w:hAnsi="Times New Roman" w:cs="Times New Roman"/>
                <w:sz w:val="20"/>
                <w:szCs w:val="20"/>
              </w:rPr>
              <w:t>131</w:t>
            </w:r>
          </w:p>
        </w:tc>
        <w:tc>
          <w:tcPr>
            <w:tcW w:w="1247" w:type="dxa"/>
          </w:tcPr>
          <w:p w14:paraId="05FB1158" w14:textId="462F2016" w:rsidR="00287762" w:rsidRPr="001D3C0F" w:rsidRDefault="007D3BC6" w:rsidP="00812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3C0F">
              <w:rPr>
                <w:rFonts w:ascii="Times New Roman" w:hAnsi="Times New Roman" w:cs="Times New Roman"/>
                <w:sz w:val="20"/>
                <w:szCs w:val="20"/>
              </w:rPr>
              <w:t>2626 (132)</w:t>
            </w:r>
          </w:p>
        </w:tc>
        <w:tc>
          <w:tcPr>
            <w:tcW w:w="889" w:type="dxa"/>
          </w:tcPr>
          <w:p w14:paraId="0BD5207C" w14:textId="0F58E9A8" w:rsidR="00287762" w:rsidRPr="004F2DE2" w:rsidRDefault="007D3BC6" w:rsidP="00812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2DE2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889" w:type="dxa"/>
          </w:tcPr>
          <w:p w14:paraId="323D973F" w14:textId="610883B5" w:rsidR="00287762" w:rsidRPr="004F2DE2" w:rsidRDefault="007D3BC6" w:rsidP="00812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2DE2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368" w:type="dxa"/>
          </w:tcPr>
          <w:p w14:paraId="0A4BDB6A" w14:textId="4069B47B" w:rsidR="00287762" w:rsidRPr="004F2DE2" w:rsidRDefault="00287762" w:rsidP="00812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2" w:type="dxa"/>
          </w:tcPr>
          <w:p w14:paraId="1B2D24FC" w14:textId="5592A99F" w:rsidR="00287762" w:rsidRPr="004F2DE2" w:rsidRDefault="00175EF5" w:rsidP="00812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2DE2">
              <w:rPr>
                <w:rFonts w:ascii="Times New Roman" w:hAnsi="Times New Roman" w:cs="Times New Roman"/>
                <w:sz w:val="20"/>
                <w:szCs w:val="20"/>
              </w:rPr>
              <w:t>1.2 (0.06)</w:t>
            </w:r>
          </w:p>
        </w:tc>
        <w:tc>
          <w:tcPr>
            <w:tcW w:w="1010" w:type="dxa"/>
          </w:tcPr>
          <w:p w14:paraId="2DF0A938" w14:textId="5B0459B7" w:rsidR="00287762" w:rsidRPr="004F2DE2" w:rsidRDefault="00175EF5" w:rsidP="00812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2DE2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990" w:type="dxa"/>
          </w:tcPr>
          <w:p w14:paraId="0498A2BD" w14:textId="33C4BDCA" w:rsidR="00287762" w:rsidRPr="004F2DE2" w:rsidRDefault="00175EF5" w:rsidP="00812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2DE2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287762" w14:paraId="0F773534" w14:textId="77777777" w:rsidTr="001D3C0F">
        <w:trPr>
          <w:jc w:val="center"/>
        </w:trPr>
        <w:tc>
          <w:tcPr>
            <w:tcW w:w="1499" w:type="dxa"/>
          </w:tcPr>
          <w:p w14:paraId="083744BB" w14:textId="77777777" w:rsidR="00287762" w:rsidRPr="00A527B7" w:rsidRDefault="00287762" w:rsidP="00A527B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1" w:type="dxa"/>
          </w:tcPr>
          <w:p w14:paraId="4B5463F8" w14:textId="77777777" w:rsidR="00287762" w:rsidRPr="001D3C0F" w:rsidRDefault="00287762" w:rsidP="00812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7" w:type="dxa"/>
          </w:tcPr>
          <w:p w14:paraId="7F8BF71C" w14:textId="77777777" w:rsidR="00287762" w:rsidRPr="001D3C0F" w:rsidRDefault="00287762" w:rsidP="00812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9" w:type="dxa"/>
          </w:tcPr>
          <w:p w14:paraId="3793DB18" w14:textId="77777777" w:rsidR="00287762" w:rsidRPr="004F2DE2" w:rsidRDefault="00287762" w:rsidP="00812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9" w:type="dxa"/>
          </w:tcPr>
          <w:p w14:paraId="507C7723" w14:textId="77777777" w:rsidR="00287762" w:rsidRPr="004F2DE2" w:rsidRDefault="00287762" w:rsidP="00812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8" w:type="dxa"/>
          </w:tcPr>
          <w:p w14:paraId="3E48ED2D" w14:textId="7FE00714" w:rsidR="00287762" w:rsidRPr="004F2DE2" w:rsidRDefault="00287762" w:rsidP="00812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2" w:type="dxa"/>
          </w:tcPr>
          <w:p w14:paraId="0EBFBFCD" w14:textId="77777777" w:rsidR="00287762" w:rsidRPr="004F2DE2" w:rsidRDefault="00287762" w:rsidP="00812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0" w:type="dxa"/>
          </w:tcPr>
          <w:p w14:paraId="6D2DD6E3" w14:textId="77777777" w:rsidR="00287762" w:rsidRPr="004F2DE2" w:rsidRDefault="00287762" w:rsidP="00812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1299C43E" w14:textId="77777777" w:rsidR="00287762" w:rsidRPr="004F2DE2" w:rsidRDefault="00287762" w:rsidP="00812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87762" w14:paraId="2EFD34C4" w14:textId="77777777" w:rsidTr="001D3C0F">
        <w:trPr>
          <w:jc w:val="center"/>
        </w:trPr>
        <w:tc>
          <w:tcPr>
            <w:tcW w:w="1499" w:type="dxa"/>
          </w:tcPr>
          <w:p w14:paraId="4B8F49E8" w14:textId="4A14E039" w:rsidR="00287762" w:rsidRPr="00A527B7" w:rsidRDefault="00287762" w:rsidP="00A527B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527B7">
              <w:rPr>
                <w:rFonts w:ascii="Times New Roman" w:hAnsi="Times New Roman" w:cs="Times New Roman"/>
                <w:sz w:val="20"/>
                <w:szCs w:val="20"/>
              </w:rPr>
              <w:t xml:space="preserve">Asian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5+</w:t>
            </w:r>
          </w:p>
        </w:tc>
        <w:tc>
          <w:tcPr>
            <w:tcW w:w="691" w:type="dxa"/>
          </w:tcPr>
          <w:p w14:paraId="531327D7" w14:textId="1557DBE7" w:rsidR="00287762" w:rsidRPr="001D3C0F" w:rsidRDefault="00287762" w:rsidP="00812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3C0F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247" w:type="dxa"/>
          </w:tcPr>
          <w:p w14:paraId="20EC45CA" w14:textId="31AF608D" w:rsidR="00287762" w:rsidRPr="001D3C0F" w:rsidRDefault="00D7293C" w:rsidP="00812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3C0F">
              <w:rPr>
                <w:rFonts w:ascii="Times New Roman" w:hAnsi="Times New Roman" w:cs="Times New Roman"/>
                <w:sz w:val="20"/>
                <w:szCs w:val="20"/>
              </w:rPr>
              <w:t>2394 (310)</w:t>
            </w:r>
            <w:r w:rsidR="0071454B" w:rsidRPr="0071454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889" w:type="dxa"/>
          </w:tcPr>
          <w:p w14:paraId="233E1254" w14:textId="1F7A6C92" w:rsidR="00287762" w:rsidRPr="004F2DE2" w:rsidRDefault="00D7293C" w:rsidP="00812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2DE2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  <w:r w:rsidR="00175EF5" w:rsidRPr="004F2DE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89" w:type="dxa"/>
          </w:tcPr>
          <w:p w14:paraId="7E6C052B" w14:textId="482C6AF9" w:rsidR="00287762" w:rsidRPr="004F2DE2" w:rsidRDefault="00D7293C" w:rsidP="00812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2DE2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r w:rsidR="00175EF5" w:rsidRPr="004F2DE2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368" w:type="dxa"/>
          </w:tcPr>
          <w:p w14:paraId="1F51DFFB" w14:textId="51F350B5" w:rsidR="00287762" w:rsidRPr="004F2DE2" w:rsidRDefault="00287762" w:rsidP="00812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2" w:type="dxa"/>
          </w:tcPr>
          <w:p w14:paraId="230A7441" w14:textId="279015BC" w:rsidR="00287762" w:rsidRPr="004F2DE2" w:rsidRDefault="00175EF5" w:rsidP="00812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2DE2">
              <w:rPr>
                <w:rFonts w:ascii="Times New Roman" w:hAnsi="Times New Roman" w:cs="Times New Roman"/>
                <w:sz w:val="20"/>
                <w:szCs w:val="20"/>
              </w:rPr>
              <w:t>1.1 (0.13)</w:t>
            </w:r>
            <w:r w:rsidR="0071454B" w:rsidRPr="0071454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010" w:type="dxa"/>
          </w:tcPr>
          <w:p w14:paraId="631AB3CF" w14:textId="00AF8562" w:rsidR="00287762" w:rsidRPr="004F2DE2" w:rsidRDefault="00175EF5" w:rsidP="00812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2DE2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990" w:type="dxa"/>
          </w:tcPr>
          <w:p w14:paraId="1270F002" w14:textId="382DC234" w:rsidR="00287762" w:rsidRPr="004F2DE2" w:rsidRDefault="00175EF5" w:rsidP="00812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2DE2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</w:tr>
      <w:tr w:rsidR="00287762" w14:paraId="27CA24C3" w14:textId="77777777" w:rsidTr="001D3C0F">
        <w:trPr>
          <w:jc w:val="center"/>
        </w:trPr>
        <w:tc>
          <w:tcPr>
            <w:tcW w:w="1499" w:type="dxa"/>
          </w:tcPr>
          <w:p w14:paraId="5D210673" w14:textId="1DEAC7B2" w:rsidR="00287762" w:rsidRPr="00A527B7" w:rsidRDefault="00287762" w:rsidP="00A527B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lack, 65+</w:t>
            </w:r>
          </w:p>
        </w:tc>
        <w:tc>
          <w:tcPr>
            <w:tcW w:w="691" w:type="dxa"/>
          </w:tcPr>
          <w:p w14:paraId="57015C31" w14:textId="04A33860" w:rsidR="00287762" w:rsidRPr="001D3C0F" w:rsidRDefault="00287762" w:rsidP="00812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3C0F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1247" w:type="dxa"/>
          </w:tcPr>
          <w:p w14:paraId="6A3AABA6" w14:textId="056311AC" w:rsidR="00287762" w:rsidRPr="001D3C0F" w:rsidRDefault="008421ED" w:rsidP="00812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3C0F">
              <w:rPr>
                <w:rFonts w:ascii="Times New Roman" w:hAnsi="Times New Roman" w:cs="Times New Roman"/>
                <w:sz w:val="20"/>
                <w:szCs w:val="20"/>
              </w:rPr>
              <w:t>2342 (212)</w:t>
            </w:r>
          </w:p>
        </w:tc>
        <w:tc>
          <w:tcPr>
            <w:tcW w:w="889" w:type="dxa"/>
          </w:tcPr>
          <w:p w14:paraId="67D7F610" w14:textId="6B10C099" w:rsidR="00287762" w:rsidRPr="004F2DE2" w:rsidRDefault="008421ED" w:rsidP="00812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2DE2">
              <w:rPr>
                <w:rFonts w:ascii="Times New Roman" w:hAnsi="Times New Roman" w:cs="Times New Roman"/>
                <w:sz w:val="20"/>
                <w:szCs w:val="20"/>
              </w:rPr>
              <w:t>0.36</w:t>
            </w:r>
          </w:p>
        </w:tc>
        <w:tc>
          <w:tcPr>
            <w:tcW w:w="889" w:type="dxa"/>
          </w:tcPr>
          <w:p w14:paraId="11EAE5BF" w14:textId="76FD49AC" w:rsidR="00287762" w:rsidRPr="004F2DE2" w:rsidRDefault="00D7293C" w:rsidP="00812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2DE2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368" w:type="dxa"/>
          </w:tcPr>
          <w:p w14:paraId="6307C031" w14:textId="110F4586" w:rsidR="00287762" w:rsidRPr="004F2DE2" w:rsidRDefault="00287762" w:rsidP="00812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2" w:type="dxa"/>
          </w:tcPr>
          <w:p w14:paraId="3B6505B9" w14:textId="1E91366A" w:rsidR="00287762" w:rsidRPr="004F2DE2" w:rsidRDefault="00175EF5" w:rsidP="00812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2DE2">
              <w:rPr>
                <w:rFonts w:ascii="Times New Roman" w:hAnsi="Times New Roman" w:cs="Times New Roman"/>
                <w:sz w:val="20"/>
                <w:szCs w:val="20"/>
              </w:rPr>
              <w:t>1.4 (0.11)</w:t>
            </w:r>
          </w:p>
        </w:tc>
        <w:tc>
          <w:tcPr>
            <w:tcW w:w="1010" w:type="dxa"/>
          </w:tcPr>
          <w:p w14:paraId="2D994F98" w14:textId="6DCF772C" w:rsidR="00287762" w:rsidRPr="004F2DE2" w:rsidRDefault="00175EF5" w:rsidP="00812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2DE2"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</w:p>
        </w:tc>
        <w:tc>
          <w:tcPr>
            <w:tcW w:w="990" w:type="dxa"/>
          </w:tcPr>
          <w:p w14:paraId="6D8F3556" w14:textId="313B71D2" w:rsidR="00287762" w:rsidRPr="004F2DE2" w:rsidRDefault="00175EF5" w:rsidP="00812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2DE2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</w:tr>
      <w:tr w:rsidR="00287762" w14:paraId="7A181419" w14:textId="77777777" w:rsidTr="001D3C0F">
        <w:trPr>
          <w:jc w:val="center"/>
        </w:trPr>
        <w:tc>
          <w:tcPr>
            <w:tcW w:w="1499" w:type="dxa"/>
          </w:tcPr>
          <w:p w14:paraId="1543B4F2" w14:textId="52FBBB19" w:rsidR="00287762" w:rsidRPr="00A527B7" w:rsidRDefault="00287762" w:rsidP="00A527B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atino, 65+</w:t>
            </w:r>
          </w:p>
        </w:tc>
        <w:tc>
          <w:tcPr>
            <w:tcW w:w="691" w:type="dxa"/>
          </w:tcPr>
          <w:p w14:paraId="61816115" w14:textId="6788CF49" w:rsidR="00287762" w:rsidRPr="001D3C0F" w:rsidRDefault="00287762" w:rsidP="00812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3C0F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1247" w:type="dxa"/>
          </w:tcPr>
          <w:p w14:paraId="3B76532C" w14:textId="00DB9DC1" w:rsidR="00287762" w:rsidRPr="001D3C0F" w:rsidRDefault="008421ED" w:rsidP="00812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3C0F">
              <w:rPr>
                <w:rFonts w:ascii="Times New Roman" w:hAnsi="Times New Roman" w:cs="Times New Roman"/>
                <w:sz w:val="20"/>
                <w:szCs w:val="20"/>
              </w:rPr>
              <w:t>2652 (267)</w:t>
            </w:r>
          </w:p>
        </w:tc>
        <w:tc>
          <w:tcPr>
            <w:tcW w:w="889" w:type="dxa"/>
          </w:tcPr>
          <w:p w14:paraId="45619214" w14:textId="118EA74C" w:rsidR="00287762" w:rsidRPr="004F2DE2" w:rsidRDefault="00D7293C" w:rsidP="00812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2DE2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889" w:type="dxa"/>
          </w:tcPr>
          <w:p w14:paraId="749912E9" w14:textId="7CB9AE3B" w:rsidR="00287762" w:rsidRPr="004F2DE2" w:rsidRDefault="008421ED" w:rsidP="00812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2DE2">
              <w:rPr>
                <w:rFonts w:ascii="Times New Roman" w:hAnsi="Times New Roman" w:cs="Times New Roman"/>
                <w:sz w:val="20"/>
                <w:szCs w:val="20"/>
              </w:rPr>
              <w:t>0.36</w:t>
            </w:r>
          </w:p>
        </w:tc>
        <w:tc>
          <w:tcPr>
            <w:tcW w:w="368" w:type="dxa"/>
          </w:tcPr>
          <w:p w14:paraId="4B2DF3F7" w14:textId="7B7C8F79" w:rsidR="00287762" w:rsidRPr="004F2DE2" w:rsidRDefault="00287762" w:rsidP="00812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2" w:type="dxa"/>
          </w:tcPr>
          <w:p w14:paraId="3CF51762" w14:textId="67A3B3A8" w:rsidR="00287762" w:rsidRPr="004F2DE2" w:rsidRDefault="00175EF5" w:rsidP="00812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2DE2">
              <w:rPr>
                <w:rFonts w:ascii="Times New Roman" w:hAnsi="Times New Roman" w:cs="Times New Roman"/>
                <w:sz w:val="20"/>
                <w:szCs w:val="20"/>
              </w:rPr>
              <w:t>1.4 (0.10)</w:t>
            </w:r>
          </w:p>
        </w:tc>
        <w:tc>
          <w:tcPr>
            <w:tcW w:w="1010" w:type="dxa"/>
          </w:tcPr>
          <w:p w14:paraId="218EDD79" w14:textId="6EFA1620" w:rsidR="00287762" w:rsidRPr="004F2DE2" w:rsidRDefault="00175EF5" w:rsidP="00812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2DE2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990" w:type="dxa"/>
          </w:tcPr>
          <w:p w14:paraId="00D340C1" w14:textId="31A638B8" w:rsidR="00287762" w:rsidRPr="004F2DE2" w:rsidRDefault="00175EF5" w:rsidP="00812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2DE2"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</w:p>
        </w:tc>
      </w:tr>
      <w:tr w:rsidR="00287762" w14:paraId="28B967A5" w14:textId="77777777" w:rsidTr="001D3C0F">
        <w:trPr>
          <w:jc w:val="center"/>
        </w:trPr>
        <w:tc>
          <w:tcPr>
            <w:tcW w:w="1499" w:type="dxa"/>
          </w:tcPr>
          <w:p w14:paraId="08C7EB8A" w14:textId="1E459A35" w:rsidR="00287762" w:rsidRPr="00A527B7" w:rsidRDefault="00287762" w:rsidP="00A527B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hite, 65+</w:t>
            </w:r>
          </w:p>
        </w:tc>
        <w:tc>
          <w:tcPr>
            <w:tcW w:w="691" w:type="dxa"/>
          </w:tcPr>
          <w:p w14:paraId="78A3B943" w14:textId="0053BD53" w:rsidR="00287762" w:rsidRPr="001D3C0F" w:rsidRDefault="00287762" w:rsidP="00812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3C0F">
              <w:rPr>
                <w:rFonts w:ascii="Times New Roman" w:hAnsi="Times New Roman" w:cs="Times New Roman"/>
                <w:sz w:val="20"/>
                <w:szCs w:val="20"/>
              </w:rPr>
              <w:t>117</w:t>
            </w:r>
          </w:p>
        </w:tc>
        <w:tc>
          <w:tcPr>
            <w:tcW w:w="1247" w:type="dxa"/>
          </w:tcPr>
          <w:p w14:paraId="3C073F05" w14:textId="21D6E916" w:rsidR="00287762" w:rsidRPr="001D3C0F" w:rsidRDefault="008421ED" w:rsidP="00812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3C0F">
              <w:rPr>
                <w:rFonts w:ascii="Times New Roman" w:hAnsi="Times New Roman" w:cs="Times New Roman"/>
                <w:sz w:val="20"/>
                <w:szCs w:val="20"/>
              </w:rPr>
              <w:t>2497 (124)</w:t>
            </w:r>
          </w:p>
        </w:tc>
        <w:tc>
          <w:tcPr>
            <w:tcW w:w="889" w:type="dxa"/>
          </w:tcPr>
          <w:p w14:paraId="7D096A12" w14:textId="0050D395" w:rsidR="00287762" w:rsidRPr="004F2DE2" w:rsidRDefault="008421ED" w:rsidP="00812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2DE2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175EF5" w:rsidRPr="004F2DE2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889" w:type="dxa"/>
          </w:tcPr>
          <w:p w14:paraId="10FEE64B" w14:textId="031896FE" w:rsidR="00287762" w:rsidRPr="004F2DE2" w:rsidRDefault="008421ED" w:rsidP="00812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2DE2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  <w:r w:rsidR="00175EF5" w:rsidRPr="004F2DE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68" w:type="dxa"/>
          </w:tcPr>
          <w:p w14:paraId="6D372AC6" w14:textId="2F775B86" w:rsidR="00287762" w:rsidRPr="004F2DE2" w:rsidRDefault="00287762" w:rsidP="00812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2" w:type="dxa"/>
          </w:tcPr>
          <w:p w14:paraId="7870E00B" w14:textId="7D25AF2D" w:rsidR="00287762" w:rsidRPr="004F2DE2" w:rsidRDefault="00175EF5" w:rsidP="00812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2DE2">
              <w:rPr>
                <w:rFonts w:ascii="Times New Roman" w:hAnsi="Times New Roman" w:cs="Times New Roman"/>
                <w:sz w:val="20"/>
                <w:szCs w:val="20"/>
              </w:rPr>
              <w:t>1.3 (0.09)</w:t>
            </w:r>
          </w:p>
        </w:tc>
        <w:tc>
          <w:tcPr>
            <w:tcW w:w="1010" w:type="dxa"/>
          </w:tcPr>
          <w:p w14:paraId="1D4FF86A" w14:textId="5C8B1E36" w:rsidR="00287762" w:rsidRPr="004F2DE2" w:rsidRDefault="00175EF5" w:rsidP="00812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2DE2">
              <w:rPr>
                <w:rFonts w:ascii="Times New Roman" w:hAnsi="Times New Roman" w:cs="Times New Roman"/>
                <w:sz w:val="20"/>
                <w:szCs w:val="20"/>
              </w:rPr>
              <w:t>0.58</w:t>
            </w:r>
          </w:p>
        </w:tc>
        <w:tc>
          <w:tcPr>
            <w:tcW w:w="990" w:type="dxa"/>
          </w:tcPr>
          <w:p w14:paraId="1FF9BC13" w14:textId="21E932D3" w:rsidR="00287762" w:rsidRPr="004F2DE2" w:rsidRDefault="00175EF5" w:rsidP="00812F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2DE2"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</w:p>
        </w:tc>
      </w:tr>
    </w:tbl>
    <w:p w14:paraId="5585C2D7" w14:textId="0292F36D" w:rsidR="00BF20F7" w:rsidRPr="00581930" w:rsidRDefault="00BF20F7" w:rsidP="00BF20F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Abbreviation: SE, standard error.</w:t>
      </w:r>
    </w:p>
    <w:p w14:paraId="5485B1B1" w14:textId="77777777" w:rsidR="00A527B7" w:rsidRDefault="0071454B" w:rsidP="00094DB4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="00BF20F7" w:rsidRPr="0039703C">
        <w:rPr>
          <w:rFonts w:ascii="Times New Roman" w:hAnsi="Times New Roman" w:cs="Times New Roman"/>
          <w:sz w:val="20"/>
          <w:szCs w:val="20"/>
        </w:rPr>
        <w:t>Estimate should be interpreted with caution. Estimate's relative standard error is &gt;30% or the sample size is too small making the estimate potentially unreliable.</w:t>
      </w:r>
    </w:p>
    <w:p w14:paraId="332C3A11" w14:textId="77777777" w:rsidR="00094DB4" w:rsidRDefault="00094DB4" w:rsidP="00094DB4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517218DA" w14:textId="77777777" w:rsidR="00094DB4" w:rsidRDefault="00094DB4" w:rsidP="00094DB4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277D8E0B" w14:textId="747C44AD" w:rsidR="000909DD" w:rsidRDefault="000909DD" w:rsidP="00094DB4">
      <w:pPr>
        <w:rPr>
          <w:rFonts w:ascii="Times New Roman" w:hAnsi="Times New Roman" w:cs="Times New Roman"/>
          <w:sz w:val="24"/>
          <w:szCs w:val="24"/>
        </w:rPr>
      </w:pPr>
    </w:p>
    <w:p w14:paraId="5E63A47F" w14:textId="2FAA7B86" w:rsidR="00547538" w:rsidRDefault="00547538" w:rsidP="00094DB4">
      <w:pPr>
        <w:rPr>
          <w:rFonts w:ascii="Times New Roman" w:hAnsi="Times New Roman" w:cs="Times New Roman"/>
          <w:sz w:val="24"/>
          <w:szCs w:val="24"/>
        </w:rPr>
      </w:pPr>
    </w:p>
    <w:p w14:paraId="3A517FEC" w14:textId="63A55C12" w:rsidR="00547538" w:rsidRDefault="00547538" w:rsidP="00094DB4">
      <w:pPr>
        <w:rPr>
          <w:rFonts w:ascii="Times New Roman" w:hAnsi="Times New Roman" w:cs="Times New Roman"/>
          <w:sz w:val="24"/>
          <w:szCs w:val="24"/>
        </w:rPr>
      </w:pPr>
    </w:p>
    <w:p w14:paraId="59CA087D" w14:textId="36B4771B" w:rsidR="00547538" w:rsidRDefault="00547538" w:rsidP="00094DB4">
      <w:pPr>
        <w:rPr>
          <w:rFonts w:ascii="Times New Roman" w:hAnsi="Times New Roman" w:cs="Times New Roman"/>
          <w:sz w:val="24"/>
          <w:szCs w:val="24"/>
        </w:rPr>
      </w:pPr>
    </w:p>
    <w:p w14:paraId="444A1C87" w14:textId="6A353916" w:rsidR="00547538" w:rsidRDefault="00547538" w:rsidP="00094DB4">
      <w:pPr>
        <w:rPr>
          <w:rFonts w:ascii="Times New Roman" w:hAnsi="Times New Roman" w:cs="Times New Roman"/>
          <w:sz w:val="24"/>
          <w:szCs w:val="24"/>
        </w:rPr>
      </w:pPr>
    </w:p>
    <w:p w14:paraId="16DBFD3A" w14:textId="108E53B2" w:rsidR="00547538" w:rsidRDefault="00547538" w:rsidP="00094DB4">
      <w:pPr>
        <w:rPr>
          <w:rFonts w:ascii="Times New Roman" w:hAnsi="Times New Roman" w:cs="Times New Roman"/>
          <w:sz w:val="24"/>
          <w:szCs w:val="24"/>
        </w:rPr>
      </w:pPr>
    </w:p>
    <w:p w14:paraId="3F2D7AED" w14:textId="4ED1B6D4" w:rsidR="00547538" w:rsidRDefault="00547538" w:rsidP="00094DB4">
      <w:pPr>
        <w:rPr>
          <w:rFonts w:ascii="Times New Roman" w:hAnsi="Times New Roman" w:cs="Times New Roman"/>
          <w:sz w:val="24"/>
          <w:szCs w:val="24"/>
        </w:rPr>
      </w:pPr>
    </w:p>
    <w:p w14:paraId="579940D7" w14:textId="656A5F7B" w:rsidR="00547538" w:rsidRDefault="00547538" w:rsidP="00547538">
      <w:pPr>
        <w:rPr>
          <w:rFonts w:ascii="Times New Roman" w:hAnsi="Times New Roman" w:cs="Times New Roman"/>
          <w:sz w:val="24"/>
          <w:szCs w:val="24"/>
        </w:rPr>
      </w:pPr>
      <w:r w:rsidRPr="00547538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l Figure 1.</w:t>
      </w:r>
      <w:r>
        <w:rPr>
          <w:rFonts w:ascii="Times New Roman" w:hAnsi="Times New Roman" w:cs="Times New Roman"/>
          <w:sz w:val="24"/>
          <w:szCs w:val="24"/>
        </w:rPr>
        <w:t xml:space="preserve"> Flow chart of the 2018 NYC Heart Follow-Up Study participants.</w:t>
      </w:r>
    </w:p>
    <w:p w14:paraId="2D594A3B" w14:textId="49D108D8" w:rsidR="00547538" w:rsidRPr="002B73A2" w:rsidRDefault="005B25DE" w:rsidP="00547538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34D2DB8" wp14:editId="746B5901">
            <wp:extent cx="5943600" cy="6556375"/>
            <wp:effectExtent l="0" t="0" r="0" b="0"/>
            <wp:docPr id="1" name="Picture 1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Diagram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556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E5FCFF6" w14:textId="77777777" w:rsidR="00547538" w:rsidRPr="002B73A2" w:rsidRDefault="00547538" w:rsidP="00094DB4">
      <w:pPr>
        <w:rPr>
          <w:rFonts w:ascii="Times New Roman" w:hAnsi="Times New Roman" w:cs="Times New Roman"/>
          <w:sz w:val="24"/>
          <w:szCs w:val="24"/>
        </w:rPr>
      </w:pPr>
    </w:p>
    <w:sectPr w:rsidR="00547538" w:rsidRPr="002B73A2" w:rsidSect="005B5D84">
      <w:footerReference w:type="default" r:id="rId7"/>
      <w:headerReference w:type="first" r:id="rId8"/>
      <w:pgSz w:w="12240" w:h="15840" w:code="1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506AE64" w14:textId="77777777" w:rsidR="00F46E9F" w:rsidRDefault="00F46E9F" w:rsidP="00E04C2B">
      <w:pPr>
        <w:spacing w:after="0" w:line="240" w:lineRule="auto"/>
      </w:pPr>
      <w:r>
        <w:separator/>
      </w:r>
    </w:p>
  </w:endnote>
  <w:endnote w:type="continuationSeparator" w:id="0">
    <w:p w14:paraId="3E4B9E72" w14:textId="77777777" w:rsidR="00F46E9F" w:rsidRDefault="00F46E9F" w:rsidP="00E04C2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11976608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DEC4064" w14:textId="5DB8580E" w:rsidR="00722F16" w:rsidRDefault="00722F1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104B757" w14:textId="77777777" w:rsidR="00BE5879" w:rsidRDefault="00BE587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35A4553" w14:textId="77777777" w:rsidR="00F46E9F" w:rsidRDefault="00F46E9F" w:rsidP="00E04C2B">
      <w:pPr>
        <w:spacing w:after="0" w:line="240" w:lineRule="auto"/>
      </w:pPr>
      <w:r>
        <w:separator/>
      </w:r>
    </w:p>
  </w:footnote>
  <w:footnote w:type="continuationSeparator" w:id="0">
    <w:p w14:paraId="107D93D6" w14:textId="77777777" w:rsidR="00F46E9F" w:rsidRDefault="00F46E9F" w:rsidP="00E04C2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94047C6" w14:textId="09BF3940" w:rsidR="005B5D84" w:rsidRDefault="005B5D84">
    <w:pPr>
      <w:pStyle w:val="Header"/>
    </w:pPr>
    <w:r w:rsidRPr="00722F16">
      <w:t>Sodium Intake and Sodium to Potassium Ratio among New York City Adults in the 2018 Heart Follow-Up Study</w:t>
    </w:r>
    <w:r>
      <w:ptab w:relativeTo="margin" w:alignment="center" w:leader="none"/>
    </w:r>
    <w:r>
      <w:ptab w:relativeTo="margin" w:alignment="right" w:leader="none"/>
    </w:r>
    <w:r>
      <w:t>Christine Dominianni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667C4D"/>
    <w:rsid w:val="00001633"/>
    <w:rsid w:val="00032313"/>
    <w:rsid w:val="00036B0A"/>
    <w:rsid w:val="00066446"/>
    <w:rsid w:val="000718F4"/>
    <w:rsid w:val="000833EE"/>
    <w:rsid w:val="000848EC"/>
    <w:rsid w:val="000909DD"/>
    <w:rsid w:val="00090D01"/>
    <w:rsid w:val="00092880"/>
    <w:rsid w:val="00094DB4"/>
    <w:rsid w:val="000C101A"/>
    <w:rsid w:val="000E1DAC"/>
    <w:rsid w:val="000E6C18"/>
    <w:rsid w:val="000E6C22"/>
    <w:rsid w:val="000F2224"/>
    <w:rsid w:val="0014162C"/>
    <w:rsid w:val="00166149"/>
    <w:rsid w:val="00166485"/>
    <w:rsid w:val="00175EF5"/>
    <w:rsid w:val="0017641F"/>
    <w:rsid w:val="001A06D9"/>
    <w:rsid w:val="001B1366"/>
    <w:rsid w:val="001B1CE2"/>
    <w:rsid w:val="001C4A7D"/>
    <w:rsid w:val="001C50F3"/>
    <w:rsid w:val="001D2272"/>
    <w:rsid w:val="001D32E0"/>
    <w:rsid w:val="001D3C0F"/>
    <w:rsid w:val="001D7F05"/>
    <w:rsid w:val="0020394C"/>
    <w:rsid w:val="0022495E"/>
    <w:rsid w:val="00230B18"/>
    <w:rsid w:val="0023410A"/>
    <w:rsid w:val="00234C06"/>
    <w:rsid w:val="0023695E"/>
    <w:rsid w:val="0024773E"/>
    <w:rsid w:val="00251E98"/>
    <w:rsid w:val="00257CFA"/>
    <w:rsid w:val="002679C4"/>
    <w:rsid w:val="002832C2"/>
    <w:rsid w:val="00287762"/>
    <w:rsid w:val="0029258F"/>
    <w:rsid w:val="00297A86"/>
    <w:rsid w:val="002B09A4"/>
    <w:rsid w:val="002B4123"/>
    <w:rsid w:val="002B73A2"/>
    <w:rsid w:val="002C1B35"/>
    <w:rsid w:val="002D0C50"/>
    <w:rsid w:val="002E4D22"/>
    <w:rsid w:val="002E5F4E"/>
    <w:rsid w:val="002F12D6"/>
    <w:rsid w:val="00304705"/>
    <w:rsid w:val="003166F2"/>
    <w:rsid w:val="0036455E"/>
    <w:rsid w:val="0037602E"/>
    <w:rsid w:val="00387CFF"/>
    <w:rsid w:val="00392215"/>
    <w:rsid w:val="0039703C"/>
    <w:rsid w:val="003A0656"/>
    <w:rsid w:val="003A075E"/>
    <w:rsid w:val="003A7447"/>
    <w:rsid w:val="003B5A6D"/>
    <w:rsid w:val="003C329A"/>
    <w:rsid w:val="00423C27"/>
    <w:rsid w:val="00424A9D"/>
    <w:rsid w:val="00433921"/>
    <w:rsid w:val="00434EDA"/>
    <w:rsid w:val="00437CCE"/>
    <w:rsid w:val="00443E7C"/>
    <w:rsid w:val="004470AC"/>
    <w:rsid w:val="00451C9A"/>
    <w:rsid w:val="004A031D"/>
    <w:rsid w:val="004B03D6"/>
    <w:rsid w:val="004C523A"/>
    <w:rsid w:val="004D4A56"/>
    <w:rsid w:val="004E7CAF"/>
    <w:rsid w:val="004F2DE2"/>
    <w:rsid w:val="004F5A70"/>
    <w:rsid w:val="0050188D"/>
    <w:rsid w:val="00502DD1"/>
    <w:rsid w:val="00504EFB"/>
    <w:rsid w:val="00512C2E"/>
    <w:rsid w:val="00521818"/>
    <w:rsid w:val="005243DA"/>
    <w:rsid w:val="005308D1"/>
    <w:rsid w:val="0054070C"/>
    <w:rsid w:val="00542F95"/>
    <w:rsid w:val="00547538"/>
    <w:rsid w:val="00554671"/>
    <w:rsid w:val="00561A2A"/>
    <w:rsid w:val="0056351D"/>
    <w:rsid w:val="00564DAC"/>
    <w:rsid w:val="00566C1F"/>
    <w:rsid w:val="00581930"/>
    <w:rsid w:val="005B25DE"/>
    <w:rsid w:val="005B5D84"/>
    <w:rsid w:val="005C2EE6"/>
    <w:rsid w:val="005D71AD"/>
    <w:rsid w:val="00613364"/>
    <w:rsid w:val="00621C94"/>
    <w:rsid w:val="006245F3"/>
    <w:rsid w:val="00640417"/>
    <w:rsid w:val="00645C29"/>
    <w:rsid w:val="00651A38"/>
    <w:rsid w:val="0066750F"/>
    <w:rsid w:val="00667C4D"/>
    <w:rsid w:val="00672D5D"/>
    <w:rsid w:val="006B09A4"/>
    <w:rsid w:val="006D32FA"/>
    <w:rsid w:val="006E5E5A"/>
    <w:rsid w:val="006F0563"/>
    <w:rsid w:val="00701975"/>
    <w:rsid w:val="00705B95"/>
    <w:rsid w:val="00710E1C"/>
    <w:rsid w:val="0071454B"/>
    <w:rsid w:val="00722F16"/>
    <w:rsid w:val="007256F5"/>
    <w:rsid w:val="00732AA7"/>
    <w:rsid w:val="0075151C"/>
    <w:rsid w:val="007825CD"/>
    <w:rsid w:val="007978F9"/>
    <w:rsid w:val="007D38A4"/>
    <w:rsid w:val="007D3BC6"/>
    <w:rsid w:val="007F3819"/>
    <w:rsid w:val="00812F1F"/>
    <w:rsid w:val="00823857"/>
    <w:rsid w:val="008421ED"/>
    <w:rsid w:val="00847955"/>
    <w:rsid w:val="008530EB"/>
    <w:rsid w:val="00853A98"/>
    <w:rsid w:val="008658F1"/>
    <w:rsid w:val="008719A5"/>
    <w:rsid w:val="00875620"/>
    <w:rsid w:val="0089209B"/>
    <w:rsid w:val="008B06C4"/>
    <w:rsid w:val="008C5F4F"/>
    <w:rsid w:val="008E43D4"/>
    <w:rsid w:val="008E62EA"/>
    <w:rsid w:val="008F341D"/>
    <w:rsid w:val="009167EE"/>
    <w:rsid w:val="009338F9"/>
    <w:rsid w:val="00971CAD"/>
    <w:rsid w:val="00973B28"/>
    <w:rsid w:val="00982EFB"/>
    <w:rsid w:val="00983885"/>
    <w:rsid w:val="009C2D0E"/>
    <w:rsid w:val="009C7F6B"/>
    <w:rsid w:val="009D014A"/>
    <w:rsid w:val="009E2598"/>
    <w:rsid w:val="00A12EA0"/>
    <w:rsid w:val="00A258B1"/>
    <w:rsid w:val="00A41A70"/>
    <w:rsid w:val="00A527B7"/>
    <w:rsid w:val="00A56B19"/>
    <w:rsid w:val="00A70607"/>
    <w:rsid w:val="00A81FF5"/>
    <w:rsid w:val="00AC5AC5"/>
    <w:rsid w:val="00AC7E0E"/>
    <w:rsid w:val="00AD3844"/>
    <w:rsid w:val="00AE5A4C"/>
    <w:rsid w:val="00AF125A"/>
    <w:rsid w:val="00B16EE7"/>
    <w:rsid w:val="00B2636C"/>
    <w:rsid w:val="00B273CD"/>
    <w:rsid w:val="00B52EF3"/>
    <w:rsid w:val="00BA241B"/>
    <w:rsid w:val="00BA4DEE"/>
    <w:rsid w:val="00BA7D34"/>
    <w:rsid w:val="00BC5368"/>
    <w:rsid w:val="00BD33E6"/>
    <w:rsid w:val="00BD3846"/>
    <w:rsid w:val="00BE1E47"/>
    <w:rsid w:val="00BE3ACC"/>
    <w:rsid w:val="00BE5879"/>
    <w:rsid w:val="00BE713A"/>
    <w:rsid w:val="00BF20F7"/>
    <w:rsid w:val="00C00D4F"/>
    <w:rsid w:val="00C1688D"/>
    <w:rsid w:val="00C268A4"/>
    <w:rsid w:val="00C30669"/>
    <w:rsid w:val="00C44035"/>
    <w:rsid w:val="00C56F0A"/>
    <w:rsid w:val="00C6183E"/>
    <w:rsid w:val="00C6551C"/>
    <w:rsid w:val="00C65A38"/>
    <w:rsid w:val="00C81DCD"/>
    <w:rsid w:val="00C91A8E"/>
    <w:rsid w:val="00CA5F7F"/>
    <w:rsid w:val="00CC0410"/>
    <w:rsid w:val="00CD5F00"/>
    <w:rsid w:val="00D20653"/>
    <w:rsid w:val="00D30222"/>
    <w:rsid w:val="00D36C73"/>
    <w:rsid w:val="00D45786"/>
    <w:rsid w:val="00D47EC9"/>
    <w:rsid w:val="00D50852"/>
    <w:rsid w:val="00D55CDE"/>
    <w:rsid w:val="00D7293C"/>
    <w:rsid w:val="00D7314B"/>
    <w:rsid w:val="00D74E2B"/>
    <w:rsid w:val="00D81CBE"/>
    <w:rsid w:val="00D93735"/>
    <w:rsid w:val="00D972E8"/>
    <w:rsid w:val="00DC3633"/>
    <w:rsid w:val="00DC4D7B"/>
    <w:rsid w:val="00DD35CB"/>
    <w:rsid w:val="00DE3E1E"/>
    <w:rsid w:val="00DF0287"/>
    <w:rsid w:val="00DF2A77"/>
    <w:rsid w:val="00E01195"/>
    <w:rsid w:val="00E04C2B"/>
    <w:rsid w:val="00E17B41"/>
    <w:rsid w:val="00E317F0"/>
    <w:rsid w:val="00E579E7"/>
    <w:rsid w:val="00E66333"/>
    <w:rsid w:val="00E71987"/>
    <w:rsid w:val="00E74F2D"/>
    <w:rsid w:val="00E81B4F"/>
    <w:rsid w:val="00E91C78"/>
    <w:rsid w:val="00EB1302"/>
    <w:rsid w:val="00EB57D8"/>
    <w:rsid w:val="00EC1BAE"/>
    <w:rsid w:val="00EC7E0C"/>
    <w:rsid w:val="00ED64B5"/>
    <w:rsid w:val="00EE5EE3"/>
    <w:rsid w:val="00EE6A3B"/>
    <w:rsid w:val="00EE6C15"/>
    <w:rsid w:val="00EF7094"/>
    <w:rsid w:val="00F00416"/>
    <w:rsid w:val="00F008F0"/>
    <w:rsid w:val="00F127E8"/>
    <w:rsid w:val="00F168BB"/>
    <w:rsid w:val="00F46E9F"/>
    <w:rsid w:val="00F569DE"/>
    <w:rsid w:val="00F9406B"/>
    <w:rsid w:val="00FA5792"/>
    <w:rsid w:val="00FC7D32"/>
    <w:rsid w:val="00FE3AD8"/>
    <w:rsid w:val="00FF54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621CD9D3"/>
  <w15:chartTrackingRefBased/>
  <w15:docId w15:val="{4DCCF278-B6C5-4F72-AD69-B89960D405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B73A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04C2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04C2B"/>
  </w:style>
  <w:style w:type="paragraph" w:styleId="Footer">
    <w:name w:val="footer"/>
    <w:basedOn w:val="Normal"/>
    <w:link w:val="FooterChar"/>
    <w:uiPriority w:val="99"/>
    <w:unhideWhenUsed/>
    <w:rsid w:val="00E04C2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04C2B"/>
  </w:style>
  <w:style w:type="character" w:styleId="CommentReference">
    <w:name w:val="annotation reference"/>
    <w:basedOn w:val="DefaultParagraphFont"/>
    <w:uiPriority w:val="99"/>
    <w:semiHidden/>
    <w:unhideWhenUsed/>
    <w:rsid w:val="00EC1BA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C1BA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C1BA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C1BA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C1BA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E587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5879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3A744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9</TotalTime>
  <Pages>4</Pages>
  <Words>693</Words>
  <Characters>3952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e Dominianni</dc:creator>
  <cp:keywords/>
  <dc:description/>
  <cp:lastModifiedBy>Christine Dominianni</cp:lastModifiedBy>
  <cp:revision>14</cp:revision>
  <dcterms:created xsi:type="dcterms:W3CDTF">2023-10-12T12:19:00Z</dcterms:created>
  <dcterms:modified xsi:type="dcterms:W3CDTF">2024-03-06T18:54:00Z</dcterms:modified>
</cp:coreProperties>
</file>